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intelligence2.xml" ContentType="application/vnd.ms-office.intelligence2+xml"/>
  <Override PartName="/word/tasks.xml" ContentType="application/vnd.ms-office.documenttask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0BC1B" w14:textId="77777777" w:rsidR="00845320" w:rsidRPr="002529BF" w:rsidRDefault="00EF5C7D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529BF">
        <w:rPr>
          <w:rFonts w:ascii="Times New Roman" w:hAnsi="Times New Roman" w:cs="Times New Roman"/>
          <w:b/>
          <w:sz w:val="24"/>
          <w:szCs w:val="24"/>
        </w:rPr>
        <w:t>Patien</w:t>
      </w:r>
      <w:r w:rsidR="00B573E8" w:rsidRPr="002529BF">
        <w:rPr>
          <w:rFonts w:ascii="Times New Roman" w:hAnsi="Times New Roman" w:cs="Times New Roman"/>
          <w:b/>
          <w:sz w:val="24"/>
          <w:szCs w:val="24"/>
        </w:rPr>
        <w:t xml:space="preserve">ts with </w:t>
      </w:r>
      <w:proofErr w:type="spellStart"/>
      <w:r w:rsidR="00B573E8" w:rsidRPr="002529BF">
        <w:rPr>
          <w:rFonts w:ascii="Times New Roman" w:hAnsi="Times New Roman" w:cs="Times New Roman"/>
          <w:b/>
          <w:sz w:val="24"/>
          <w:szCs w:val="24"/>
        </w:rPr>
        <w:t>tumour-related</w:t>
      </w:r>
      <w:proofErr w:type="spellEnd"/>
      <w:r w:rsidR="00B573E8" w:rsidRPr="002529BF">
        <w:rPr>
          <w:rFonts w:ascii="Times New Roman" w:hAnsi="Times New Roman" w:cs="Times New Roman"/>
          <w:b/>
          <w:sz w:val="24"/>
          <w:szCs w:val="24"/>
        </w:rPr>
        <w:t xml:space="preserve"> epilepsy and </w:t>
      </w:r>
      <w:proofErr w:type="spellStart"/>
      <w:r w:rsidR="00B573E8" w:rsidRPr="002529BF">
        <w:rPr>
          <w:rFonts w:ascii="Times New Roman" w:hAnsi="Times New Roman" w:cs="Times New Roman"/>
          <w:b/>
          <w:sz w:val="24"/>
          <w:szCs w:val="24"/>
        </w:rPr>
        <w:t>their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health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professionals</w:t>
      </w:r>
      <w:proofErr w:type="spellEnd"/>
      <w:r w:rsidR="00B573E8" w:rsidRPr="002529BF">
        <w:rPr>
          <w:rFonts w:ascii="Times New Roman" w:hAnsi="Times New Roman" w:cs="Times New Roman"/>
          <w:b/>
          <w:sz w:val="24"/>
          <w:szCs w:val="24"/>
        </w:rPr>
        <w:t xml:space="preserve">’ management: </w:t>
      </w:r>
      <w:proofErr w:type="spellStart"/>
      <w:r w:rsidR="00B573E8" w:rsidRPr="002529BF">
        <w:rPr>
          <w:rFonts w:ascii="Times New Roman" w:hAnsi="Times New Roman" w:cs="Times New Roman"/>
          <w:b/>
          <w:sz w:val="24"/>
          <w:szCs w:val="24"/>
        </w:rPr>
        <w:t>lessons</w:t>
      </w:r>
      <w:proofErr w:type="spellEnd"/>
      <w:r w:rsidR="00B573E8" w:rsidRPr="002529BF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="00B573E8" w:rsidRPr="002529BF">
        <w:rPr>
          <w:rFonts w:ascii="Times New Roman" w:hAnsi="Times New Roman" w:cs="Times New Roman"/>
          <w:b/>
          <w:sz w:val="24"/>
          <w:szCs w:val="24"/>
        </w:rPr>
        <w:t>learn</w:t>
      </w:r>
      <w:proofErr w:type="spellEnd"/>
    </w:p>
    <w:p w14:paraId="75ED39BD" w14:textId="77CE6F38" w:rsidR="00EF5C7D" w:rsidRPr="002529BF" w:rsidRDefault="00EF5C7D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8DBA52" w14:textId="7D04FAF8" w:rsidR="00790246" w:rsidRPr="003B6A04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6A04">
        <w:rPr>
          <w:rFonts w:ascii="Times New Roman" w:hAnsi="Times New Roman" w:cs="Times New Roman"/>
          <w:b/>
          <w:sz w:val="24"/>
          <w:szCs w:val="24"/>
        </w:rPr>
        <w:t>SURVEY</w:t>
      </w:r>
    </w:p>
    <w:p w14:paraId="3C611C89" w14:textId="7F791AB9" w:rsidR="00790246" w:rsidRPr="003B6A04" w:rsidRDefault="00790246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Tumo</w:t>
      </w:r>
      <w:r w:rsidR="49FEAA35"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proofErr w:type="spellEnd"/>
      <w:r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pilepsy: </w:t>
      </w:r>
      <w:proofErr w:type="spellStart"/>
      <w:r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Tumour</w:t>
      </w:r>
      <w:proofErr w:type="spellEnd"/>
      <w:r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pilepsy survey in the RIN network</w:t>
      </w:r>
    </w:p>
    <w:p w14:paraId="74907DB9" w14:textId="5C4728A3" w:rsidR="00790246" w:rsidRPr="003B6A04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3406C2" w14:textId="77777777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survey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is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aimed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at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assessing</w:t>
      </w:r>
      <w:proofErr w:type="spellEnd"/>
    </w:p>
    <w:p w14:paraId="74F437AF" w14:textId="704EB008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 xml:space="preserve">a. human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resources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dedicated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to epilepsy and brain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tumours</w:t>
      </w:r>
      <w:proofErr w:type="spellEnd"/>
    </w:p>
    <w:p w14:paraId="742C28C2" w14:textId="1F10EBAE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infrastructural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technological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resources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dedicated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to epilepsy, brain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tumours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specifically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to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tumour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epilepsy;</w:t>
      </w:r>
    </w:p>
    <w:p w14:paraId="5D249668" w14:textId="719C34C5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>c. clinical trial centres;</w:t>
      </w:r>
    </w:p>
    <w:p w14:paraId="3DEEA177" w14:textId="041006F7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 xml:space="preserve">d. PDTA by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pathology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>;</w:t>
      </w:r>
    </w:p>
    <w:p w14:paraId="06B5293A" w14:textId="5AE1047A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>e. networks;</w:t>
      </w:r>
    </w:p>
    <w:p w14:paraId="6EFB451F" w14:textId="36276569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pathology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registers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>;</w:t>
      </w:r>
    </w:p>
    <w:p w14:paraId="3897B92A" w14:textId="26B6944B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 xml:space="preserve">g. management of patients with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cancer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epilepsy;</w:t>
      </w:r>
    </w:p>
    <w:p w14:paraId="2FA74053" w14:textId="1E1023C2" w:rsidR="00790246" w:rsidRPr="00F90CB9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0CB9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comorbidity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CB9">
        <w:rPr>
          <w:rFonts w:ascii="Times New Roman" w:hAnsi="Times New Roman" w:cs="Times New Roman"/>
          <w:i/>
          <w:sz w:val="24"/>
          <w:szCs w:val="24"/>
        </w:rPr>
        <w:t>assessment</w:t>
      </w:r>
      <w:proofErr w:type="spellEnd"/>
      <w:r w:rsidRPr="00F90CB9">
        <w:rPr>
          <w:rFonts w:ascii="Times New Roman" w:hAnsi="Times New Roman" w:cs="Times New Roman"/>
          <w:i/>
          <w:sz w:val="24"/>
          <w:szCs w:val="24"/>
        </w:rPr>
        <w:t>.</w:t>
      </w:r>
    </w:p>
    <w:p w14:paraId="526E3CA7" w14:textId="6A19A29D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8059F7" w14:textId="26483A96" w:rsidR="00790246" w:rsidRPr="00E33B18" w:rsidRDefault="00790246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>a.</w:t>
      </w:r>
      <w:r w:rsidR="00E33B18"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47AA7D0C"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>H</w:t>
      </w:r>
      <w:r w:rsidR="00E33B18"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uman </w:t>
      </w:r>
      <w:proofErr w:type="spellStart"/>
      <w:r w:rsidR="00E33B18"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>resources</w:t>
      </w:r>
      <w:proofErr w:type="spellEnd"/>
    </w:p>
    <w:p w14:paraId="3D64ADE3" w14:textId="77777777" w:rsidR="00815464" w:rsidRPr="002529BF" w:rsidRDefault="0081546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DAEA91" w14:textId="6F6E84CE" w:rsidR="00790246" w:rsidRPr="002529BF" w:rsidRDefault="0081546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29BF">
        <w:rPr>
          <w:rFonts w:ascii="Times New Roman" w:hAnsi="Times New Roman" w:cs="Times New Roman"/>
          <w:b/>
          <w:sz w:val="24"/>
          <w:szCs w:val="24"/>
        </w:rPr>
        <w:t>a1</w:t>
      </w:r>
      <w:r w:rsidR="00F90CB9">
        <w:rPr>
          <w:rFonts w:ascii="Times New Roman" w:hAnsi="Times New Roman" w:cs="Times New Roman"/>
          <w:b/>
          <w:sz w:val="24"/>
          <w:szCs w:val="24"/>
        </w:rPr>
        <w:t>.</w:t>
      </w:r>
      <w:r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246" w:rsidRPr="002529BF">
        <w:rPr>
          <w:rFonts w:ascii="Times New Roman" w:hAnsi="Times New Roman" w:cs="Times New Roman"/>
          <w:b/>
          <w:sz w:val="24"/>
          <w:szCs w:val="24"/>
        </w:rPr>
        <w:t xml:space="preserve">Human </w:t>
      </w:r>
      <w:proofErr w:type="spellStart"/>
      <w:r w:rsidR="00790246" w:rsidRPr="002529BF">
        <w:rPr>
          <w:rFonts w:ascii="Times New Roman" w:hAnsi="Times New Roman" w:cs="Times New Roman"/>
          <w:b/>
          <w:sz w:val="24"/>
          <w:szCs w:val="24"/>
        </w:rPr>
        <w:t>resources</w:t>
      </w:r>
      <w:proofErr w:type="spellEnd"/>
      <w:r w:rsidR="00790246"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90246" w:rsidRPr="002529BF">
        <w:rPr>
          <w:rFonts w:ascii="Times New Roman" w:hAnsi="Times New Roman" w:cs="Times New Roman"/>
          <w:b/>
          <w:sz w:val="24"/>
          <w:szCs w:val="24"/>
        </w:rPr>
        <w:t>dedicated</w:t>
      </w:r>
      <w:proofErr w:type="spellEnd"/>
      <w:r w:rsidR="00790246" w:rsidRPr="002529BF">
        <w:rPr>
          <w:rFonts w:ascii="Times New Roman" w:hAnsi="Times New Roman" w:cs="Times New Roman"/>
          <w:b/>
          <w:sz w:val="24"/>
          <w:szCs w:val="24"/>
        </w:rPr>
        <w:t xml:space="preserve"> to epilepsy</w:t>
      </w:r>
    </w:p>
    <w:p w14:paraId="4DBAEB78" w14:textId="246F441D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 thi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will investigate th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staff for each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pecialis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fi gure,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staff on staff and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fl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exibl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contrac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(to b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 the last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question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)</w:t>
      </w:r>
    </w:p>
    <w:p w14:paraId="14314F63" w14:textId="77777777" w:rsidR="00815464" w:rsidRPr="002529BF" w:rsidRDefault="0081546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94E420" w14:textId="05EA9A62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.</w:t>
      </w:r>
    </w:p>
    <w:p w14:paraId="02BEA5E1" w14:textId="7C4333C0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eurolog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224856C9" w14:textId="77777777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2.</w:t>
      </w:r>
    </w:p>
    <w:p w14:paraId="548AB0A8" w14:textId="7F7CE1D8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europhysiolog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3FCB7B5E" w14:textId="77777777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3. </w:t>
      </w:r>
    </w:p>
    <w:p w14:paraId="74F10916" w14:textId="70D3170C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</w:t>
      </w:r>
      <w:r w:rsidR="001600D4" w:rsidRPr="001600D4">
        <w:t xml:space="preserve"> </w:t>
      </w:r>
      <w:proofErr w:type="spellStart"/>
      <w:r w:rsidR="001600D4">
        <w:t>c</w:t>
      </w:r>
      <w:r w:rsidR="001600D4" w:rsidRPr="001600D4">
        <w:rPr>
          <w:rFonts w:ascii="Times New Roman" w:hAnsi="Times New Roman" w:cs="Times New Roman"/>
          <w:sz w:val="24"/>
          <w:szCs w:val="24"/>
        </w:rPr>
        <w:t>hild</w:t>
      </w:r>
      <w:proofErr w:type="spellEnd"/>
      <w:r w:rsidR="001600D4" w:rsidRPr="001600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00D4" w:rsidRPr="001600D4">
        <w:rPr>
          <w:rFonts w:ascii="Times New Roman" w:hAnsi="Times New Roman" w:cs="Times New Roman"/>
          <w:sz w:val="24"/>
          <w:szCs w:val="24"/>
        </w:rPr>
        <w:t>neurologist</w:t>
      </w:r>
      <w:r w:rsidR="001600D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0690EA55" w14:textId="22959A40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4. </w:t>
      </w:r>
    </w:p>
    <w:p w14:paraId="007A6E63" w14:textId="59312645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diatrician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581D002B" w14:textId="38152FA0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5. </w:t>
      </w:r>
    </w:p>
    <w:p w14:paraId="6B9C5D84" w14:textId="0E684F74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psyc</w:t>
      </w:r>
      <w:r w:rsidR="4BAE50E6" w:rsidRPr="7A69BBD5">
        <w:rPr>
          <w:rFonts w:ascii="Times New Roman" w:hAnsi="Times New Roman" w:cs="Times New Roman"/>
          <w:sz w:val="24"/>
          <w:szCs w:val="24"/>
        </w:rPr>
        <w:t>h</w:t>
      </w:r>
      <w:r w:rsidRPr="7A69BBD5">
        <w:rPr>
          <w:rFonts w:ascii="Times New Roman" w:hAnsi="Times New Roman" w:cs="Times New Roman"/>
          <w:sz w:val="24"/>
          <w:szCs w:val="24"/>
        </w:rPr>
        <w:t>ologist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>: 0; 1-2; 3-5; &gt;5</w:t>
      </w:r>
    </w:p>
    <w:p w14:paraId="2F2105A9" w14:textId="1C6D4670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6. </w:t>
      </w:r>
    </w:p>
    <w:p w14:paraId="20E2DEFE" w14:textId="3537767B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lastRenderedPageBreak/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neuro-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adiolog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3A916B66" w14:textId="01AB5C38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7. </w:t>
      </w:r>
    </w:p>
    <w:p w14:paraId="77D1F993" w14:textId="18D551B9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neuro-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urgeon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40F26BDE" w14:textId="4C2B6A51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8.</w:t>
      </w:r>
    </w:p>
    <w:p w14:paraId="6A044241" w14:textId="078ADAAA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trition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406EB0FF" w14:textId="3DCA1E02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9. </w:t>
      </w:r>
    </w:p>
    <w:p w14:paraId="71890A5D" w14:textId="1D412BB3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habilitato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39107E7C" w14:textId="70F53AE1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10. </w:t>
      </w:r>
    </w:p>
    <w:p w14:paraId="10F538A1" w14:textId="443A1283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europhysiology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technician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>: 0; 1-2; 3-5; &gt;5</w:t>
      </w:r>
    </w:p>
    <w:p w14:paraId="1E792809" w14:textId="02765706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11. </w:t>
      </w:r>
    </w:p>
    <w:p w14:paraId="290192CD" w14:textId="37FCE191" w:rsidR="00790246" w:rsidRPr="002529BF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14AFB81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14AFB81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30A69" w:rsidRPr="14AFB81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="00C30A69" w:rsidRPr="14AFB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14AFB81F">
        <w:rPr>
          <w:rFonts w:ascii="Times New Roman" w:hAnsi="Times New Roman" w:cs="Times New Roman"/>
          <w:sz w:val="24"/>
          <w:szCs w:val="24"/>
        </w:rPr>
        <w:t>nurses</w:t>
      </w:r>
      <w:proofErr w:type="spellEnd"/>
      <w:r w:rsidRPr="14AFB81F">
        <w:rPr>
          <w:rFonts w:ascii="Times New Roman" w:hAnsi="Times New Roman" w:cs="Times New Roman"/>
          <w:sz w:val="24"/>
          <w:szCs w:val="24"/>
        </w:rPr>
        <w:t xml:space="preserve"> or socio-</w:t>
      </w:r>
      <w:proofErr w:type="spellStart"/>
      <w:r w:rsidRPr="14AFB81F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14AFB81F">
        <w:rPr>
          <w:rFonts w:ascii="Times New Roman" w:hAnsi="Times New Roman" w:cs="Times New Roman"/>
          <w:sz w:val="24"/>
          <w:szCs w:val="24"/>
        </w:rPr>
        <w:t xml:space="preserve"> operator: 0; 1-2; 3-5; &gt;5</w:t>
      </w:r>
    </w:p>
    <w:p w14:paraId="7A39DD12" w14:textId="2D64AB4A" w:rsidR="00C30A69" w:rsidRPr="002529BF" w:rsidRDefault="00C30A6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12. </w:t>
      </w:r>
    </w:p>
    <w:p w14:paraId="18E2F560" w14:textId="42787CD8" w:rsidR="00C30A69" w:rsidRPr="002529BF" w:rsidRDefault="00C30A6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social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orke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5118C8DB" w14:textId="55F33F4A" w:rsidR="00C30A69" w:rsidRPr="002529BF" w:rsidRDefault="00C30A6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13. </w:t>
      </w:r>
    </w:p>
    <w:p w14:paraId="3EDE64DB" w14:textId="61B0FD20" w:rsidR="00C30A69" w:rsidRPr="002529BF" w:rsidRDefault="00C30A69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A69BBD5">
        <w:rPr>
          <w:rFonts w:ascii="Times New Roman" w:hAnsi="Times New Roman" w:cs="Times New Roman"/>
          <w:sz w:val="24"/>
          <w:szCs w:val="24"/>
          <w:lang w:val="en-US"/>
        </w:rPr>
        <w:t xml:space="preserve">Number of other dedicated health personnel: </w:t>
      </w:r>
      <w:proofErr w:type="spellStart"/>
      <w:r w:rsidRPr="7A69BBD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4BDABE80" w:rsidRPr="7A69BBD5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3E867DA4" w:rsidRPr="7A69BBD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ecologist</w:t>
      </w:r>
      <w:proofErr w:type="spellEnd"/>
      <w:r w:rsidRPr="7A69BBD5">
        <w:rPr>
          <w:rFonts w:ascii="Times New Roman" w:hAnsi="Times New Roman" w:cs="Times New Roman"/>
          <w:sz w:val="24"/>
          <w:szCs w:val="24"/>
          <w:lang w:val="en-US"/>
        </w:rPr>
        <w:t>/o</w:t>
      </w:r>
      <w:r w:rsidR="00DD1D06" w:rsidRPr="7A69BBD5">
        <w:rPr>
          <w:rFonts w:ascii="Times New Roman" w:hAnsi="Times New Roman" w:cs="Times New Roman"/>
          <w:sz w:val="24"/>
          <w:szCs w:val="24"/>
          <w:lang w:val="en-US"/>
        </w:rPr>
        <w:t>bs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tetrician; geneti</w:t>
      </w:r>
      <w:r w:rsidR="00DD1D06" w:rsidRPr="7A69BBD5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st; nuclear radiologist; other; none</w:t>
      </w:r>
    </w:p>
    <w:p w14:paraId="74D00397" w14:textId="6A1F3D89" w:rsidR="00C30A69" w:rsidRPr="002529BF" w:rsidRDefault="005A6DEA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4.</w:t>
      </w:r>
    </w:p>
    <w:p w14:paraId="4B88A2BC" w14:textId="526120DF" w:rsidR="005A6DEA" w:rsidRPr="002529BF" w:rsidRDefault="005A6DEA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figure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rmanen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staff?</w:t>
      </w:r>
    </w:p>
    <w:p w14:paraId="7336FF4C" w14:textId="57B64243" w:rsidR="005A6DEA" w:rsidRPr="002529BF" w:rsidRDefault="005A6DEA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&lt;10%; 10-24%; 25-49</w:t>
      </w:r>
      <w:proofErr w:type="gramStart"/>
      <w:r w:rsidRPr="002529BF">
        <w:rPr>
          <w:rFonts w:ascii="Times New Roman" w:hAnsi="Times New Roman" w:cs="Times New Roman"/>
          <w:sz w:val="24"/>
          <w:szCs w:val="24"/>
        </w:rPr>
        <w:t>%,;</w:t>
      </w:r>
      <w:proofErr w:type="gramEnd"/>
      <w:r w:rsidRPr="002529BF">
        <w:rPr>
          <w:rFonts w:ascii="Times New Roman" w:hAnsi="Times New Roman" w:cs="Times New Roman"/>
          <w:sz w:val="24"/>
          <w:szCs w:val="24"/>
        </w:rPr>
        <w:t xml:space="preserve"> 50-74%; &gt; 75%</w:t>
      </w:r>
    </w:p>
    <w:p w14:paraId="352274E1" w14:textId="77777777" w:rsidR="00815464" w:rsidRPr="002529BF" w:rsidRDefault="0081546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77BF17" w14:textId="6AD34582" w:rsidR="00815464" w:rsidRPr="002529BF" w:rsidRDefault="001F3BD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815464" w:rsidRPr="002529B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815464" w:rsidRPr="002529BF">
        <w:rPr>
          <w:rFonts w:ascii="Times New Roman" w:hAnsi="Times New Roman" w:cs="Times New Roman"/>
          <w:b/>
          <w:sz w:val="24"/>
          <w:szCs w:val="24"/>
        </w:rPr>
        <w:t xml:space="preserve"> Human </w:t>
      </w:r>
      <w:proofErr w:type="spellStart"/>
      <w:r w:rsidR="00815464" w:rsidRPr="002529BF">
        <w:rPr>
          <w:rFonts w:ascii="Times New Roman" w:hAnsi="Times New Roman" w:cs="Times New Roman"/>
          <w:b/>
          <w:sz w:val="24"/>
          <w:szCs w:val="24"/>
        </w:rPr>
        <w:t>resources</w:t>
      </w:r>
      <w:proofErr w:type="spellEnd"/>
      <w:r w:rsidR="00815464"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15464" w:rsidRPr="002529BF">
        <w:rPr>
          <w:rFonts w:ascii="Times New Roman" w:hAnsi="Times New Roman" w:cs="Times New Roman"/>
          <w:b/>
          <w:sz w:val="24"/>
          <w:szCs w:val="24"/>
        </w:rPr>
        <w:t>dedicated</w:t>
      </w:r>
      <w:proofErr w:type="spellEnd"/>
      <w:r w:rsidR="00815464" w:rsidRPr="002529BF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="00815464" w:rsidRPr="002529BF">
        <w:rPr>
          <w:rFonts w:ascii="Times New Roman" w:hAnsi="Times New Roman" w:cs="Times New Roman"/>
          <w:b/>
          <w:sz w:val="24"/>
          <w:szCs w:val="24"/>
        </w:rPr>
        <w:t>primary</w:t>
      </w:r>
      <w:proofErr w:type="spellEnd"/>
      <w:r w:rsidR="00815464" w:rsidRPr="002529BF">
        <w:rPr>
          <w:rFonts w:ascii="Times New Roman" w:hAnsi="Times New Roman" w:cs="Times New Roman"/>
          <w:b/>
          <w:sz w:val="24"/>
          <w:szCs w:val="24"/>
        </w:rPr>
        <w:t xml:space="preserve"> brain </w:t>
      </w:r>
      <w:proofErr w:type="spellStart"/>
      <w:r w:rsidR="00815464" w:rsidRPr="002529BF">
        <w:rPr>
          <w:rFonts w:ascii="Times New Roman" w:hAnsi="Times New Roman" w:cs="Times New Roman"/>
          <w:b/>
          <w:sz w:val="24"/>
          <w:szCs w:val="24"/>
        </w:rPr>
        <w:t>tumours</w:t>
      </w:r>
      <w:proofErr w:type="spellEnd"/>
    </w:p>
    <w:p w14:paraId="0618EB25" w14:textId="5E12E8CC" w:rsidR="00815464" w:rsidRPr="002529BF" w:rsidRDefault="0081546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 thi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will investigate th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</w:t>
      </w:r>
      <w:r w:rsidR="001A3449" w:rsidRPr="002529BF">
        <w:rPr>
          <w:rFonts w:ascii="Times New Roman" w:hAnsi="Times New Roman" w:cs="Times New Roman"/>
          <w:sz w:val="24"/>
          <w:szCs w:val="24"/>
        </w:rPr>
        <w:t xml:space="preserve">f staff for each </w:t>
      </w:r>
      <w:proofErr w:type="spellStart"/>
      <w:r w:rsidR="001A3449" w:rsidRPr="002529BF">
        <w:rPr>
          <w:rFonts w:ascii="Times New Roman" w:hAnsi="Times New Roman" w:cs="Times New Roman"/>
          <w:sz w:val="24"/>
          <w:szCs w:val="24"/>
        </w:rPr>
        <w:t>specialised</w:t>
      </w:r>
      <w:proofErr w:type="spellEnd"/>
      <w:r w:rsidR="001A3449" w:rsidRPr="002529BF">
        <w:rPr>
          <w:rFonts w:ascii="Times New Roman" w:hAnsi="Times New Roman" w:cs="Times New Roman"/>
          <w:sz w:val="24"/>
          <w:szCs w:val="24"/>
        </w:rPr>
        <w:t xml:space="preserve"> fi</w:t>
      </w:r>
      <w:r w:rsidRPr="002529BF">
        <w:rPr>
          <w:rFonts w:ascii="Times New Roman" w:hAnsi="Times New Roman" w:cs="Times New Roman"/>
          <w:sz w:val="24"/>
          <w:szCs w:val="24"/>
        </w:rPr>
        <w:t>gure (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nclu</w:t>
      </w:r>
      <w:r w:rsidR="001A3449" w:rsidRPr="002529BF">
        <w:rPr>
          <w:rFonts w:ascii="Times New Roman" w:hAnsi="Times New Roman" w:cs="Times New Roman"/>
          <w:sz w:val="24"/>
          <w:szCs w:val="24"/>
        </w:rPr>
        <w:t>ding</w:t>
      </w:r>
      <w:proofErr w:type="spellEnd"/>
      <w:r w:rsidR="001A3449"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3449" w:rsidRPr="002529BF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="001A3449" w:rsidRPr="002529BF">
        <w:rPr>
          <w:rFonts w:ascii="Times New Roman" w:hAnsi="Times New Roman" w:cs="Times New Roman"/>
          <w:sz w:val="24"/>
          <w:szCs w:val="24"/>
        </w:rPr>
        <w:t xml:space="preserve"> staff on staff and </w:t>
      </w:r>
      <w:proofErr w:type="spellStart"/>
      <w:r w:rsidR="001A3449" w:rsidRPr="002529BF">
        <w:rPr>
          <w:rFonts w:ascii="Times New Roman" w:hAnsi="Times New Roman" w:cs="Times New Roman"/>
          <w:sz w:val="24"/>
          <w:szCs w:val="24"/>
        </w:rPr>
        <w:t>fl</w:t>
      </w:r>
      <w:r w:rsidRPr="002529BF">
        <w:rPr>
          <w:rFonts w:ascii="Times New Roman" w:hAnsi="Times New Roman" w:cs="Times New Roman"/>
          <w:sz w:val="24"/>
          <w:szCs w:val="24"/>
        </w:rPr>
        <w:t>exibl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contrac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, to b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 the last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question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thi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)</w:t>
      </w:r>
    </w:p>
    <w:p w14:paraId="55EC24D6" w14:textId="77777777" w:rsidR="00C30A69" w:rsidRPr="002529BF" w:rsidRDefault="00C30A6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126887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.</w:t>
      </w:r>
    </w:p>
    <w:p w14:paraId="7540EE43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eurolog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57017DD8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2.</w:t>
      </w:r>
    </w:p>
    <w:p w14:paraId="6F45AAE5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europhysiolog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5EBA14D1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3. </w:t>
      </w:r>
    </w:p>
    <w:p w14:paraId="23BD790F" w14:textId="0BD66D83" w:rsidR="00BA3DC7" w:rsidRPr="002529BF" w:rsidRDefault="001600D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3CA902EF" w:rsidRPr="7A69BBD5">
        <w:rPr>
          <w:rFonts w:ascii="Times New Roman" w:hAnsi="Times New Roman" w:cs="Times New Roman"/>
          <w:sz w:val="24"/>
          <w:szCs w:val="24"/>
        </w:rPr>
        <w:t>c</w:t>
      </w:r>
      <w:r w:rsidRPr="7A69BBD5">
        <w:rPr>
          <w:rFonts w:ascii="Times New Roman" w:hAnsi="Times New Roman" w:cs="Times New Roman"/>
          <w:sz w:val="24"/>
          <w:szCs w:val="24"/>
        </w:rPr>
        <w:t>hild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eurologist</w:t>
      </w:r>
      <w:r w:rsidR="3ED6D8D1" w:rsidRPr="7A69BBD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BA3DC7" w:rsidRPr="7A69BBD5">
        <w:rPr>
          <w:rFonts w:ascii="Times New Roman" w:hAnsi="Times New Roman" w:cs="Times New Roman"/>
          <w:sz w:val="24"/>
          <w:szCs w:val="24"/>
        </w:rPr>
        <w:t>: 0; 1-2; 3-5; &gt;5</w:t>
      </w:r>
    </w:p>
    <w:p w14:paraId="36D9F3D7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4. </w:t>
      </w:r>
    </w:p>
    <w:p w14:paraId="626C4C34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diatrician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6FB46392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5. </w:t>
      </w:r>
    </w:p>
    <w:p w14:paraId="765CBB77" w14:textId="1BB50A3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lastRenderedPageBreak/>
        <w:t>Number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psyc</w:t>
      </w:r>
      <w:r w:rsidR="39DFC681" w:rsidRPr="7A69BBD5">
        <w:rPr>
          <w:rFonts w:ascii="Times New Roman" w:hAnsi="Times New Roman" w:cs="Times New Roman"/>
          <w:sz w:val="24"/>
          <w:szCs w:val="24"/>
        </w:rPr>
        <w:t>h</w:t>
      </w:r>
      <w:r w:rsidRPr="7A69BBD5">
        <w:rPr>
          <w:rFonts w:ascii="Times New Roman" w:hAnsi="Times New Roman" w:cs="Times New Roman"/>
          <w:sz w:val="24"/>
          <w:szCs w:val="24"/>
        </w:rPr>
        <w:t>ologist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>: 0; 1-2; 3-5; &gt;5</w:t>
      </w:r>
    </w:p>
    <w:p w14:paraId="5E90C5EE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6. </w:t>
      </w:r>
    </w:p>
    <w:p w14:paraId="7306257B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neuro-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adiolog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4DD8E0B6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7. </w:t>
      </w:r>
    </w:p>
    <w:p w14:paraId="143177DE" w14:textId="3B5B51FC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neuro-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urgeon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396509A3" w14:textId="77E1A594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8.</w:t>
      </w:r>
    </w:p>
    <w:p w14:paraId="269A14B4" w14:textId="62989053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radiot</w:t>
      </w:r>
      <w:r w:rsidR="4AD0AEBA" w:rsidRPr="7A69BBD5">
        <w:rPr>
          <w:rFonts w:ascii="Times New Roman" w:hAnsi="Times New Roman" w:cs="Times New Roman"/>
          <w:sz w:val="24"/>
          <w:szCs w:val="24"/>
        </w:rPr>
        <w:t>h</w:t>
      </w:r>
      <w:r w:rsidRPr="7A69BBD5">
        <w:rPr>
          <w:rFonts w:ascii="Times New Roman" w:hAnsi="Times New Roman" w:cs="Times New Roman"/>
          <w:sz w:val="24"/>
          <w:szCs w:val="24"/>
        </w:rPr>
        <w:t>erapist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>: 0; 1-2; 3-5; &gt;5</w:t>
      </w:r>
    </w:p>
    <w:p w14:paraId="34E0073F" w14:textId="12937E4B" w:rsidR="0000384C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9.</w:t>
      </w:r>
    </w:p>
    <w:p w14:paraId="1182BB6E" w14:textId="570DEC01" w:rsidR="0000384C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ncolog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4686F59B" w14:textId="5E1770A6" w:rsidR="0000384C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0.</w:t>
      </w:r>
    </w:p>
    <w:p w14:paraId="428926AE" w14:textId="7141DA1B" w:rsidR="0000384C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palliativ</w:t>
      </w:r>
      <w:r w:rsidR="0AFF6EB3" w:rsidRPr="7A69BBD5">
        <w:rPr>
          <w:rFonts w:ascii="Times New Roman" w:hAnsi="Times New Roman" w:cs="Times New Roman"/>
          <w:sz w:val="24"/>
          <w:szCs w:val="24"/>
        </w:rPr>
        <w:t>e</w:t>
      </w:r>
      <w:r w:rsidRPr="7A69BBD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>: 0; 1-2; 3-5; &gt;5</w:t>
      </w:r>
    </w:p>
    <w:p w14:paraId="48D039A5" w14:textId="25BAEBDB" w:rsidR="00BA3DC7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1</w:t>
      </w:r>
      <w:r w:rsidR="00BA3DC7" w:rsidRPr="002529BF">
        <w:rPr>
          <w:rFonts w:ascii="Times New Roman" w:hAnsi="Times New Roman" w:cs="Times New Roman"/>
          <w:sz w:val="24"/>
          <w:szCs w:val="24"/>
        </w:rPr>
        <w:t>.</w:t>
      </w:r>
    </w:p>
    <w:p w14:paraId="7740390B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trition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75D94D7C" w14:textId="0361A125" w:rsidR="00BA3DC7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2</w:t>
      </w:r>
      <w:r w:rsidR="00BA3DC7" w:rsidRPr="002529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7E7CDE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habilitato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0B891D01" w14:textId="7FFEFE3F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</w:t>
      </w:r>
      <w:r w:rsidR="0000384C" w:rsidRPr="002529BF">
        <w:rPr>
          <w:rFonts w:ascii="Times New Roman" w:hAnsi="Times New Roman" w:cs="Times New Roman"/>
          <w:sz w:val="24"/>
          <w:szCs w:val="24"/>
        </w:rPr>
        <w:t>3</w:t>
      </w:r>
      <w:r w:rsidRPr="002529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62A665D" w14:textId="6B71A5A1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europhysiology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technician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>: 0; 1-2; 3-5; &gt;5</w:t>
      </w:r>
    </w:p>
    <w:p w14:paraId="43A5BDB3" w14:textId="6FE2C4C9" w:rsidR="00BA3DC7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4</w:t>
      </w:r>
      <w:r w:rsidR="00BA3DC7" w:rsidRPr="002529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6B538B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14AFB81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14AFB81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14AFB81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14AFB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14AFB81F">
        <w:rPr>
          <w:rFonts w:ascii="Times New Roman" w:hAnsi="Times New Roman" w:cs="Times New Roman"/>
          <w:sz w:val="24"/>
          <w:szCs w:val="24"/>
        </w:rPr>
        <w:t>nurses</w:t>
      </w:r>
      <w:proofErr w:type="spellEnd"/>
      <w:r w:rsidRPr="14AFB81F">
        <w:rPr>
          <w:rFonts w:ascii="Times New Roman" w:hAnsi="Times New Roman" w:cs="Times New Roman"/>
          <w:sz w:val="24"/>
          <w:szCs w:val="24"/>
        </w:rPr>
        <w:t xml:space="preserve"> or socio-</w:t>
      </w:r>
      <w:proofErr w:type="spellStart"/>
      <w:r w:rsidRPr="14AFB81F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14AFB81F">
        <w:rPr>
          <w:rFonts w:ascii="Times New Roman" w:hAnsi="Times New Roman" w:cs="Times New Roman"/>
          <w:sz w:val="24"/>
          <w:szCs w:val="24"/>
        </w:rPr>
        <w:t xml:space="preserve"> operator: 0; 1-2; 3-5; &gt;5</w:t>
      </w:r>
    </w:p>
    <w:p w14:paraId="5870DB54" w14:textId="5D3104DF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</w:t>
      </w:r>
      <w:r w:rsidR="0000384C" w:rsidRPr="002529BF">
        <w:rPr>
          <w:rFonts w:ascii="Times New Roman" w:hAnsi="Times New Roman" w:cs="Times New Roman"/>
          <w:sz w:val="24"/>
          <w:szCs w:val="24"/>
        </w:rPr>
        <w:t>5</w:t>
      </w:r>
      <w:r w:rsidRPr="002529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9B0B91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social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orke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0; 1-2; 3-5; &gt;5</w:t>
      </w:r>
    </w:p>
    <w:p w14:paraId="6317A2A6" w14:textId="23DE4AAA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</w:t>
      </w:r>
      <w:r w:rsidR="0000384C" w:rsidRPr="002529BF">
        <w:rPr>
          <w:rFonts w:ascii="Times New Roman" w:hAnsi="Times New Roman" w:cs="Times New Roman"/>
          <w:sz w:val="24"/>
          <w:szCs w:val="24"/>
        </w:rPr>
        <w:t>6</w:t>
      </w:r>
      <w:r w:rsidRPr="002529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C7A694" w14:textId="3F859B86" w:rsidR="00BA3DC7" w:rsidRPr="002529BF" w:rsidRDefault="00BA3DC7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A69BBD5">
        <w:rPr>
          <w:rFonts w:ascii="Times New Roman" w:hAnsi="Times New Roman" w:cs="Times New Roman"/>
          <w:sz w:val="24"/>
          <w:szCs w:val="24"/>
          <w:lang w:val="en-US"/>
        </w:rPr>
        <w:t xml:space="preserve">Number of other dedicated health personnel: </w:t>
      </w:r>
      <w:proofErr w:type="spellStart"/>
      <w:r w:rsidRPr="7A69BBD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16486AA9" w:rsidRPr="7A69BBD5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16486AA9" w:rsidRPr="7A69BBD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ecologist</w:t>
      </w:r>
      <w:proofErr w:type="spellEnd"/>
      <w:r w:rsidRPr="7A69BBD5">
        <w:rPr>
          <w:rFonts w:ascii="Times New Roman" w:hAnsi="Times New Roman" w:cs="Times New Roman"/>
          <w:sz w:val="24"/>
          <w:szCs w:val="24"/>
          <w:lang w:val="en-US"/>
        </w:rPr>
        <w:t>/obstetrician; geneticist; nuclear radiologist; other; none</w:t>
      </w:r>
    </w:p>
    <w:p w14:paraId="324E414D" w14:textId="06BDA500" w:rsidR="00BA3DC7" w:rsidRPr="002529BF" w:rsidRDefault="0000384C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7</w:t>
      </w:r>
      <w:r w:rsidR="00BA3DC7" w:rsidRPr="002529BF">
        <w:rPr>
          <w:rFonts w:ascii="Times New Roman" w:hAnsi="Times New Roman" w:cs="Times New Roman"/>
          <w:sz w:val="24"/>
          <w:szCs w:val="24"/>
        </w:rPr>
        <w:t>.</w:t>
      </w:r>
    </w:p>
    <w:p w14:paraId="7F2BF006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figure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ermanen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staff?</w:t>
      </w:r>
    </w:p>
    <w:p w14:paraId="53A41A34" w14:textId="77777777" w:rsidR="00BA3DC7" w:rsidRPr="002529BF" w:rsidRDefault="00BA3D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&lt;10%; 10-24%; 25-49</w:t>
      </w:r>
      <w:proofErr w:type="gramStart"/>
      <w:r w:rsidRPr="002529BF">
        <w:rPr>
          <w:rFonts w:ascii="Times New Roman" w:hAnsi="Times New Roman" w:cs="Times New Roman"/>
          <w:sz w:val="24"/>
          <w:szCs w:val="24"/>
        </w:rPr>
        <w:t>%,;</w:t>
      </w:r>
      <w:proofErr w:type="gramEnd"/>
      <w:r w:rsidRPr="002529BF">
        <w:rPr>
          <w:rFonts w:ascii="Times New Roman" w:hAnsi="Times New Roman" w:cs="Times New Roman"/>
          <w:sz w:val="24"/>
          <w:szCs w:val="24"/>
        </w:rPr>
        <w:t xml:space="preserve"> 50-74%; &gt; 75%</w:t>
      </w:r>
    </w:p>
    <w:p w14:paraId="466F5B5B" w14:textId="461E76B3" w:rsidR="00790246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BC8F37" w14:textId="42C6E45F" w:rsidR="001F3BD3" w:rsidRPr="00E33B18" w:rsidRDefault="001F3BD3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. </w:t>
      </w:r>
      <w:proofErr w:type="spellStart"/>
      <w:r w:rsidR="40120038"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>nfrastructural</w:t>
      </w:r>
      <w:proofErr w:type="spellEnd"/>
      <w:r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proofErr w:type="spellStart"/>
      <w:r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>technological</w:t>
      </w:r>
      <w:proofErr w:type="spellEnd"/>
      <w:r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7A69BBD5">
        <w:rPr>
          <w:rFonts w:ascii="Times New Roman" w:hAnsi="Times New Roman" w:cs="Times New Roman"/>
          <w:b/>
          <w:bCs/>
          <w:sz w:val="24"/>
          <w:szCs w:val="24"/>
          <w:u w:val="single"/>
        </w:rPr>
        <w:t>resources</w:t>
      </w:r>
      <w:proofErr w:type="spellEnd"/>
    </w:p>
    <w:p w14:paraId="2A701887" w14:textId="77777777" w:rsidR="001F3BD3" w:rsidRDefault="001F3BD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F93E4C" w14:textId="5366D116" w:rsidR="00AB04C7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29BF">
        <w:rPr>
          <w:rFonts w:ascii="Times New Roman" w:hAnsi="Times New Roman" w:cs="Times New Roman"/>
          <w:b/>
          <w:sz w:val="24"/>
          <w:szCs w:val="24"/>
        </w:rPr>
        <w:t>b1</w:t>
      </w:r>
      <w:r w:rsidR="00AB04C7" w:rsidRPr="002529BF">
        <w:rPr>
          <w:rFonts w:ascii="Times New Roman" w:hAnsi="Times New Roman" w:cs="Times New Roman"/>
          <w:b/>
          <w:sz w:val="24"/>
          <w:szCs w:val="24"/>
        </w:rPr>
        <w:t>.</w:t>
      </w:r>
    </w:p>
    <w:p w14:paraId="4545CA45" w14:textId="7C1753DD" w:rsidR="00AB04C7" w:rsidRPr="002529BF" w:rsidRDefault="00AB04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Infrastructure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resources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to epilepsy</w:t>
      </w:r>
    </w:p>
    <w:p w14:paraId="216D8592" w14:textId="77777777" w:rsidR="00AB04C7" w:rsidRPr="002529BF" w:rsidRDefault="00AB04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4D6FE6" w14:textId="4F606138" w:rsidR="00EA5819" w:rsidRPr="00EA5819" w:rsidRDefault="00EA5819" w:rsidP="00EA58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</w:p>
    <w:p w14:paraId="423E960A" w14:textId="366726EF" w:rsidR="00AB04C7" w:rsidRPr="00EA5819" w:rsidRDefault="00AB04C7" w:rsidP="00EA58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5819">
        <w:rPr>
          <w:rFonts w:ascii="Times New Roman" w:hAnsi="Times New Roman" w:cs="Times New Roman"/>
          <w:sz w:val="24"/>
          <w:szCs w:val="24"/>
        </w:rPr>
        <w:lastRenderedPageBreak/>
        <w:t xml:space="preserve">Epilepsy </w:t>
      </w:r>
      <w:proofErr w:type="spellStart"/>
      <w:r w:rsidRPr="00EA5819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E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5819">
        <w:rPr>
          <w:rFonts w:ascii="Times New Roman" w:hAnsi="Times New Roman" w:cs="Times New Roman"/>
          <w:sz w:val="24"/>
          <w:szCs w:val="24"/>
        </w:rPr>
        <w:t>visits</w:t>
      </w:r>
      <w:proofErr w:type="spellEnd"/>
      <w:r w:rsidRPr="00EA581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A5819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EA5819">
        <w:rPr>
          <w:rFonts w:ascii="Times New Roman" w:hAnsi="Times New Roman" w:cs="Times New Roman"/>
          <w:sz w:val="24"/>
          <w:szCs w:val="24"/>
        </w:rPr>
        <w:t xml:space="preserve"> (Reference </w:t>
      </w:r>
      <w:proofErr w:type="spellStart"/>
      <w:r w:rsidRPr="00EA5819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EA5819">
        <w:rPr>
          <w:rFonts w:ascii="Times New Roman" w:hAnsi="Times New Roman" w:cs="Times New Roman"/>
          <w:sz w:val="24"/>
          <w:szCs w:val="24"/>
        </w:rPr>
        <w:t xml:space="preserve"> 2023)</w:t>
      </w:r>
    </w:p>
    <w:p w14:paraId="21473E24" w14:textId="77777777" w:rsidR="00AB04C7" w:rsidRPr="002529BF" w:rsidRDefault="00AB04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bed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to epilepsy FOR ACUTE PATIENTS </w:t>
      </w:r>
    </w:p>
    <w:p w14:paraId="4F4A9517" w14:textId="2BB386CD" w:rsidR="00AB04C7" w:rsidRPr="002529BF" w:rsidRDefault="00AB04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,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patients for epilepsy management IN ACUTE: e.g.: 20 beds 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U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5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patients with epilepsy)</w:t>
      </w:r>
    </w:p>
    <w:p w14:paraId="13A8D324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1C0FB6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</w:p>
    <w:p w14:paraId="595CFB5B" w14:textId="4E0976B6" w:rsidR="00AB04C7" w:rsidRPr="002529BF" w:rsidRDefault="00AB04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bed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to epilepsy PER PRE-SURGERY STUDY:</w:t>
      </w:r>
    </w:p>
    <w:p w14:paraId="5F23A886" w14:textId="77777777" w:rsidR="00AB04C7" w:rsidRPr="002529BF" w:rsidRDefault="00AB04C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,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patients PER PRE-SURGICAL STUDY for epilepsy: e.g.: 20 beds 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U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5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with epilepsy)</w:t>
      </w:r>
    </w:p>
    <w:p w14:paraId="353D98AF" w14:textId="357BC4A9" w:rsidR="00790246" w:rsidRDefault="0079024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47DB53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</w:p>
    <w:p w14:paraId="578C47D9" w14:textId="3B93B307" w:rsidR="00265257" w:rsidRPr="002529BF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bed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to epilepsy PER DIAGNOSTIC STUDY:</w:t>
      </w:r>
    </w:p>
    <w:p w14:paraId="3BAD3104" w14:textId="6341B301" w:rsidR="00265257" w:rsidRPr="002529BF" w:rsidRDefault="00265257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A69BBD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7FB9B8E4" w:rsidRPr="7A69BBD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f you do not have dedicated beds, please indicate how many beds on average are occupied by people with epilepsy PER DIAGNOSTIC STUDY: e.g. 20 beds in your OU of which 5 on average are occupied by people with epilepsy)</w:t>
      </w:r>
    </w:p>
    <w:p w14:paraId="6D2F69DA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19F197" w14:textId="675619FA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</w:p>
    <w:p w14:paraId="75181FE7" w14:textId="6330462D" w:rsidR="00265257" w:rsidRPr="002529BF" w:rsidRDefault="00265257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A69BBD5">
        <w:rPr>
          <w:rFonts w:ascii="Times New Roman" w:hAnsi="Times New Roman" w:cs="Times New Roman"/>
          <w:sz w:val="24"/>
          <w:szCs w:val="24"/>
          <w:lang w:val="en-US"/>
        </w:rPr>
        <w:t>Number of beds dedicated to epilepsy FOR CAUSES OTHER THAN THESE, i.e. not ‘for acute’, nor ‘for pre-surgery study’, nor ‘per</w:t>
      </w:r>
      <w:r w:rsidR="57C62D86" w:rsidRPr="7A69BB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7A69BBD5">
        <w:rPr>
          <w:rFonts w:ascii="Times New Roman" w:hAnsi="Times New Roman" w:cs="Times New Roman"/>
          <w:sz w:val="24"/>
          <w:szCs w:val="24"/>
          <w:lang w:val="en-US"/>
        </w:rPr>
        <w:t>diagnosis’</w:t>
      </w:r>
    </w:p>
    <w:p w14:paraId="398CDA27" w14:textId="77777777" w:rsidR="00265257" w:rsidRPr="002529BF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have no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,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people with epilepsy: e.g. 20 beds 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uni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5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people with epilepsy)</w:t>
      </w:r>
    </w:p>
    <w:p w14:paraId="6B99E01C" w14:textId="77777777" w:rsidR="00265257" w:rsidRPr="002529BF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E5C2BC" w14:textId="0F8A35B8" w:rsidR="0071206E" w:rsidRDefault="0071206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2.</w:t>
      </w:r>
      <w:r w:rsidR="00BB2D61">
        <w:rPr>
          <w:rFonts w:ascii="Times New Roman" w:hAnsi="Times New Roman" w:cs="Times New Roman"/>
          <w:b/>
          <w:sz w:val="24"/>
          <w:szCs w:val="24"/>
        </w:rPr>
        <w:t>1</w:t>
      </w:r>
    </w:p>
    <w:p w14:paraId="60B6991E" w14:textId="03D628BE" w:rsidR="00790246" w:rsidRPr="002529BF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infrastructure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resources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for brain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tumours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(BT)</w:t>
      </w:r>
    </w:p>
    <w:p w14:paraId="76DE6F96" w14:textId="77777777" w:rsidR="00265257" w:rsidRPr="002529BF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493D1F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</w:p>
    <w:p w14:paraId="5FDABBB3" w14:textId="77777777" w:rsidR="00EA5819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visi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for BT/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r w:rsidR="00EA5819">
        <w:rPr>
          <w:rFonts w:ascii="Times New Roman" w:hAnsi="Times New Roman" w:cs="Times New Roman"/>
          <w:sz w:val="24"/>
          <w:szCs w:val="24"/>
        </w:rPr>
        <w:t xml:space="preserve">(Reference </w:t>
      </w:r>
      <w:proofErr w:type="spellStart"/>
      <w:r w:rsidR="00EA5819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="00EA5819">
        <w:rPr>
          <w:rFonts w:ascii="Times New Roman" w:hAnsi="Times New Roman" w:cs="Times New Roman"/>
          <w:sz w:val="24"/>
          <w:szCs w:val="24"/>
        </w:rPr>
        <w:t xml:space="preserve"> 2023)</w:t>
      </w:r>
    </w:p>
    <w:p w14:paraId="2DBFF12E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78AD6A" w14:textId="242154D3" w:rsidR="00265257" w:rsidRPr="002529BF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</w:p>
    <w:p w14:paraId="6B69EED2" w14:textId="28112F27" w:rsidR="00265257" w:rsidRPr="002529BF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SURGICAL beds for BT</w:t>
      </w:r>
    </w:p>
    <w:p w14:paraId="24B3AAC7" w14:textId="7F243F68" w:rsidR="00265257" w:rsidRPr="00EA5819" w:rsidRDefault="00265257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A581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if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there are no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dedicat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eds,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pleas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indicat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how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many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eds o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averag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ar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occupi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y patients with BT: e.g. 20 beds i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your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unit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which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5 beds o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averag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ar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occupi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y patients with BT)</w:t>
      </w:r>
    </w:p>
    <w:p w14:paraId="2CA17431" w14:textId="48F33592" w:rsidR="008E46C4" w:rsidRPr="002529BF" w:rsidRDefault="008E46C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891AD8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</w:p>
    <w:p w14:paraId="0609CF19" w14:textId="4A064B71" w:rsidR="008E46C4" w:rsidRPr="002529BF" w:rsidRDefault="008E46C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NEUROLOGICAL bed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to BT</w:t>
      </w:r>
    </w:p>
    <w:p w14:paraId="415AAA47" w14:textId="42AC63A5" w:rsidR="008E46C4" w:rsidRPr="00EA5819" w:rsidRDefault="008E46C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A581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if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there are no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dedicat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eds,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pleas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indicat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how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many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eds o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averag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ar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occupi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y people with BT: e.g. 20 beds i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your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unit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, of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which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5 beds o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averag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ar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occupi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y people with BT)</w:t>
      </w:r>
    </w:p>
    <w:p w14:paraId="4134DA58" w14:textId="77777777" w:rsidR="00EA5819" w:rsidRDefault="00EA5819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</w:p>
    <w:p w14:paraId="06402C44" w14:textId="2558229E" w:rsidR="008E46C4" w:rsidRPr="002529BF" w:rsidRDefault="008E46C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bed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to bra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DIFFERENT from surgical and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eurological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nes</w:t>
      </w:r>
      <w:proofErr w:type="spellEnd"/>
    </w:p>
    <w:p w14:paraId="355AFD9A" w14:textId="318D6207" w:rsidR="008E46C4" w:rsidRPr="00EA5819" w:rsidRDefault="008E46C4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A581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if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you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have no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dedicat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eds,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pleas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indicat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how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many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eds o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averag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ar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occupi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y people with BT: e.g. 20 beds i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your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CU of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which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5 on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average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are </w:t>
      </w:r>
      <w:proofErr w:type="spellStart"/>
      <w:r w:rsidRPr="00EA5819">
        <w:rPr>
          <w:rFonts w:ascii="Times New Roman" w:hAnsi="Times New Roman" w:cs="Times New Roman"/>
          <w:i/>
          <w:sz w:val="24"/>
          <w:szCs w:val="24"/>
        </w:rPr>
        <w:t>occupied</w:t>
      </w:r>
      <w:proofErr w:type="spellEnd"/>
      <w:r w:rsidRPr="00EA5819">
        <w:rPr>
          <w:rFonts w:ascii="Times New Roman" w:hAnsi="Times New Roman" w:cs="Times New Roman"/>
          <w:i/>
          <w:sz w:val="24"/>
          <w:szCs w:val="24"/>
        </w:rPr>
        <w:t xml:space="preserve"> by people with BT)</w:t>
      </w:r>
    </w:p>
    <w:p w14:paraId="17F66230" w14:textId="62219564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E7335A" w14:textId="3795D6EE" w:rsidR="00BB2D61" w:rsidRDefault="00BB2D61" w:rsidP="00BB2D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2.2</w:t>
      </w:r>
    </w:p>
    <w:p w14:paraId="7C63E6A7" w14:textId="330A8083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infrastructure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sz w:val="24"/>
          <w:szCs w:val="24"/>
        </w:rPr>
        <w:t>resources</w:t>
      </w:r>
      <w:proofErr w:type="spellEnd"/>
      <w:r w:rsidRPr="002529BF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DB5803" w:rsidRPr="002529BF">
        <w:rPr>
          <w:rFonts w:ascii="Times New Roman" w:hAnsi="Times New Roman" w:cs="Times New Roman"/>
          <w:b/>
          <w:sz w:val="24"/>
          <w:szCs w:val="24"/>
        </w:rPr>
        <w:t>BTE</w:t>
      </w:r>
    </w:p>
    <w:p w14:paraId="1F947C99" w14:textId="77777777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7CAAAA" w14:textId="77777777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*</w:t>
      </w:r>
    </w:p>
    <w:p w14:paraId="71E04426" w14:textId="77F0BB06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Epilepsy-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visi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 bra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="00694BEF" w:rsidRPr="002529BF">
        <w:rPr>
          <w:rFonts w:ascii="Times New Roman" w:hAnsi="Times New Roman" w:cs="Times New Roman"/>
          <w:sz w:val="24"/>
          <w:szCs w:val="24"/>
        </w:rPr>
        <w:t xml:space="preserve"> </w:t>
      </w:r>
      <w:r w:rsidRPr="002529BF">
        <w:rPr>
          <w:rFonts w:ascii="Times New Roman" w:hAnsi="Times New Roman" w:cs="Times New Roman"/>
          <w:sz w:val="24"/>
          <w:szCs w:val="24"/>
        </w:rPr>
        <w:t xml:space="preserve">(Referenc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2023;</w:t>
      </w:r>
    </w:p>
    <w:p w14:paraId="43A34E68" w14:textId="5E3686F4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no servic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exist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ent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‘0</w:t>
      </w:r>
      <w:r w:rsidR="00694BEF" w:rsidRPr="002529BF">
        <w:rPr>
          <w:rFonts w:ascii="Times New Roman" w:hAnsi="Times New Roman" w:cs="Times New Roman"/>
          <w:sz w:val="24"/>
          <w:szCs w:val="24"/>
        </w:rPr>
        <w:t>”</w:t>
      </w:r>
    </w:p>
    <w:p w14:paraId="6B03B522" w14:textId="77777777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48D2E4" w14:textId="77777777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beds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to the study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Epilepsy</w:t>
      </w:r>
    </w:p>
    <w:p w14:paraId="6CCF19EA" w14:textId="77777777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there are no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,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eds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patients with epilepsy: e.g. 20 beds 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perating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uni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5 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by patients with epilepsy)</w:t>
      </w:r>
    </w:p>
    <w:p w14:paraId="602222D6" w14:textId="77777777" w:rsidR="00365E98" w:rsidRPr="002529BF" w:rsidRDefault="00365E9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9F5D43" w14:textId="1DCDD575" w:rsidR="00365E98" w:rsidRPr="002529BF" w:rsidRDefault="0071206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3</w:t>
      </w:r>
      <w:r w:rsidR="00DB5803" w:rsidRPr="002529B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365E98" w:rsidRPr="002529BF">
        <w:rPr>
          <w:rFonts w:ascii="Times New Roman" w:hAnsi="Times New Roman" w:cs="Times New Roman"/>
          <w:b/>
          <w:sz w:val="24"/>
          <w:szCs w:val="24"/>
        </w:rPr>
        <w:t>Dedicated</w:t>
      </w:r>
      <w:proofErr w:type="spellEnd"/>
      <w:r w:rsidR="00365E98" w:rsidRPr="002529BF">
        <w:rPr>
          <w:rFonts w:ascii="Times New Roman" w:hAnsi="Times New Roman" w:cs="Times New Roman"/>
          <w:b/>
          <w:sz w:val="24"/>
          <w:szCs w:val="24"/>
        </w:rPr>
        <w:t xml:space="preserve"> epilepsy </w:t>
      </w:r>
      <w:proofErr w:type="spellStart"/>
      <w:r w:rsidR="00365E98" w:rsidRPr="002529BF">
        <w:rPr>
          <w:rFonts w:ascii="Times New Roman" w:hAnsi="Times New Roman" w:cs="Times New Roman"/>
          <w:b/>
          <w:sz w:val="24"/>
          <w:szCs w:val="24"/>
        </w:rPr>
        <w:t>diagnostic</w:t>
      </w:r>
      <w:proofErr w:type="spellEnd"/>
      <w:r w:rsidR="00365E98" w:rsidRPr="002529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65E98" w:rsidRPr="002529BF">
        <w:rPr>
          <w:rFonts w:ascii="Times New Roman" w:hAnsi="Times New Roman" w:cs="Times New Roman"/>
          <w:b/>
          <w:sz w:val="24"/>
          <w:szCs w:val="24"/>
        </w:rPr>
        <w:t>investigations</w:t>
      </w:r>
      <w:proofErr w:type="spellEnd"/>
      <w:r w:rsidR="00365E98" w:rsidRPr="002529BF">
        <w:rPr>
          <w:rFonts w:ascii="Times New Roman" w:hAnsi="Times New Roman" w:cs="Times New Roman"/>
          <w:b/>
          <w:sz w:val="24"/>
          <w:szCs w:val="24"/>
        </w:rPr>
        <w:t xml:space="preserve"> - </w:t>
      </w:r>
      <w:proofErr w:type="spellStart"/>
      <w:r w:rsidR="00365E98" w:rsidRPr="002529BF">
        <w:rPr>
          <w:rFonts w:ascii="Times New Roman" w:hAnsi="Times New Roman" w:cs="Times New Roman"/>
          <w:b/>
          <w:sz w:val="24"/>
          <w:szCs w:val="24"/>
        </w:rPr>
        <w:t>Neurophysiology</w:t>
      </w:r>
      <w:proofErr w:type="spellEnd"/>
    </w:p>
    <w:p w14:paraId="574BCCBD" w14:textId="77777777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6D01E2" w14:textId="4BBEB106" w:rsidR="00365E98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E</w:t>
      </w:r>
      <w:r w:rsidR="00365E98" w:rsidRPr="002529BF">
        <w:rPr>
          <w:rFonts w:ascii="Times New Roman" w:hAnsi="Times New Roman" w:cs="Times New Roman"/>
          <w:sz w:val="24"/>
          <w:szCs w:val="24"/>
        </w:rPr>
        <w:t xml:space="preserve">valuation of </w:t>
      </w:r>
      <w:proofErr w:type="spellStart"/>
      <w:r w:rsidR="00365E98" w:rsidRPr="002529BF">
        <w:rPr>
          <w:rFonts w:ascii="Times New Roman" w:hAnsi="Times New Roman" w:cs="Times New Roman"/>
          <w:sz w:val="24"/>
          <w:szCs w:val="24"/>
        </w:rPr>
        <w:t>neurophysiology</w:t>
      </w:r>
      <w:proofErr w:type="spellEnd"/>
      <w:r w:rsidR="00365E98"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5E98" w:rsidRPr="002529BF">
        <w:rPr>
          <w:rFonts w:ascii="Times New Roman" w:hAnsi="Times New Roman" w:cs="Times New Roman"/>
          <w:sz w:val="24"/>
          <w:szCs w:val="24"/>
        </w:rPr>
        <w:t>technologies</w:t>
      </w:r>
      <w:proofErr w:type="spellEnd"/>
      <w:r w:rsidR="00365E98"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5E98" w:rsidRPr="002529BF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="00365E98" w:rsidRPr="002529BF">
        <w:rPr>
          <w:rFonts w:ascii="Times New Roman" w:hAnsi="Times New Roman" w:cs="Times New Roman"/>
          <w:sz w:val="24"/>
          <w:szCs w:val="24"/>
        </w:rPr>
        <w:t xml:space="preserve"> for the study of </w:t>
      </w:r>
      <w:proofErr w:type="spellStart"/>
      <w:r w:rsidR="00365E98" w:rsidRPr="002529BF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365E98" w:rsidRPr="002529BF">
        <w:rPr>
          <w:rFonts w:ascii="Times New Roman" w:hAnsi="Times New Roman" w:cs="Times New Roman"/>
          <w:sz w:val="24"/>
          <w:szCs w:val="24"/>
        </w:rPr>
        <w:t xml:space="preserve"> epilepsy</w:t>
      </w:r>
    </w:p>
    <w:p w14:paraId="1F1F2CBE" w14:textId="77777777" w:rsidR="00694BEF" w:rsidRPr="002529BF" w:rsidRDefault="00694BEF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128FC0" w14:textId="2C359844" w:rsidR="00694BEF" w:rsidRPr="002529BF" w:rsidRDefault="00694BEF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.</w:t>
      </w:r>
    </w:p>
    <w:p w14:paraId="5A89037F" w14:textId="4D5E0D6B" w:rsidR="00694BEF" w:rsidRPr="002529BF" w:rsidRDefault="00694BEF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Standard EEG: yes; no</w:t>
      </w:r>
    </w:p>
    <w:p w14:paraId="0CE343E4" w14:textId="48D1E944" w:rsidR="00694BEF" w:rsidRPr="002529BF" w:rsidRDefault="00694BEF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2.</w:t>
      </w:r>
    </w:p>
    <w:p w14:paraId="37EEBD7B" w14:textId="2B9477B1" w:rsidR="00694BEF" w:rsidRPr="002529BF" w:rsidRDefault="00694BEF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Dail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olysomnograph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yes; no</w:t>
      </w:r>
    </w:p>
    <w:p w14:paraId="69FFF4EA" w14:textId="68D3E7DB" w:rsidR="00694BEF" w:rsidRPr="002529BF" w:rsidRDefault="00694BEF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3.</w:t>
      </w:r>
    </w:p>
    <w:p w14:paraId="2472A636" w14:textId="42B7F72F" w:rsidR="00694BEF" w:rsidRPr="002529BF" w:rsidRDefault="00694BEF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octurnal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olysomnograph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: yes; no</w:t>
      </w:r>
    </w:p>
    <w:p w14:paraId="2692AEAD" w14:textId="7390E31D" w:rsidR="00650991" w:rsidRPr="002529BF" w:rsidRDefault="0065099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4.</w:t>
      </w:r>
    </w:p>
    <w:p w14:paraId="1865BE6F" w14:textId="7A6BEBCD" w:rsidR="00650991" w:rsidRPr="002529BF" w:rsidRDefault="0065099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lastRenderedPageBreak/>
        <w:t xml:space="preserve">Video EEG: </w:t>
      </w:r>
      <w:r w:rsidRPr="002529BF">
        <w:rPr>
          <w:rFonts w:ascii="Times New Roman" w:hAnsi="Times New Roman" w:cs="Times New Roman"/>
          <w:color w:val="202024"/>
          <w:sz w:val="24"/>
          <w:szCs w:val="24"/>
        </w:rPr>
        <w:t>yes; no</w:t>
      </w:r>
    </w:p>
    <w:p w14:paraId="769D7252" w14:textId="77777777" w:rsidR="00650991" w:rsidRPr="002529BF" w:rsidRDefault="0065099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5. </w:t>
      </w:r>
    </w:p>
    <w:p w14:paraId="630E8904" w14:textId="19420FCF" w:rsidR="00650991" w:rsidRPr="002529BF" w:rsidRDefault="0065099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02024"/>
          <w:sz w:val="24"/>
          <w:szCs w:val="24"/>
        </w:rPr>
      </w:pPr>
      <w:r w:rsidRPr="002529BF">
        <w:rPr>
          <w:rFonts w:ascii="Times New Roman" w:hAnsi="Times New Roman" w:cs="Times New Roman"/>
          <w:color w:val="202024"/>
          <w:sz w:val="24"/>
          <w:szCs w:val="24"/>
        </w:rPr>
        <w:t>Long-</w:t>
      </w:r>
      <w:proofErr w:type="spellStart"/>
      <w:r w:rsidRPr="002529BF">
        <w:rPr>
          <w:rFonts w:ascii="Times New Roman" w:hAnsi="Times New Roman" w:cs="Times New Roman"/>
          <w:color w:val="202024"/>
          <w:sz w:val="24"/>
          <w:szCs w:val="24"/>
        </w:rPr>
        <w:t>term</w:t>
      </w:r>
      <w:proofErr w:type="spellEnd"/>
      <w:r w:rsidRPr="002529BF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  <w:sz w:val="24"/>
          <w:szCs w:val="24"/>
        </w:rPr>
        <w:t>monitoring</w:t>
      </w:r>
      <w:proofErr w:type="spellEnd"/>
      <w:r w:rsidRPr="002529BF">
        <w:rPr>
          <w:rFonts w:ascii="Times New Roman" w:hAnsi="Times New Roman" w:cs="Times New Roman"/>
          <w:color w:val="202024"/>
          <w:sz w:val="24"/>
          <w:szCs w:val="24"/>
        </w:rPr>
        <w:t xml:space="preserve"> (LTM): yes; no</w:t>
      </w:r>
    </w:p>
    <w:p w14:paraId="16654740" w14:textId="29908899" w:rsidR="00650991" w:rsidRPr="002529BF" w:rsidRDefault="0065099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02024"/>
          <w:sz w:val="24"/>
          <w:szCs w:val="24"/>
        </w:rPr>
      </w:pPr>
      <w:r w:rsidRPr="002529BF">
        <w:rPr>
          <w:rFonts w:ascii="Times New Roman" w:hAnsi="Times New Roman" w:cs="Times New Roman"/>
          <w:color w:val="202024"/>
          <w:sz w:val="24"/>
          <w:szCs w:val="24"/>
        </w:rPr>
        <w:t>6.</w:t>
      </w:r>
    </w:p>
    <w:p w14:paraId="33C1E848" w14:textId="7EA97819" w:rsidR="00650991" w:rsidRPr="002529BF" w:rsidRDefault="00650991" w:rsidP="003B6A04">
      <w:pPr>
        <w:pStyle w:val="Default"/>
        <w:spacing w:line="360" w:lineRule="auto"/>
        <w:jc w:val="both"/>
        <w:rPr>
          <w:rFonts w:ascii="Times New Roman" w:hAnsi="Times New Roman" w:cs="Times New Roman"/>
          <w:color w:val="202024"/>
        </w:rPr>
      </w:pPr>
      <w:r w:rsidRPr="002529BF">
        <w:rPr>
          <w:rFonts w:ascii="Times New Roman" w:hAnsi="Times New Roman" w:cs="Times New Roman"/>
          <w:color w:val="202024"/>
        </w:rPr>
        <w:t>High-</w:t>
      </w:r>
      <w:proofErr w:type="spellStart"/>
      <w:r w:rsidRPr="002529BF">
        <w:rPr>
          <w:rFonts w:ascii="Times New Roman" w:hAnsi="Times New Roman" w:cs="Times New Roman"/>
          <w:color w:val="202024"/>
        </w:rPr>
        <w:t>density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EEG (HD-EEG): </w:t>
      </w:r>
      <w:r w:rsidRPr="002529BF">
        <w:rPr>
          <w:rFonts w:ascii="Times New Roman" w:hAnsi="Times New Roman" w:cs="Times New Roman"/>
          <w:i/>
          <w:iCs/>
          <w:color w:val="202024"/>
        </w:rPr>
        <w:t>yes; no</w:t>
      </w:r>
    </w:p>
    <w:p w14:paraId="28D529BA" w14:textId="63C0B328" w:rsidR="00650991" w:rsidRPr="002529BF" w:rsidRDefault="0065099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02024"/>
          <w:sz w:val="24"/>
          <w:szCs w:val="24"/>
        </w:rPr>
      </w:pPr>
      <w:r w:rsidRPr="002529BF">
        <w:rPr>
          <w:rFonts w:ascii="Times New Roman" w:hAnsi="Times New Roman" w:cs="Times New Roman"/>
          <w:color w:val="202024"/>
          <w:sz w:val="24"/>
          <w:szCs w:val="24"/>
        </w:rPr>
        <w:t>7.</w:t>
      </w:r>
    </w:p>
    <w:p w14:paraId="04B0588A" w14:textId="467150B1" w:rsidR="00650991" w:rsidRPr="002529BF" w:rsidRDefault="00650991" w:rsidP="7A69BBD5">
      <w:pPr>
        <w:pStyle w:val="Default"/>
        <w:spacing w:line="360" w:lineRule="auto"/>
        <w:jc w:val="both"/>
        <w:rPr>
          <w:rFonts w:ascii="Times New Roman" w:hAnsi="Times New Roman" w:cs="Times New Roman"/>
          <w:i/>
          <w:iCs/>
          <w:color w:val="auto"/>
        </w:rPr>
      </w:pPr>
      <w:r w:rsidRPr="7A69BBD5">
        <w:rPr>
          <w:rFonts w:ascii="Times New Roman" w:hAnsi="Times New Roman" w:cs="Times New Roman"/>
          <w:color w:val="202024"/>
        </w:rPr>
        <w:t>A</w:t>
      </w:r>
      <w:r w:rsidRPr="7A69BBD5">
        <w:rPr>
          <w:rFonts w:ascii="Times New Roman" w:hAnsi="Times New Roman" w:cs="Times New Roman"/>
          <w:color w:val="auto"/>
        </w:rPr>
        <w:t xml:space="preserve">dvanced EEG </w:t>
      </w:r>
      <w:proofErr w:type="spellStart"/>
      <w:r w:rsidRPr="7A69BBD5">
        <w:rPr>
          <w:rFonts w:ascii="Times New Roman" w:hAnsi="Times New Roman" w:cs="Times New Roman"/>
          <w:color w:val="auto"/>
        </w:rPr>
        <w:t>as</w:t>
      </w:r>
      <w:proofErr w:type="spellEnd"/>
      <w:r w:rsidRPr="7A69BBD5">
        <w:rPr>
          <w:rFonts w:ascii="Times New Roman" w:hAnsi="Times New Roman" w:cs="Times New Roman"/>
          <w:color w:val="auto"/>
        </w:rPr>
        <w:t xml:space="preserve"> EEG </w:t>
      </w:r>
      <w:r w:rsidRPr="7A69BBD5">
        <w:rPr>
          <w:rFonts w:ascii="Times New Roman" w:hAnsi="Times New Roman" w:cs="Times New Roman"/>
          <w:i/>
          <w:iCs/>
          <w:color w:val="auto"/>
        </w:rPr>
        <w:t xml:space="preserve">source imaging EEG (ESI), back </w:t>
      </w:r>
      <w:proofErr w:type="spellStart"/>
      <w:r w:rsidRPr="7A69BBD5">
        <w:rPr>
          <w:rFonts w:ascii="Times New Roman" w:hAnsi="Times New Roman" w:cs="Times New Roman"/>
          <w:i/>
          <w:iCs/>
          <w:color w:val="auto"/>
        </w:rPr>
        <w:t>averaging</w:t>
      </w:r>
      <w:proofErr w:type="spellEnd"/>
      <w:r w:rsidRPr="7A69BBD5">
        <w:rPr>
          <w:rFonts w:ascii="Times New Roman" w:hAnsi="Times New Roman" w:cs="Times New Roman"/>
          <w:i/>
          <w:iCs/>
          <w:color w:val="auto"/>
        </w:rPr>
        <w:t xml:space="preserve">, </w:t>
      </w:r>
      <w:proofErr w:type="spellStart"/>
      <w:r w:rsidRPr="7A69BBD5">
        <w:rPr>
          <w:rFonts w:ascii="Times New Roman" w:hAnsi="Times New Roman" w:cs="Times New Roman"/>
          <w:i/>
          <w:iCs/>
          <w:color w:val="auto"/>
        </w:rPr>
        <w:t>others</w:t>
      </w:r>
      <w:proofErr w:type="spellEnd"/>
      <w:r w:rsidRPr="7A69BBD5">
        <w:rPr>
          <w:rFonts w:ascii="Times New Roman" w:hAnsi="Times New Roman" w:cs="Times New Roman"/>
          <w:i/>
          <w:iCs/>
          <w:color w:val="auto"/>
        </w:rPr>
        <w:t>: yes; no</w:t>
      </w:r>
    </w:p>
    <w:p w14:paraId="368528DC" w14:textId="6E53427C" w:rsidR="00650991" w:rsidRPr="002529BF" w:rsidRDefault="00650991" w:rsidP="7A69BBD5">
      <w:pPr>
        <w:pStyle w:val="Default"/>
        <w:spacing w:line="360" w:lineRule="auto"/>
        <w:jc w:val="both"/>
        <w:rPr>
          <w:rFonts w:ascii="Times New Roman" w:hAnsi="Times New Roman" w:cs="Times New Roman"/>
          <w:i/>
          <w:iCs/>
          <w:color w:val="auto"/>
        </w:rPr>
      </w:pPr>
      <w:r w:rsidRPr="7A69BBD5">
        <w:rPr>
          <w:rFonts w:ascii="Times New Roman" w:hAnsi="Times New Roman" w:cs="Times New Roman"/>
          <w:i/>
          <w:iCs/>
          <w:color w:val="auto"/>
        </w:rPr>
        <w:t>8.</w:t>
      </w:r>
    </w:p>
    <w:p w14:paraId="104A5D74" w14:textId="0A1CE334" w:rsidR="00650991" w:rsidRPr="002529BF" w:rsidRDefault="00E70F81" w:rsidP="7A69BBD5">
      <w:pPr>
        <w:pStyle w:val="Default"/>
        <w:spacing w:line="360" w:lineRule="auto"/>
        <w:jc w:val="both"/>
        <w:rPr>
          <w:rFonts w:ascii="Times New Roman" w:hAnsi="Times New Roman" w:cs="Times New Roman"/>
          <w:i/>
          <w:iCs/>
          <w:color w:val="auto"/>
        </w:rPr>
      </w:pPr>
      <w:r w:rsidRPr="7A69BBD5">
        <w:rPr>
          <w:rFonts w:ascii="Times New Roman" w:hAnsi="Times New Roman" w:cs="Times New Roman"/>
          <w:i/>
          <w:iCs/>
          <w:color w:val="auto"/>
        </w:rPr>
        <w:t>EEG-</w:t>
      </w:r>
      <w:proofErr w:type="spellStart"/>
      <w:r w:rsidRPr="7A69BBD5">
        <w:rPr>
          <w:rFonts w:ascii="Times New Roman" w:hAnsi="Times New Roman" w:cs="Times New Roman"/>
          <w:i/>
          <w:iCs/>
          <w:color w:val="auto"/>
        </w:rPr>
        <w:t>functional</w:t>
      </w:r>
      <w:proofErr w:type="spellEnd"/>
      <w:r w:rsidRPr="7A69BBD5">
        <w:rPr>
          <w:rFonts w:ascii="Times New Roman" w:hAnsi="Times New Roman" w:cs="Times New Roman"/>
          <w:i/>
          <w:iCs/>
          <w:color w:val="auto"/>
        </w:rPr>
        <w:t xml:space="preserve"> MR</w:t>
      </w:r>
      <w:r w:rsidR="004B6BB1" w:rsidRPr="7A69BBD5">
        <w:rPr>
          <w:rFonts w:ascii="Times New Roman" w:hAnsi="Times New Roman" w:cs="Times New Roman"/>
          <w:i/>
          <w:iCs/>
          <w:color w:val="auto"/>
        </w:rPr>
        <w:t xml:space="preserve"> (</w:t>
      </w:r>
      <w:proofErr w:type="spellStart"/>
      <w:r w:rsidR="004B6BB1" w:rsidRPr="7A69BBD5">
        <w:rPr>
          <w:rFonts w:ascii="Times New Roman" w:hAnsi="Times New Roman" w:cs="Times New Roman"/>
          <w:i/>
          <w:iCs/>
          <w:color w:val="auto"/>
        </w:rPr>
        <w:t>fMR</w:t>
      </w:r>
      <w:proofErr w:type="spellEnd"/>
      <w:r w:rsidR="004B6BB1" w:rsidRPr="7A69BBD5">
        <w:rPr>
          <w:rFonts w:ascii="Times New Roman" w:hAnsi="Times New Roman" w:cs="Times New Roman"/>
          <w:i/>
          <w:iCs/>
          <w:color w:val="auto"/>
        </w:rPr>
        <w:t>)</w:t>
      </w:r>
      <w:r w:rsidRPr="7A69BBD5">
        <w:rPr>
          <w:rFonts w:ascii="Times New Roman" w:hAnsi="Times New Roman" w:cs="Times New Roman"/>
          <w:i/>
          <w:iCs/>
          <w:color w:val="auto"/>
        </w:rPr>
        <w:t xml:space="preserve">: </w:t>
      </w:r>
      <w:r w:rsidR="00650991" w:rsidRPr="7A69BBD5">
        <w:rPr>
          <w:rFonts w:ascii="Times New Roman" w:hAnsi="Times New Roman" w:cs="Times New Roman"/>
          <w:i/>
          <w:iCs/>
          <w:color w:val="auto"/>
        </w:rPr>
        <w:t xml:space="preserve">yes; no </w:t>
      </w:r>
    </w:p>
    <w:p w14:paraId="470299C6" w14:textId="63D3876D" w:rsidR="00650991" w:rsidRPr="002529BF" w:rsidRDefault="00E70F81" w:rsidP="7A69BBD5">
      <w:pPr>
        <w:pStyle w:val="Default"/>
        <w:spacing w:line="360" w:lineRule="auto"/>
        <w:jc w:val="both"/>
        <w:rPr>
          <w:rFonts w:ascii="Times New Roman" w:hAnsi="Times New Roman" w:cs="Times New Roman"/>
          <w:i/>
          <w:iCs/>
          <w:color w:val="auto"/>
        </w:rPr>
      </w:pPr>
      <w:r w:rsidRPr="7A69BBD5">
        <w:rPr>
          <w:rFonts w:ascii="Times New Roman" w:hAnsi="Times New Roman" w:cs="Times New Roman"/>
          <w:i/>
          <w:iCs/>
          <w:color w:val="auto"/>
        </w:rPr>
        <w:t>9.</w:t>
      </w:r>
    </w:p>
    <w:p w14:paraId="043168A7" w14:textId="04D15916" w:rsidR="00650991" w:rsidRPr="002529BF" w:rsidRDefault="00E70F81" w:rsidP="7A69BBD5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7A69BBD5">
        <w:rPr>
          <w:rFonts w:ascii="Times New Roman" w:hAnsi="Times New Roman" w:cs="Times New Roman"/>
          <w:i/>
          <w:iCs/>
          <w:color w:val="auto"/>
        </w:rPr>
        <w:t>Magnetoencephalography</w:t>
      </w:r>
      <w:proofErr w:type="spellEnd"/>
      <w:r w:rsidRPr="7A69BBD5">
        <w:rPr>
          <w:rFonts w:ascii="Times New Roman" w:hAnsi="Times New Roman" w:cs="Times New Roman"/>
          <w:i/>
          <w:iCs/>
          <w:color w:val="auto"/>
        </w:rPr>
        <w:t xml:space="preserve">: </w:t>
      </w:r>
      <w:r w:rsidR="00650991" w:rsidRPr="7A69BBD5">
        <w:rPr>
          <w:rFonts w:ascii="Times New Roman" w:hAnsi="Times New Roman" w:cs="Times New Roman"/>
          <w:i/>
          <w:iCs/>
          <w:color w:val="auto"/>
        </w:rPr>
        <w:t>yes; no</w:t>
      </w:r>
    </w:p>
    <w:p w14:paraId="72A5DEEB" w14:textId="5F5549F1" w:rsidR="00650991" w:rsidRPr="002529BF" w:rsidRDefault="006A1673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69BBD5">
        <w:rPr>
          <w:rFonts w:ascii="Times New Roman" w:hAnsi="Times New Roman" w:cs="Times New Roman"/>
          <w:sz w:val="24"/>
          <w:szCs w:val="24"/>
        </w:rPr>
        <w:t>10.</w:t>
      </w:r>
    </w:p>
    <w:p w14:paraId="660291D1" w14:textId="1D767B58" w:rsidR="006A1673" w:rsidRPr="002529BF" w:rsidRDefault="1C76D889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7A69BBD5">
        <w:rPr>
          <w:rStyle w:val="Enfasicorsivo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M</w:t>
      </w:r>
      <w:r w:rsidR="006A1673" w:rsidRPr="7A69BBD5">
        <w:rPr>
          <w:rStyle w:val="Enfasicorsivo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ultimodal</w:t>
      </w:r>
      <w:proofErr w:type="spellEnd"/>
      <w:r w:rsidR="006A1673" w:rsidRPr="7A69BBD5">
        <w:rPr>
          <w:rStyle w:val="Enfasicorsivo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proofErr w:type="spellStart"/>
      <w:r w:rsidR="006A1673" w:rsidRPr="7A69BBD5">
        <w:rPr>
          <w:rStyle w:val="Enfasicorsivo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evoked</w:t>
      </w:r>
      <w:proofErr w:type="spellEnd"/>
      <w:r w:rsidR="006A1673" w:rsidRPr="7A69BBD5">
        <w:rPr>
          <w:rStyle w:val="Enfasicorsivo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proofErr w:type="spellStart"/>
      <w:r w:rsidR="006A1673" w:rsidRPr="7A69BBD5">
        <w:rPr>
          <w:rStyle w:val="Enfasicorsivo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potential</w:t>
      </w:r>
      <w:proofErr w:type="spellEnd"/>
      <w:r w:rsidR="006A1673"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14:paraId="71DE8E90" w14:textId="11BEE35D" w:rsidR="006A1673" w:rsidRPr="002529BF" w:rsidRDefault="006A1673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>sensory</w:t>
      </w:r>
      <w:proofErr w:type="spellEnd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>motor</w:t>
      </w:r>
      <w:proofErr w:type="spellEnd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>visual</w:t>
      </w:r>
      <w:proofErr w:type="spellEnd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>brainstem</w:t>
      </w:r>
      <w:proofErr w:type="spellEnd"/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>, none</w:t>
      </w:r>
    </w:p>
    <w:p w14:paraId="632530E3" w14:textId="02CDC5D6" w:rsidR="006A1673" w:rsidRPr="002529BF" w:rsidRDefault="006A1673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7A69BBD5">
        <w:rPr>
          <w:rFonts w:ascii="Times New Roman" w:hAnsi="Times New Roman" w:cs="Times New Roman"/>
          <w:sz w:val="24"/>
          <w:szCs w:val="24"/>
          <w:shd w:val="clear" w:color="auto" w:fill="FFFFFF"/>
        </w:rPr>
        <w:t>11.</w:t>
      </w:r>
    </w:p>
    <w:p w14:paraId="2B2B66DB" w14:textId="20637CB3" w:rsidR="006A1673" w:rsidRPr="002529BF" w:rsidRDefault="006A1673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A69BBD5">
        <w:rPr>
          <w:rFonts w:ascii="Times New Roman" w:hAnsi="Times New Roman" w:cs="Times New Roman"/>
          <w:sz w:val="24"/>
          <w:szCs w:val="24"/>
        </w:rPr>
        <w:t>Intraoperative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europhysiological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monitoring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Reversal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Mapping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with DCS (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direct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cortical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Cortico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-cortical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potential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Electrocorticography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ECoG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Awake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>; None</w:t>
      </w:r>
    </w:p>
    <w:p w14:paraId="58A229AE" w14:textId="2D1E3909" w:rsidR="00650991" w:rsidRPr="002529BF" w:rsidRDefault="006A5E38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69BBD5">
        <w:rPr>
          <w:rFonts w:ascii="Times New Roman" w:hAnsi="Times New Roman" w:cs="Times New Roman"/>
          <w:sz w:val="24"/>
          <w:szCs w:val="24"/>
        </w:rPr>
        <w:t>12.</w:t>
      </w:r>
    </w:p>
    <w:p w14:paraId="7B7EE795" w14:textId="468A76FE" w:rsidR="006A5E38" w:rsidRPr="002529BF" w:rsidRDefault="006A5E38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69BBD5">
        <w:rPr>
          <w:rFonts w:ascii="Times New Roman" w:hAnsi="Times New Roman" w:cs="Times New Roman"/>
          <w:sz w:val="24"/>
          <w:szCs w:val="24"/>
        </w:rPr>
        <w:t xml:space="preserve">Invasive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neurophysiologic</w:t>
      </w:r>
      <w:r w:rsidRPr="7A69BBD5">
        <w:rPr>
          <w:rFonts w:ascii="Times New Roman" w:hAnsi="Times New Roman" w:cs="Times New Roman"/>
          <w:color w:val="202024"/>
          <w:sz w:val="24"/>
          <w:szCs w:val="24"/>
        </w:rPr>
        <w:t>al</w:t>
      </w:r>
      <w:proofErr w:type="spellEnd"/>
      <w:r w:rsidRPr="7A69BBD5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color w:val="202024"/>
          <w:sz w:val="24"/>
          <w:szCs w:val="24"/>
        </w:rPr>
        <w:t>assessment</w:t>
      </w:r>
      <w:proofErr w:type="spellEnd"/>
      <w:r w:rsidRPr="7A69BBD5">
        <w:rPr>
          <w:rFonts w:ascii="Times New Roman" w:hAnsi="Times New Roman" w:cs="Times New Roman"/>
          <w:color w:val="202024"/>
          <w:sz w:val="24"/>
          <w:szCs w:val="24"/>
        </w:rPr>
        <w:t>:</w:t>
      </w:r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Oval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Foramen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Electrode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Subdural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69BBD5">
        <w:rPr>
          <w:rFonts w:ascii="Times New Roman" w:hAnsi="Times New Roman" w:cs="Times New Roman"/>
          <w:sz w:val="24"/>
          <w:szCs w:val="24"/>
        </w:rPr>
        <w:t>Electrodes</w:t>
      </w:r>
      <w:proofErr w:type="spellEnd"/>
      <w:r w:rsidRPr="7A69BBD5">
        <w:rPr>
          <w:rFonts w:ascii="Times New Roman" w:hAnsi="Times New Roman" w:cs="Times New Roman"/>
          <w:sz w:val="24"/>
          <w:szCs w:val="24"/>
        </w:rPr>
        <w:t xml:space="preserve">; Stereo-EEG; </w:t>
      </w:r>
      <w:r w:rsidR="7671F27C" w:rsidRPr="7A69BBD5">
        <w:rPr>
          <w:rFonts w:ascii="Times New Roman" w:hAnsi="Times New Roman" w:cs="Times New Roman"/>
          <w:sz w:val="24"/>
          <w:szCs w:val="24"/>
        </w:rPr>
        <w:t>n</w:t>
      </w:r>
      <w:r w:rsidRPr="7A69BBD5">
        <w:rPr>
          <w:rFonts w:ascii="Times New Roman" w:hAnsi="Times New Roman" w:cs="Times New Roman"/>
          <w:sz w:val="24"/>
          <w:szCs w:val="24"/>
        </w:rPr>
        <w:t>one</w:t>
      </w:r>
    </w:p>
    <w:p w14:paraId="233A63DE" w14:textId="12160EAC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527A1D" w14:textId="1600226A" w:rsidR="00DB5803" w:rsidRPr="002529BF" w:rsidRDefault="1B91BD19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BB2D61"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B5803"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. Evaluation of imaging machin</w:t>
      </w:r>
      <w:r w:rsidR="21D0CC42"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DB5803" w:rsidRPr="7A69BBD5">
        <w:rPr>
          <w:rFonts w:ascii="Times New Roman" w:hAnsi="Times New Roman" w:cs="Times New Roman"/>
          <w:b/>
          <w:bCs/>
          <w:sz w:val="24"/>
          <w:szCs w:val="24"/>
          <w:lang w:val="en-US"/>
        </w:rPr>
        <w:t>ries</w:t>
      </w:r>
      <w:r w:rsidR="00DB5803" w:rsidRPr="7A69BBD5">
        <w:rPr>
          <w:rFonts w:ascii="Times New Roman" w:hAnsi="Times New Roman" w:cs="Times New Roman"/>
          <w:sz w:val="24"/>
          <w:szCs w:val="24"/>
          <w:lang w:val="en-US"/>
        </w:rPr>
        <w:t xml:space="preserve"> (available within the Institute or through specific agreements)</w:t>
      </w:r>
    </w:p>
    <w:p w14:paraId="733D99D9" w14:textId="6AECFC11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evaluation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neuroimaging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technologie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for the study of BTE</w:t>
      </w:r>
    </w:p>
    <w:p w14:paraId="2C1C6B30" w14:textId="77777777" w:rsidR="00BB2D61" w:rsidRDefault="00BB2D6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8F10D0" w14:textId="11956A51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.</w:t>
      </w:r>
    </w:p>
    <w:p w14:paraId="159CEFEF" w14:textId="3F62006C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Brain Computer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Tomography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(CT): yes; no</w:t>
      </w:r>
    </w:p>
    <w:p w14:paraId="73DC024D" w14:textId="67E7B1BB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2.</w:t>
      </w:r>
    </w:p>
    <w:p w14:paraId="3E9A4127" w14:textId="37269F25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Bra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agnetic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sonanc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(MR)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1.5 T: yes; no</w:t>
      </w:r>
    </w:p>
    <w:p w14:paraId="476CA8AD" w14:textId="691638DA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3.</w:t>
      </w:r>
    </w:p>
    <w:p w14:paraId="2E8FC446" w14:textId="1E78A979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Bra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agnetic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sonanc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(MR)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3 T: yes; no</w:t>
      </w:r>
    </w:p>
    <w:p w14:paraId="148FEC19" w14:textId="72F7DC01" w:rsidR="00DB5803" w:rsidRPr="002529BF" w:rsidRDefault="00736160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4</w:t>
      </w:r>
      <w:r w:rsidR="00DB5803" w:rsidRPr="002529BF">
        <w:rPr>
          <w:rFonts w:ascii="Times New Roman" w:hAnsi="Times New Roman" w:cs="Times New Roman"/>
          <w:sz w:val="24"/>
          <w:szCs w:val="24"/>
        </w:rPr>
        <w:t>.</w:t>
      </w:r>
    </w:p>
    <w:p w14:paraId="706139F2" w14:textId="29C0156A" w:rsidR="00DB5803" w:rsidRPr="002529BF" w:rsidRDefault="00DB580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Brai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agnetic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Resonanc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(MR)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7 T: yes; no</w:t>
      </w:r>
    </w:p>
    <w:p w14:paraId="326DCD4B" w14:textId="5870C720" w:rsidR="004B6BB1" w:rsidRPr="002529BF" w:rsidRDefault="004B6BB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29BF">
        <w:rPr>
          <w:rFonts w:ascii="Times New Roman" w:hAnsi="Times New Roman" w:cs="Times New Roman"/>
          <w:color w:val="000000"/>
          <w:sz w:val="24"/>
          <w:szCs w:val="24"/>
        </w:rPr>
        <w:t>5.</w:t>
      </w:r>
    </w:p>
    <w:p w14:paraId="7993FE19" w14:textId="315BFC8D" w:rsidR="004B6BB1" w:rsidRPr="002529BF" w:rsidRDefault="004B6BB1" w:rsidP="7A69BB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7A69BB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Brain Positron Emission Tomography (PET): </w:t>
      </w:r>
      <w:r w:rsidR="0975CAB6" w:rsidRPr="7A69BB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Pr="7A69BB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, with FDG tracer; </w:t>
      </w:r>
      <w:proofErr w:type="gramStart"/>
      <w:r w:rsidRPr="7A69BB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s</w:t>
      </w:r>
      <w:proofErr w:type="gramEnd"/>
      <w:r w:rsidRPr="7A69BB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amino acid tracer; yes, with both FDG and amino acid tracer; none</w:t>
      </w:r>
    </w:p>
    <w:p w14:paraId="0579880A" w14:textId="430E4A8E" w:rsidR="004B6BB1" w:rsidRPr="002529BF" w:rsidRDefault="004B6BB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29BF">
        <w:rPr>
          <w:rFonts w:ascii="Times New Roman" w:hAnsi="Times New Roman" w:cs="Times New Roman"/>
          <w:color w:val="000000"/>
          <w:sz w:val="24"/>
          <w:szCs w:val="24"/>
        </w:rPr>
        <w:t>6.</w:t>
      </w:r>
    </w:p>
    <w:p w14:paraId="164EF4D1" w14:textId="2E84498B" w:rsidR="004B6BB1" w:rsidRPr="002529BF" w:rsidRDefault="004B6BB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fMR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: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otor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study;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language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study;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emory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study;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otor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language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study;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language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emory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study;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otor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emory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studies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;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otor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language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emory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study; yes, for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other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study</w:t>
      </w:r>
      <w:r w:rsidR="0055452E" w:rsidRPr="002529BF">
        <w:rPr>
          <w:rFonts w:ascii="Times New Roman" w:hAnsi="Times New Roman" w:cs="Times New Roman"/>
          <w:color w:val="000000"/>
          <w:sz w:val="24"/>
          <w:szCs w:val="24"/>
        </w:rPr>
        <w:t>; no</w:t>
      </w:r>
    </w:p>
    <w:p w14:paraId="24062507" w14:textId="304F50AE" w:rsidR="0055452E" w:rsidRPr="002529BF" w:rsidRDefault="0055452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7. </w:t>
      </w:r>
    </w:p>
    <w:p w14:paraId="6DD6FEC6" w14:textId="782122A9" w:rsidR="0055452E" w:rsidRPr="002529BF" w:rsidRDefault="0055452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orphometry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techniques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(post-processing); yes; no</w:t>
      </w:r>
    </w:p>
    <w:p w14:paraId="2A3BAC40" w14:textId="4E4BE632" w:rsidR="0055452E" w:rsidRPr="002529BF" w:rsidRDefault="0055452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0CAE8ED" w14:textId="77876584" w:rsidR="0055452E" w:rsidRPr="002529BF" w:rsidRDefault="0055452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>b4.</w:t>
      </w:r>
    </w:p>
    <w:p w14:paraId="0A5D596A" w14:textId="77777777" w:rsidR="0055452E" w:rsidRPr="002529BF" w:rsidRDefault="0055452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>Tumour</w:t>
      </w:r>
      <w:proofErr w:type="spellEnd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pilepsy </w:t>
      </w:r>
      <w:proofErr w:type="spellStart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>Diagnostic</w:t>
      </w:r>
      <w:proofErr w:type="spellEnd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>Investigations</w:t>
      </w:r>
      <w:proofErr w:type="spellEnd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- </w:t>
      </w:r>
      <w:proofErr w:type="spellStart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>Laboratory</w:t>
      </w:r>
      <w:proofErr w:type="spellEnd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  <w:color w:val="000000"/>
          <w:sz w:val="24"/>
          <w:szCs w:val="24"/>
        </w:rPr>
        <w:t>Analyses</w:t>
      </w:r>
      <w:proofErr w:type="spellEnd"/>
    </w:p>
    <w:p w14:paraId="02811EB9" w14:textId="3A3BEFEE" w:rsidR="0055452E" w:rsidRPr="004B6BB1" w:rsidRDefault="0055452E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Includes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General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Analysis,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Pathological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Anatomy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Molecular</w:t>
      </w:r>
      <w:proofErr w:type="spellEnd"/>
      <w:r w:rsidRPr="002529BF">
        <w:rPr>
          <w:rFonts w:ascii="Times New Roman" w:hAnsi="Times New Roman" w:cs="Times New Roman"/>
          <w:color w:val="000000"/>
          <w:sz w:val="24"/>
          <w:szCs w:val="24"/>
        </w:rPr>
        <w:t xml:space="preserve"> Genetics </w:t>
      </w:r>
      <w:proofErr w:type="spellStart"/>
      <w:r w:rsidRPr="002529BF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</w:p>
    <w:p w14:paraId="582ED291" w14:textId="77777777" w:rsidR="00BB2D61" w:rsidRDefault="00BB2D61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FB1033" w14:textId="5948C808" w:rsidR="00DB5803" w:rsidRPr="002529BF" w:rsidRDefault="006C5906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1.</w:t>
      </w:r>
    </w:p>
    <w:p w14:paraId="1E6E3092" w14:textId="6DCD591B" w:rsidR="006C5906" w:rsidRPr="00BB2D61" w:rsidRDefault="006C5906" w:rsidP="003B6A04">
      <w:pPr>
        <w:pStyle w:val="Default"/>
        <w:spacing w:line="360" w:lineRule="auto"/>
        <w:jc w:val="both"/>
        <w:rPr>
          <w:rFonts w:ascii="Times New Roman" w:hAnsi="Times New Roman" w:cs="Times New Roman"/>
          <w:iCs/>
          <w:color w:val="auto"/>
        </w:rPr>
      </w:pPr>
      <w:r w:rsidRPr="009D3523">
        <w:rPr>
          <w:rStyle w:val="Enfasicorsivo"/>
          <w:rFonts w:ascii="Times New Roman" w:hAnsi="Times New Roman" w:cs="Times New Roman"/>
          <w:bCs/>
          <w:i w:val="0"/>
          <w:iCs w:val="0"/>
          <w:color w:val="auto"/>
          <w:shd w:val="clear" w:color="auto" w:fill="FFFFFF"/>
        </w:rPr>
        <w:t>Plasma</w:t>
      </w:r>
      <w:r w:rsidRPr="00BB2D61">
        <w:rPr>
          <w:rStyle w:val="Enfasicorsivo"/>
          <w:rFonts w:ascii="Times New Roman" w:hAnsi="Times New Roman" w:cs="Times New Roman"/>
          <w:bCs/>
          <w:iCs w:val="0"/>
          <w:color w:val="auto"/>
          <w:shd w:val="clear" w:color="auto" w:fill="FFFFFF"/>
        </w:rPr>
        <w:t xml:space="preserve"> </w:t>
      </w:r>
      <w:proofErr w:type="spellStart"/>
      <w:r w:rsidRPr="00BB2D61">
        <w:rPr>
          <w:rFonts w:ascii="Times New Roman" w:hAnsi="Times New Roman" w:cs="Times New Roman"/>
          <w:color w:val="auto"/>
          <w:shd w:val="clear" w:color="auto" w:fill="FFFFFF"/>
        </w:rPr>
        <w:t>level</w:t>
      </w:r>
      <w:proofErr w:type="spellEnd"/>
      <w:r w:rsidRPr="00BB2D61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proofErr w:type="spellStart"/>
      <w:r w:rsidRPr="00BB2D61">
        <w:rPr>
          <w:rFonts w:ascii="Times New Roman" w:hAnsi="Times New Roman" w:cs="Times New Roman"/>
          <w:color w:val="auto"/>
          <w:shd w:val="clear" w:color="auto" w:fill="FFFFFF"/>
        </w:rPr>
        <w:t>measurement</w:t>
      </w:r>
      <w:proofErr w:type="spellEnd"/>
      <w:r w:rsidRPr="00BB2D61">
        <w:rPr>
          <w:rFonts w:ascii="Times New Roman" w:hAnsi="Times New Roman" w:cs="Times New Roman"/>
          <w:color w:val="auto"/>
          <w:shd w:val="clear" w:color="auto" w:fill="FFFFFF"/>
        </w:rPr>
        <w:t xml:space="preserve"> of </w:t>
      </w:r>
      <w:r w:rsidRPr="00BB2D61">
        <w:rPr>
          <w:rFonts w:ascii="Times New Roman" w:hAnsi="Times New Roman" w:cs="Times New Roman"/>
          <w:iCs/>
          <w:color w:val="auto"/>
        </w:rPr>
        <w:t>Anti-</w:t>
      </w:r>
      <w:proofErr w:type="spellStart"/>
      <w:r w:rsidRPr="00BB2D61">
        <w:rPr>
          <w:rFonts w:ascii="Times New Roman" w:hAnsi="Times New Roman" w:cs="Times New Roman"/>
          <w:iCs/>
          <w:color w:val="auto"/>
        </w:rPr>
        <w:t>Seizure</w:t>
      </w:r>
      <w:proofErr w:type="spellEnd"/>
      <w:r w:rsidRPr="00BB2D61">
        <w:rPr>
          <w:rFonts w:ascii="Times New Roman" w:hAnsi="Times New Roman" w:cs="Times New Roman"/>
          <w:iCs/>
          <w:color w:val="auto"/>
        </w:rPr>
        <w:t xml:space="preserve"> </w:t>
      </w:r>
      <w:proofErr w:type="spellStart"/>
      <w:r w:rsidRPr="00BB2D61">
        <w:rPr>
          <w:rFonts w:ascii="Times New Roman" w:hAnsi="Times New Roman" w:cs="Times New Roman"/>
          <w:iCs/>
          <w:color w:val="auto"/>
        </w:rPr>
        <w:t>Medication</w:t>
      </w:r>
      <w:proofErr w:type="spellEnd"/>
      <w:r w:rsidRPr="00BB2D61">
        <w:rPr>
          <w:rFonts w:ascii="Times New Roman" w:hAnsi="Times New Roman" w:cs="Times New Roman"/>
          <w:iCs/>
          <w:color w:val="auto"/>
        </w:rPr>
        <w:t xml:space="preserve"> (ASM): yes, no</w:t>
      </w:r>
    </w:p>
    <w:p w14:paraId="79E0589E" w14:textId="399E71C9" w:rsidR="006C5906" w:rsidRPr="009D3523" w:rsidRDefault="006A2998" w:rsidP="003B6A04">
      <w:pPr>
        <w:pStyle w:val="Default"/>
        <w:spacing w:line="360" w:lineRule="auto"/>
        <w:jc w:val="both"/>
        <w:rPr>
          <w:rFonts w:ascii="Times New Roman" w:hAnsi="Times New Roman" w:cs="Times New Roman"/>
          <w:iCs/>
          <w:color w:val="202024"/>
        </w:rPr>
      </w:pPr>
      <w:r>
        <w:rPr>
          <w:rFonts w:ascii="Times New Roman" w:hAnsi="Times New Roman" w:cs="Times New Roman"/>
          <w:iCs/>
          <w:color w:val="202024"/>
        </w:rPr>
        <w:t>2.</w:t>
      </w:r>
    </w:p>
    <w:p w14:paraId="0638E273" w14:textId="77777777" w:rsidR="006C5906" w:rsidRPr="002529BF" w:rsidRDefault="006C5906" w:rsidP="003B6A04">
      <w:pPr>
        <w:pStyle w:val="Default"/>
        <w:spacing w:line="360" w:lineRule="auto"/>
        <w:jc w:val="both"/>
        <w:rPr>
          <w:rFonts w:ascii="Times New Roman" w:hAnsi="Times New Roman" w:cs="Times New Roman"/>
          <w:color w:val="202024"/>
        </w:rPr>
      </w:pPr>
      <w:proofErr w:type="spellStart"/>
      <w:r w:rsidRPr="002529BF">
        <w:rPr>
          <w:rFonts w:ascii="Times New Roman" w:hAnsi="Times New Roman" w:cs="Times New Roman"/>
          <w:color w:val="202024"/>
        </w:rPr>
        <w:t>Dedicated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anatomo-pathology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for BT </w:t>
      </w:r>
      <w:proofErr w:type="spellStart"/>
      <w:r w:rsidRPr="002529BF">
        <w:rPr>
          <w:rFonts w:ascii="Times New Roman" w:hAnsi="Times New Roman" w:cs="Times New Roman"/>
          <w:color w:val="202024"/>
        </w:rPr>
        <w:t>diagnosis</w:t>
      </w:r>
      <w:proofErr w:type="spellEnd"/>
      <w:r w:rsidRPr="002529BF">
        <w:rPr>
          <w:rFonts w:ascii="Times New Roman" w:hAnsi="Times New Roman" w:cs="Times New Roman"/>
          <w:color w:val="202024"/>
        </w:rPr>
        <w:t>.</w:t>
      </w:r>
    </w:p>
    <w:p w14:paraId="2A4ABE06" w14:textId="1E19DF58" w:rsidR="006C5906" w:rsidRPr="002529BF" w:rsidRDefault="006C5906" w:rsidP="003B6A04">
      <w:pPr>
        <w:pStyle w:val="Default"/>
        <w:spacing w:line="360" w:lineRule="auto"/>
        <w:jc w:val="both"/>
        <w:rPr>
          <w:rFonts w:ascii="Times New Roman" w:hAnsi="Times New Roman" w:cs="Times New Roman"/>
          <w:color w:val="202024"/>
        </w:rPr>
      </w:pPr>
      <w:r w:rsidRPr="002529BF">
        <w:rPr>
          <w:rFonts w:ascii="Times New Roman" w:hAnsi="Times New Roman" w:cs="Times New Roman"/>
          <w:color w:val="202024"/>
        </w:rPr>
        <w:t xml:space="preserve">Indicate </w:t>
      </w:r>
      <w:proofErr w:type="spellStart"/>
      <w:r w:rsidRPr="002529BF">
        <w:rPr>
          <w:rFonts w:ascii="Times New Roman" w:hAnsi="Times New Roman" w:cs="Times New Roman"/>
          <w:color w:val="202024"/>
        </w:rPr>
        <w:t>number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of </w:t>
      </w:r>
      <w:proofErr w:type="spellStart"/>
      <w:r w:rsidRPr="002529BF">
        <w:rPr>
          <w:rFonts w:ascii="Times New Roman" w:hAnsi="Times New Roman" w:cs="Times New Roman"/>
          <w:color w:val="202024"/>
        </w:rPr>
        <w:t>central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nervou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system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(CNS) </w:t>
      </w:r>
      <w:proofErr w:type="spellStart"/>
      <w:r w:rsidRPr="002529BF">
        <w:rPr>
          <w:rFonts w:ascii="Times New Roman" w:hAnsi="Times New Roman" w:cs="Times New Roman"/>
          <w:color w:val="202024"/>
        </w:rPr>
        <w:t>tumour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sample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(Reference </w:t>
      </w:r>
      <w:proofErr w:type="spellStart"/>
      <w:r w:rsidRPr="002529BF">
        <w:rPr>
          <w:rFonts w:ascii="Times New Roman" w:hAnsi="Times New Roman" w:cs="Times New Roman"/>
          <w:color w:val="202024"/>
        </w:rPr>
        <w:t>year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2023)</w:t>
      </w:r>
    </w:p>
    <w:p w14:paraId="5CA037E9" w14:textId="3FB69274" w:rsidR="006C5906" w:rsidRPr="002529BF" w:rsidRDefault="006C5906" w:rsidP="003B6A04">
      <w:pPr>
        <w:pStyle w:val="Default"/>
        <w:spacing w:line="360" w:lineRule="auto"/>
        <w:jc w:val="both"/>
        <w:rPr>
          <w:rFonts w:ascii="Times New Roman" w:hAnsi="Times New Roman" w:cs="Times New Roman"/>
          <w:color w:val="202024"/>
        </w:rPr>
      </w:pPr>
      <w:proofErr w:type="spellStart"/>
      <w:r w:rsidRPr="002529BF">
        <w:rPr>
          <w:rFonts w:ascii="Times New Roman" w:hAnsi="Times New Roman" w:cs="Times New Roman"/>
          <w:color w:val="202024"/>
        </w:rPr>
        <w:t>If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Dedicated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anatomo-pathology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i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ABSENT: </w:t>
      </w:r>
      <w:proofErr w:type="spellStart"/>
      <w:r w:rsidRPr="002529BF">
        <w:rPr>
          <w:rFonts w:ascii="Times New Roman" w:hAnsi="Times New Roman" w:cs="Times New Roman"/>
          <w:color w:val="202024"/>
        </w:rPr>
        <w:t>enter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‘0’</w:t>
      </w:r>
    </w:p>
    <w:p w14:paraId="01281473" w14:textId="608A3842" w:rsidR="006C5906" w:rsidRPr="002529BF" w:rsidRDefault="00A60BF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>3.</w:t>
      </w:r>
    </w:p>
    <w:p w14:paraId="2336DC21" w14:textId="3B8D8656" w:rsidR="00A60BF3" w:rsidRPr="002529BF" w:rsidRDefault="00A60BF3" w:rsidP="003B6A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29BF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Laboratory</w:t>
      </w:r>
      <w:proofErr w:type="spellEnd"/>
    </w:p>
    <w:p w14:paraId="5D1BFC83" w14:textId="3C1F51A2" w:rsidR="00A60BF3" w:rsidRPr="002529BF" w:rsidRDefault="00A60BF3" w:rsidP="003B6A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9BF">
        <w:rPr>
          <w:rFonts w:ascii="Times New Roman" w:hAnsi="Times New Roman" w:cs="Times New Roman"/>
          <w:sz w:val="24"/>
          <w:szCs w:val="24"/>
        </w:rPr>
        <w:t xml:space="preserve">Indicat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leas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1 or more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answers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60BF3">
        <w:rPr>
          <w:rFonts w:ascii="Times New Roman" w:hAnsi="Times New Roman" w:cs="Times New Roman"/>
          <w:sz w:val="24"/>
          <w:szCs w:val="24"/>
        </w:rPr>
        <w:t>Sang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; </w:t>
      </w:r>
      <w:r w:rsidRPr="00A60BF3">
        <w:rPr>
          <w:rFonts w:ascii="Times New Roman" w:hAnsi="Times New Roman" w:cs="Times New Roman"/>
          <w:sz w:val="24"/>
          <w:szCs w:val="24"/>
        </w:rPr>
        <w:t>Digital PCR</w:t>
      </w:r>
      <w:r w:rsidRPr="002529B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60BF3">
        <w:rPr>
          <w:rFonts w:ascii="Times New Roman" w:hAnsi="Times New Roman" w:cs="Times New Roman"/>
          <w:sz w:val="24"/>
          <w:szCs w:val="24"/>
        </w:rPr>
        <w:t>N</w:t>
      </w:r>
      <w:r w:rsidRPr="002529BF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Generation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Sequencing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(N</w:t>
      </w:r>
      <w:r w:rsidRPr="00A60BF3">
        <w:rPr>
          <w:rFonts w:ascii="Times New Roman" w:hAnsi="Times New Roman" w:cs="Times New Roman"/>
          <w:sz w:val="24"/>
          <w:szCs w:val="24"/>
        </w:rPr>
        <w:t>GS</w:t>
      </w:r>
      <w:r w:rsidRPr="002529BF">
        <w:rPr>
          <w:rFonts w:ascii="Times New Roman" w:hAnsi="Times New Roman" w:cs="Times New Roman"/>
          <w:sz w:val="24"/>
          <w:szCs w:val="24"/>
        </w:rPr>
        <w:t xml:space="preserve">); </w:t>
      </w:r>
      <w:hyperlink r:id="rId5" w:history="1">
        <w:r w:rsidRPr="002529BF">
          <w:rPr>
            <w:rFonts w:ascii="Times New Roman" w:hAnsi="Times New Roman" w:cs="Times New Roman"/>
            <w:bCs/>
            <w:sz w:val="24"/>
            <w:szCs w:val="24"/>
            <w:shd w:val="clear" w:color="auto" w:fill="FFFFFF"/>
          </w:rPr>
          <w:t xml:space="preserve">Multiplex </w:t>
        </w:r>
        <w:proofErr w:type="spellStart"/>
        <w:r w:rsidRPr="002529BF">
          <w:rPr>
            <w:rFonts w:ascii="Times New Roman" w:hAnsi="Times New Roman" w:cs="Times New Roman"/>
            <w:bCs/>
            <w:sz w:val="24"/>
            <w:szCs w:val="24"/>
            <w:shd w:val="clear" w:color="auto" w:fill="FFFFFF"/>
          </w:rPr>
          <w:t>ligation-dependent</w:t>
        </w:r>
        <w:proofErr w:type="spellEnd"/>
        <w:r w:rsidRPr="002529BF">
          <w:rPr>
            <w:rFonts w:ascii="Times New Roman" w:hAnsi="Times New Roman" w:cs="Times New Roman"/>
            <w:bCs/>
            <w:sz w:val="24"/>
            <w:szCs w:val="24"/>
            <w:shd w:val="clear" w:color="auto" w:fill="FFFFFF"/>
          </w:rPr>
          <w:t xml:space="preserve"> probe </w:t>
        </w:r>
        <w:proofErr w:type="spellStart"/>
        <w:r w:rsidRPr="002529BF">
          <w:rPr>
            <w:rFonts w:ascii="Times New Roman" w:hAnsi="Times New Roman" w:cs="Times New Roman"/>
            <w:bCs/>
            <w:sz w:val="24"/>
            <w:szCs w:val="24"/>
            <w:shd w:val="clear" w:color="auto" w:fill="FFFFFF"/>
          </w:rPr>
          <w:t>amplification</w:t>
        </w:r>
        <w:proofErr w:type="spellEnd"/>
        <w:r w:rsidRPr="002529BF">
          <w:rPr>
            <w:rFonts w:ascii="Times New Roman" w:hAnsi="Times New Roman" w:cs="Times New Roman"/>
            <w:bCs/>
            <w:sz w:val="24"/>
            <w:szCs w:val="24"/>
            <w:shd w:val="clear" w:color="auto" w:fill="FFFFFF"/>
          </w:rPr>
          <w:t xml:space="preserve"> </w:t>
        </w:r>
      </w:hyperlink>
      <w:r w:rsidRPr="002529BF">
        <w:rPr>
          <w:rFonts w:ascii="Times New Roman" w:hAnsi="Times New Roman" w:cs="Times New Roman"/>
          <w:sz w:val="24"/>
          <w:szCs w:val="24"/>
        </w:rPr>
        <w:t>(</w:t>
      </w:r>
      <w:r w:rsidRPr="00A60BF3">
        <w:rPr>
          <w:rFonts w:ascii="Times New Roman" w:hAnsi="Times New Roman" w:cs="Times New Roman"/>
          <w:sz w:val="24"/>
          <w:szCs w:val="24"/>
        </w:rPr>
        <w:t>MLPA</w:t>
      </w:r>
      <w:r w:rsidRPr="002529B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A60BF3">
        <w:rPr>
          <w:rFonts w:ascii="Times New Roman" w:hAnsi="Times New Roman" w:cs="Times New Roman"/>
          <w:sz w:val="24"/>
          <w:szCs w:val="24"/>
        </w:rPr>
        <w:t>Met</w:t>
      </w:r>
      <w:r w:rsidRPr="002529BF">
        <w:rPr>
          <w:rFonts w:ascii="Times New Roman" w:hAnsi="Times New Roman" w:cs="Times New Roman"/>
          <w:sz w:val="24"/>
          <w:szCs w:val="24"/>
        </w:rPr>
        <w:t>hy</w:t>
      </w:r>
      <w:r w:rsidRPr="00A60BF3">
        <w:rPr>
          <w:rFonts w:ascii="Times New Roman" w:hAnsi="Times New Roman" w:cs="Times New Roman"/>
          <w:sz w:val="24"/>
          <w:szCs w:val="24"/>
        </w:rPr>
        <w:t>lom</w:t>
      </w:r>
      <w:r w:rsidRPr="002529BF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profiling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529BF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2529BF">
        <w:rPr>
          <w:rFonts w:ascii="Times New Roman" w:hAnsi="Times New Roman" w:cs="Times New Roman"/>
          <w:sz w:val="24"/>
          <w:szCs w:val="24"/>
        </w:rPr>
        <w:t>; none</w:t>
      </w:r>
    </w:p>
    <w:p w14:paraId="188B7917" w14:textId="231A5E57" w:rsidR="00A60BF3" w:rsidRPr="002529BF" w:rsidRDefault="00A60BF3" w:rsidP="003B6A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A1F55D" w14:textId="76CA848F" w:rsidR="00A60BF3" w:rsidRPr="002529BF" w:rsidRDefault="00A60BF3" w:rsidP="003B6A0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29BF">
        <w:rPr>
          <w:rFonts w:ascii="Times New Roman" w:hAnsi="Times New Roman" w:cs="Times New Roman"/>
          <w:b/>
          <w:sz w:val="24"/>
          <w:szCs w:val="24"/>
        </w:rPr>
        <w:t>c.</w:t>
      </w:r>
    </w:p>
    <w:p w14:paraId="47D32CB2" w14:textId="498BA904" w:rsidR="00A60BF3" w:rsidRPr="002529BF" w:rsidRDefault="00A60BF3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2529BF">
        <w:rPr>
          <w:rFonts w:ascii="Times New Roman" w:hAnsi="Times New Roman" w:cs="Times New Roman"/>
          <w:b/>
        </w:rPr>
        <w:t>Clinical trial center</w:t>
      </w:r>
    </w:p>
    <w:p w14:paraId="7A7039BC" w14:textId="4CB2629B" w:rsidR="00A60BF3" w:rsidRPr="002529BF" w:rsidRDefault="00A60BF3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7A69BBD5">
        <w:rPr>
          <w:rFonts w:ascii="Times New Roman" w:hAnsi="Times New Roman" w:cs="Times New Roman"/>
        </w:rPr>
        <w:t>Evaluate</w:t>
      </w:r>
      <w:proofErr w:type="spellEnd"/>
      <w:r w:rsidRPr="7A69BBD5">
        <w:rPr>
          <w:rFonts w:ascii="Times New Roman" w:hAnsi="Times New Roman" w:cs="Times New Roman"/>
        </w:rPr>
        <w:t xml:space="preserve"> </w:t>
      </w:r>
      <w:proofErr w:type="spellStart"/>
      <w:r w:rsidRPr="7A69BBD5">
        <w:rPr>
          <w:rFonts w:ascii="Times New Roman" w:hAnsi="Times New Roman" w:cs="Times New Roman"/>
        </w:rPr>
        <w:t>if</w:t>
      </w:r>
      <w:proofErr w:type="spellEnd"/>
      <w:r w:rsidRPr="7A69BBD5">
        <w:rPr>
          <w:rFonts w:ascii="Times New Roman" w:hAnsi="Times New Roman" w:cs="Times New Roman"/>
        </w:rPr>
        <w:t xml:space="preserve"> the </w:t>
      </w:r>
      <w:proofErr w:type="spellStart"/>
      <w:r w:rsidRPr="7A69BBD5">
        <w:rPr>
          <w:rFonts w:ascii="Times New Roman" w:hAnsi="Times New Roman" w:cs="Times New Roman"/>
        </w:rPr>
        <w:t>Institute</w:t>
      </w:r>
      <w:proofErr w:type="spellEnd"/>
      <w:r w:rsidRPr="7A69BBD5">
        <w:rPr>
          <w:rFonts w:ascii="Times New Roman" w:hAnsi="Times New Roman" w:cs="Times New Roman"/>
        </w:rPr>
        <w:t xml:space="preserve"> </w:t>
      </w:r>
      <w:proofErr w:type="spellStart"/>
      <w:r w:rsidRPr="7A69BBD5">
        <w:rPr>
          <w:rFonts w:ascii="Times New Roman" w:hAnsi="Times New Roman" w:cs="Times New Roman"/>
        </w:rPr>
        <w:t>is</w:t>
      </w:r>
      <w:proofErr w:type="spellEnd"/>
      <w:r w:rsidRPr="7A69BBD5">
        <w:rPr>
          <w:rFonts w:ascii="Times New Roman" w:hAnsi="Times New Roman" w:cs="Times New Roman"/>
        </w:rPr>
        <w:t xml:space="preserve"> </w:t>
      </w:r>
      <w:proofErr w:type="spellStart"/>
      <w:r w:rsidRPr="7A69BBD5">
        <w:rPr>
          <w:rFonts w:ascii="Times New Roman" w:hAnsi="Times New Roman" w:cs="Times New Roman"/>
        </w:rPr>
        <w:t>involved</w:t>
      </w:r>
      <w:proofErr w:type="spellEnd"/>
      <w:r w:rsidRPr="7A69BBD5">
        <w:rPr>
          <w:rFonts w:ascii="Times New Roman" w:hAnsi="Times New Roman" w:cs="Times New Roman"/>
        </w:rPr>
        <w:t xml:space="preserve"> in clini</w:t>
      </w:r>
      <w:r w:rsidR="192B3381" w:rsidRPr="7A69BBD5">
        <w:rPr>
          <w:rFonts w:ascii="Times New Roman" w:hAnsi="Times New Roman" w:cs="Times New Roman"/>
        </w:rPr>
        <w:t>c</w:t>
      </w:r>
      <w:r w:rsidRPr="7A69BBD5">
        <w:rPr>
          <w:rFonts w:ascii="Times New Roman" w:hAnsi="Times New Roman" w:cs="Times New Roman"/>
        </w:rPr>
        <w:t>al trial</w:t>
      </w:r>
    </w:p>
    <w:p w14:paraId="228B7BBF" w14:textId="77777777" w:rsidR="00996DC9" w:rsidRPr="002529BF" w:rsidRDefault="00996DC9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31BC7B47" w14:textId="70A30EC5" w:rsidR="00A60BF3" w:rsidRPr="002529BF" w:rsidRDefault="00996DC9" w:rsidP="7A69BBD5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7A69BBD5">
        <w:rPr>
          <w:rFonts w:ascii="Times New Roman" w:hAnsi="Times New Roman" w:cs="Times New Roman"/>
          <w:lang w:val="en-US"/>
        </w:rPr>
        <w:t>Is t</w:t>
      </w:r>
      <w:r w:rsidR="00A60BF3" w:rsidRPr="7A69BBD5">
        <w:rPr>
          <w:rFonts w:ascii="Times New Roman" w:hAnsi="Times New Roman" w:cs="Times New Roman"/>
          <w:lang w:val="en-US"/>
        </w:rPr>
        <w:t>he institute involved in clini</w:t>
      </w:r>
      <w:r w:rsidR="50C39420" w:rsidRPr="7A69BBD5">
        <w:rPr>
          <w:rFonts w:ascii="Times New Roman" w:hAnsi="Times New Roman" w:cs="Times New Roman"/>
          <w:lang w:val="en-US"/>
        </w:rPr>
        <w:t>c</w:t>
      </w:r>
      <w:r w:rsidR="00A60BF3" w:rsidRPr="7A69BBD5">
        <w:rPr>
          <w:rFonts w:ascii="Times New Roman" w:hAnsi="Times New Roman" w:cs="Times New Roman"/>
          <w:lang w:val="en-US"/>
        </w:rPr>
        <w:t xml:space="preserve">al trials? </w:t>
      </w:r>
      <w:r w:rsidR="7DBC7CF0" w:rsidRPr="7A69BBD5">
        <w:rPr>
          <w:rFonts w:ascii="Times New Roman" w:hAnsi="Times New Roman" w:cs="Times New Roman"/>
          <w:lang w:val="en-US"/>
        </w:rPr>
        <w:t>y</w:t>
      </w:r>
      <w:r w:rsidR="00A60BF3" w:rsidRPr="7A69BBD5">
        <w:rPr>
          <w:rFonts w:ascii="Times New Roman" w:hAnsi="Times New Roman" w:cs="Times New Roman"/>
          <w:lang w:val="en-US"/>
        </w:rPr>
        <w:t>es; no</w:t>
      </w:r>
    </w:p>
    <w:p w14:paraId="6167B523" w14:textId="77777777" w:rsidR="00F55579" w:rsidRPr="002529BF" w:rsidRDefault="00561077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529BF">
        <w:rPr>
          <w:rFonts w:ascii="Times New Roman" w:hAnsi="Times New Roman" w:cs="Times New Roman"/>
        </w:rPr>
        <w:t>If</w:t>
      </w:r>
      <w:proofErr w:type="spellEnd"/>
      <w:r w:rsidRPr="002529BF">
        <w:rPr>
          <w:rFonts w:ascii="Times New Roman" w:hAnsi="Times New Roman" w:cs="Times New Roman"/>
        </w:rPr>
        <w:t xml:space="preserve"> yes: </w:t>
      </w:r>
    </w:p>
    <w:p w14:paraId="052F36D6" w14:textId="5A7F1A61" w:rsidR="00561077" w:rsidRPr="002529BF" w:rsidRDefault="00F55579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7A69BBD5">
        <w:rPr>
          <w:rFonts w:ascii="Times New Roman" w:hAnsi="Times New Roman" w:cs="Times New Roman"/>
        </w:rPr>
        <w:t>-</w:t>
      </w:r>
      <w:r w:rsidR="00561077" w:rsidRPr="7A69BBD5">
        <w:rPr>
          <w:rFonts w:ascii="Times New Roman" w:hAnsi="Times New Roman" w:cs="Times New Roman"/>
        </w:rPr>
        <w:t xml:space="preserve">the </w:t>
      </w:r>
      <w:proofErr w:type="spellStart"/>
      <w:r w:rsidR="00561077" w:rsidRPr="7A69BBD5">
        <w:rPr>
          <w:rFonts w:ascii="Times New Roman" w:hAnsi="Times New Roman" w:cs="Times New Roman"/>
        </w:rPr>
        <w:t>Institute</w:t>
      </w:r>
      <w:proofErr w:type="spellEnd"/>
      <w:r w:rsidR="00561077" w:rsidRPr="7A69BBD5">
        <w:rPr>
          <w:rFonts w:ascii="Times New Roman" w:hAnsi="Times New Roman" w:cs="Times New Roman"/>
        </w:rPr>
        <w:t xml:space="preserve"> </w:t>
      </w:r>
      <w:proofErr w:type="spellStart"/>
      <w:r w:rsidR="00561077" w:rsidRPr="7A69BBD5">
        <w:rPr>
          <w:rFonts w:ascii="Times New Roman" w:hAnsi="Times New Roman" w:cs="Times New Roman"/>
        </w:rPr>
        <w:t>is</w:t>
      </w:r>
      <w:proofErr w:type="spellEnd"/>
      <w:r w:rsidR="00561077" w:rsidRPr="7A69BBD5">
        <w:rPr>
          <w:rFonts w:ascii="Times New Roman" w:hAnsi="Times New Roman" w:cs="Times New Roman"/>
        </w:rPr>
        <w:t xml:space="preserve"> </w:t>
      </w:r>
      <w:proofErr w:type="spellStart"/>
      <w:r w:rsidR="00561077" w:rsidRPr="7A69BBD5">
        <w:rPr>
          <w:rFonts w:ascii="Times New Roman" w:hAnsi="Times New Roman" w:cs="Times New Roman"/>
        </w:rPr>
        <w:t>involved</w:t>
      </w:r>
      <w:proofErr w:type="spellEnd"/>
      <w:r w:rsidR="00561077" w:rsidRPr="7A69BBD5">
        <w:rPr>
          <w:rFonts w:ascii="Times New Roman" w:hAnsi="Times New Roman" w:cs="Times New Roman"/>
        </w:rPr>
        <w:t xml:space="preserve"> </w:t>
      </w:r>
      <w:proofErr w:type="spellStart"/>
      <w:r w:rsidR="00561077" w:rsidRPr="7A69BBD5">
        <w:rPr>
          <w:rFonts w:ascii="Times New Roman" w:hAnsi="Times New Roman" w:cs="Times New Roman"/>
        </w:rPr>
        <w:t>as</w:t>
      </w:r>
      <w:proofErr w:type="spellEnd"/>
      <w:r w:rsidR="00561077" w:rsidRPr="7A69BBD5">
        <w:rPr>
          <w:rFonts w:ascii="Times New Roman" w:hAnsi="Times New Roman" w:cs="Times New Roman"/>
        </w:rPr>
        <w:t xml:space="preserve">: promoter and </w:t>
      </w:r>
      <w:proofErr w:type="spellStart"/>
      <w:r w:rsidR="00561077" w:rsidRPr="7A69BBD5">
        <w:rPr>
          <w:rFonts w:ascii="Times New Roman" w:hAnsi="Times New Roman" w:cs="Times New Roman"/>
        </w:rPr>
        <w:t>participant</w:t>
      </w:r>
      <w:proofErr w:type="spellEnd"/>
      <w:r w:rsidR="00561077" w:rsidRPr="7A69BBD5">
        <w:rPr>
          <w:rFonts w:ascii="Times New Roman" w:hAnsi="Times New Roman" w:cs="Times New Roman"/>
        </w:rPr>
        <w:t xml:space="preserve">; </w:t>
      </w:r>
      <w:proofErr w:type="spellStart"/>
      <w:r w:rsidRPr="7A69BBD5">
        <w:rPr>
          <w:rFonts w:ascii="Times New Roman" w:hAnsi="Times New Roman" w:cs="Times New Roman"/>
        </w:rPr>
        <w:t>only</w:t>
      </w:r>
      <w:proofErr w:type="spellEnd"/>
      <w:r w:rsidRPr="7A69BBD5">
        <w:rPr>
          <w:rFonts w:ascii="Times New Roman" w:hAnsi="Times New Roman" w:cs="Times New Roman"/>
        </w:rPr>
        <w:t xml:space="preserve"> </w:t>
      </w:r>
      <w:proofErr w:type="spellStart"/>
      <w:r w:rsidRPr="7A69BBD5">
        <w:rPr>
          <w:rFonts w:ascii="Times New Roman" w:hAnsi="Times New Roman" w:cs="Times New Roman"/>
        </w:rPr>
        <w:t>as</w:t>
      </w:r>
      <w:proofErr w:type="spellEnd"/>
      <w:r w:rsidRPr="7A69BBD5">
        <w:rPr>
          <w:rFonts w:ascii="Times New Roman" w:hAnsi="Times New Roman" w:cs="Times New Roman"/>
        </w:rPr>
        <w:t xml:space="preserve"> </w:t>
      </w:r>
      <w:proofErr w:type="spellStart"/>
      <w:r w:rsidRPr="7A69BBD5">
        <w:rPr>
          <w:rFonts w:ascii="Times New Roman" w:hAnsi="Times New Roman" w:cs="Times New Roman"/>
        </w:rPr>
        <w:t>part</w:t>
      </w:r>
      <w:r w:rsidR="539A9BC5" w:rsidRPr="7A69BBD5">
        <w:rPr>
          <w:rFonts w:ascii="Times New Roman" w:hAnsi="Times New Roman" w:cs="Times New Roman"/>
        </w:rPr>
        <w:t>i</w:t>
      </w:r>
      <w:r w:rsidRPr="7A69BBD5">
        <w:rPr>
          <w:rFonts w:ascii="Times New Roman" w:hAnsi="Times New Roman" w:cs="Times New Roman"/>
        </w:rPr>
        <w:t>cipant</w:t>
      </w:r>
      <w:proofErr w:type="spellEnd"/>
      <w:r w:rsidRPr="7A69BBD5">
        <w:rPr>
          <w:rFonts w:ascii="Times New Roman" w:hAnsi="Times New Roman" w:cs="Times New Roman"/>
        </w:rPr>
        <w:t>; in neuro-</w:t>
      </w:r>
      <w:proofErr w:type="spellStart"/>
      <w:r w:rsidRPr="7A69BBD5">
        <w:rPr>
          <w:rFonts w:ascii="Times New Roman" w:hAnsi="Times New Roman" w:cs="Times New Roman"/>
        </w:rPr>
        <w:t>oncological</w:t>
      </w:r>
      <w:proofErr w:type="spellEnd"/>
      <w:r w:rsidRPr="7A69BBD5">
        <w:rPr>
          <w:rFonts w:ascii="Times New Roman" w:hAnsi="Times New Roman" w:cs="Times New Roman"/>
        </w:rPr>
        <w:t xml:space="preserve"> setting; in epilepsy </w:t>
      </w:r>
      <w:proofErr w:type="spellStart"/>
      <w:r w:rsidRPr="7A69BBD5">
        <w:rPr>
          <w:rFonts w:ascii="Times New Roman" w:hAnsi="Times New Roman" w:cs="Times New Roman"/>
        </w:rPr>
        <w:t>context</w:t>
      </w:r>
      <w:proofErr w:type="spellEnd"/>
    </w:p>
    <w:p w14:paraId="3C153CDA" w14:textId="1CA43EDA" w:rsidR="00A60BF3" w:rsidRPr="002529BF" w:rsidRDefault="00F55579" w:rsidP="35A768AE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35A768AE">
        <w:rPr>
          <w:rFonts w:ascii="Times New Roman" w:hAnsi="Times New Roman" w:cs="Times New Roman"/>
          <w:lang w:val="en-US"/>
        </w:rPr>
        <w:t xml:space="preserve">-are health personnel specifically involved in clinical trial? (check also more than one answer) </w:t>
      </w:r>
      <w:r w:rsidR="392AD142" w:rsidRPr="35A768AE">
        <w:rPr>
          <w:rFonts w:ascii="Times New Roman" w:hAnsi="Times New Roman" w:cs="Times New Roman"/>
          <w:lang w:val="en-US"/>
        </w:rPr>
        <w:t>n</w:t>
      </w:r>
      <w:r w:rsidRPr="35A768AE">
        <w:rPr>
          <w:rFonts w:ascii="Times New Roman" w:hAnsi="Times New Roman" w:cs="Times New Roman"/>
          <w:lang w:val="en-US"/>
        </w:rPr>
        <w:t>o; medical doctors; data manager/study coordinators; study nurse</w:t>
      </w:r>
    </w:p>
    <w:p w14:paraId="3D328A02" w14:textId="73D1405F" w:rsidR="00A60BF3" w:rsidRPr="002529BF" w:rsidRDefault="00A60BF3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3D9F615E" w14:textId="2B4D1CF3" w:rsidR="00405FF1" w:rsidRPr="002529BF" w:rsidRDefault="00405FF1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2529BF">
        <w:rPr>
          <w:rFonts w:ascii="Times New Roman" w:hAnsi="Times New Roman" w:cs="Times New Roman"/>
          <w:b/>
        </w:rPr>
        <w:t>d.</w:t>
      </w:r>
    </w:p>
    <w:p w14:paraId="485C4FD2" w14:textId="13DE7F6C" w:rsidR="00405FF1" w:rsidRPr="002529BF" w:rsidRDefault="00405FF1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2529BF">
        <w:rPr>
          <w:rFonts w:ascii="Times New Roman" w:hAnsi="Times New Roman" w:cs="Times New Roman"/>
          <w:b/>
        </w:rPr>
        <w:t>Diagno</w:t>
      </w:r>
      <w:r w:rsidR="005D6FF6" w:rsidRPr="002529BF">
        <w:rPr>
          <w:rFonts w:ascii="Times New Roman" w:hAnsi="Times New Roman" w:cs="Times New Roman"/>
          <w:b/>
        </w:rPr>
        <w:t>s</w:t>
      </w:r>
      <w:r w:rsidRPr="002529BF">
        <w:rPr>
          <w:rFonts w:ascii="Times New Roman" w:hAnsi="Times New Roman" w:cs="Times New Roman"/>
          <w:b/>
        </w:rPr>
        <w:t>tic</w:t>
      </w:r>
      <w:proofErr w:type="spellEnd"/>
      <w:r w:rsidRPr="002529BF">
        <w:rPr>
          <w:rFonts w:ascii="Times New Roman" w:hAnsi="Times New Roman" w:cs="Times New Roman"/>
          <w:b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</w:rPr>
        <w:t>therapeutical</w:t>
      </w:r>
      <w:proofErr w:type="spellEnd"/>
      <w:r w:rsidRPr="002529BF">
        <w:rPr>
          <w:rFonts w:ascii="Times New Roman" w:hAnsi="Times New Roman" w:cs="Times New Roman"/>
          <w:b/>
        </w:rPr>
        <w:t xml:space="preserve"> care </w:t>
      </w:r>
      <w:proofErr w:type="spellStart"/>
      <w:r w:rsidRPr="002529BF">
        <w:rPr>
          <w:rFonts w:ascii="Times New Roman" w:hAnsi="Times New Roman" w:cs="Times New Roman"/>
          <w:b/>
        </w:rPr>
        <w:t>path</w:t>
      </w:r>
      <w:proofErr w:type="spellEnd"/>
    </w:p>
    <w:p w14:paraId="13F9F491" w14:textId="0716C2EC" w:rsidR="00405FF1" w:rsidRPr="002529BF" w:rsidRDefault="00405FF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0F409867" w14:textId="7D5A7D87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1.</w:t>
      </w:r>
    </w:p>
    <w:p w14:paraId="5D6D3FDD" w14:textId="3C7F2C32" w:rsidR="005D6FF6" w:rsidRPr="002529BF" w:rsidRDefault="005D6FF6" w:rsidP="35A768AE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35A768AE">
        <w:rPr>
          <w:rFonts w:ascii="Times New Roman" w:hAnsi="Times New Roman" w:cs="Times New Roman"/>
          <w:lang w:val="en-US"/>
        </w:rPr>
        <w:t xml:space="preserve">Are there </w:t>
      </w:r>
      <w:r w:rsidR="41B096DC" w:rsidRPr="35A768AE">
        <w:rPr>
          <w:rFonts w:ascii="Times New Roman" w:hAnsi="Times New Roman" w:cs="Times New Roman"/>
          <w:lang w:val="en-US"/>
        </w:rPr>
        <w:t>d</w:t>
      </w:r>
      <w:r w:rsidRPr="35A768AE">
        <w:rPr>
          <w:rFonts w:ascii="Times New Roman" w:hAnsi="Times New Roman" w:cs="Times New Roman"/>
          <w:lang w:val="en-US"/>
        </w:rPr>
        <w:t xml:space="preserve">iagnostic </w:t>
      </w:r>
      <w:proofErr w:type="spellStart"/>
      <w:r w:rsidRPr="35A768AE">
        <w:rPr>
          <w:rFonts w:ascii="Times New Roman" w:hAnsi="Times New Roman" w:cs="Times New Roman"/>
          <w:lang w:val="en-US"/>
        </w:rPr>
        <w:t>therapeutical</w:t>
      </w:r>
      <w:proofErr w:type="spellEnd"/>
      <w:r w:rsidRPr="35A768AE">
        <w:rPr>
          <w:rFonts w:ascii="Times New Roman" w:hAnsi="Times New Roman" w:cs="Times New Roman"/>
          <w:lang w:val="en-US"/>
        </w:rPr>
        <w:t xml:space="preserve"> care path</w:t>
      </w:r>
      <w:r w:rsidR="76BB9102" w:rsidRPr="35A768AE">
        <w:rPr>
          <w:rFonts w:ascii="Times New Roman" w:hAnsi="Times New Roman" w:cs="Times New Roman"/>
          <w:lang w:val="en-US"/>
        </w:rPr>
        <w:t>s</w:t>
      </w:r>
      <w:r w:rsidRPr="35A768AE">
        <w:rPr>
          <w:rFonts w:ascii="Times New Roman" w:hAnsi="Times New Roman" w:cs="Times New Roman"/>
          <w:lang w:val="en-US"/>
        </w:rPr>
        <w:t xml:space="preserve"> for epileptic patients? </w:t>
      </w:r>
      <w:r w:rsidR="23028D51" w:rsidRPr="35A768AE">
        <w:rPr>
          <w:rFonts w:ascii="Times New Roman" w:hAnsi="Times New Roman" w:cs="Times New Roman"/>
          <w:lang w:val="en-US"/>
        </w:rPr>
        <w:t>y</w:t>
      </w:r>
      <w:r w:rsidRPr="35A768AE">
        <w:rPr>
          <w:rFonts w:ascii="Times New Roman" w:hAnsi="Times New Roman" w:cs="Times New Roman"/>
          <w:lang w:val="en-US"/>
        </w:rPr>
        <w:t>es; no</w:t>
      </w:r>
    </w:p>
    <w:p w14:paraId="0A80F2AC" w14:textId="2E2FB6ED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2.</w:t>
      </w:r>
    </w:p>
    <w:p w14:paraId="704D78E4" w14:textId="166FCA2D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35A768AE">
        <w:rPr>
          <w:rFonts w:ascii="Times New Roman" w:hAnsi="Times New Roman" w:cs="Times New Roman"/>
        </w:rPr>
        <w:t xml:space="preserve">Are there </w:t>
      </w:r>
      <w:proofErr w:type="spellStart"/>
      <w:r w:rsidR="7CD15DF1" w:rsidRPr="35A768AE">
        <w:rPr>
          <w:rFonts w:ascii="Times New Roman" w:hAnsi="Times New Roman" w:cs="Times New Roman"/>
        </w:rPr>
        <w:t>d</w:t>
      </w:r>
      <w:r w:rsidRPr="35A768AE">
        <w:rPr>
          <w:rFonts w:ascii="Times New Roman" w:hAnsi="Times New Roman" w:cs="Times New Roman"/>
        </w:rPr>
        <w:t>iagnostic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therapeutical</w:t>
      </w:r>
      <w:proofErr w:type="spellEnd"/>
      <w:r w:rsidRPr="35A768AE">
        <w:rPr>
          <w:rFonts w:ascii="Times New Roman" w:hAnsi="Times New Roman" w:cs="Times New Roman"/>
        </w:rPr>
        <w:t xml:space="preserve"> care </w:t>
      </w:r>
      <w:proofErr w:type="spellStart"/>
      <w:r w:rsidRPr="35A768AE">
        <w:rPr>
          <w:rFonts w:ascii="Times New Roman" w:hAnsi="Times New Roman" w:cs="Times New Roman"/>
        </w:rPr>
        <w:t>path</w:t>
      </w:r>
      <w:r w:rsidR="75744261" w:rsidRPr="35A768AE">
        <w:rPr>
          <w:rFonts w:ascii="Times New Roman" w:hAnsi="Times New Roman" w:cs="Times New Roman"/>
        </w:rPr>
        <w:t>s</w:t>
      </w:r>
      <w:proofErr w:type="spellEnd"/>
      <w:r w:rsidRPr="35A768AE">
        <w:rPr>
          <w:rFonts w:ascii="Times New Roman" w:hAnsi="Times New Roman" w:cs="Times New Roman"/>
        </w:rPr>
        <w:t xml:space="preserve"> for patients with </w:t>
      </w:r>
      <w:proofErr w:type="spellStart"/>
      <w:r w:rsidRPr="35A768AE">
        <w:rPr>
          <w:rFonts w:ascii="Times New Roman" w:hAnsi="Times New Roman" w:cs="Times New Roman"/>
        </w:rPr>
        <w:t>primary</w:t>
      </w:r>
      <w:proofErr w:type="spellEnd"/>
      <w:r w:rsidRPr="35A768AE">
        <w:rPr>
          <w:rFonts w:ascii="Times New Roman" w:hAnsi="Times New Roman" w:cs="Times New Roman"/>
        </w:rPr>
        <w:t xml:space="preserve"> BT? </w:t>
      </w:r>
      <w:r w:rsidR="238DD5C9" w:rsidRPr="35A768AE">
        <w:rPr>
          <w:rFonts w:ascii="Times New Roman" w:hAnsi="Times New Roman" w:cs="Times New Roman"/>
        </w:rPr>
        <w:t>y</w:t>
      </w:r>
      <w:r w:rsidRPr="35A768AE">
        <w:rPr>
          <w:rFonts w:ascii="Times New Roman" w:hAnsi="Times New Roman" w:cs="Times New Roman"/>
        </w:rPr>
        <w:t>es; no</w:t>
      </w:r>
    </w:p>
    <w:p w14:paraId="0DCB33FA" w14:textId="31E97695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3.</w:t>
      </w:r>
    </w:p>
    <w:p w14:paraId="4795BEC8" w14:textId="08AB31BC" w:rsidR="005D6FF6" w:rsidRPr="002529BF" w:rsidRDefault="005D6FF6" w:rsidP="35A768AE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35A768AE">
        <w:rPr>
          <w:rFonts w:ascii="Times New Roman" w:hAnsi="Times New Roman" w:cs="Times New Roman"/>
          <w:lang w:val="en-US"/>
        </w:rPr>
        <w:t xml:space="preserve">Are there </w:t>
      </w:r>
      <w:r w:rsidR="68D6B67B" w:rsidRPr="35A768AE">
        <w:rPr>
          <w:rFonts w:ascii="Times New Roman" w:hAnsi="Times New Roman" w:cs="Times New Roman"/>
          <w:lang w:val="en-US"/>
        </w:rPr>
        <w:t>d</w:t>
      </w:r>
      <w:r w:rsidRPr="35A768AE">
        <w:rPr>
          <w:rFonts w:ascii="Times New Roman" w:hAnsi="Times New Roman" w:cs="Times New Roman"/>
          <w:lang w:val="en-US"/>
        </w:rPr>
        <w:t xml:space="preserve">iagnostic </w:t>
      </w:r>
      <w:proofErr w:type="spellStart"/>
      <w:r w:rsidRPr="35A768AE">
        <w:rPr>
          <w:rFonts w:ascii="Times New Roman" w:hAnsi="Times New Roman" w:cs="Times New Roman"/>
          <w:lang w:val="en-US"/>
        </w:rPr>
        <w:t>therapeutical</w:t>
      </w:r>
      <w:proofErr w:type="spellEnd"/>
      <w:r w:rsidRPr="35A768AE">
        <w:rPr>
          <w:rFonts w:ascii="Times New Roman" w:hAnsi="Times New Roman" w:cs="Times New Roman"/>
          <w:lang w:val="en-US"/>
        </w:rPr>
        <w:t xml:space="preserve"> care path</w:t>
      </w:r>
      <w:r w:rsidR="0BDFF08C" w:rsidRPr="35A768AE">
        <w:rPr>
          <w:rFonts w:ascii="Times New Roman" w:hAnsi="Times New Roman" w:cs="Times New Roman"/>
          <w:lang w:val="en-US"/>
        </w:rPr>
        <w:t>s</w:t>
      </w:r>
      <w:r w:rsidRPr="35A768AE">
        <w:rPr>
          <w:rFonts w:ascii="Times New Roman" w:hAnsi="Times New Roman" w:cs="Times New Roman"/>
          <w:lang w:val="en-US"/>
        </w:rPr>
        <w:t xml:space="preserve"> for patients with BTE? </w:t>
      </w:r>
      <w:r w:rsidR="3609752A" w:rsidRPr="35A768AE">
        <w:rPr>
          <w:rFonts w:ascii="Times New Roman" w:hAnsi="Times New Roman" w:cs="Times New Roman"/>
          <w:lang w:val="en-US"/>
        </w:rPr>
        <w:t>y</w:t>
      </w:r>
      <w:r w:rsidRPr="35A768AE">
        <w:rPr>
          <w:rFonts w:ascii="Times New Roman" w:hAnsi="Times New Roman" w:cs="Times New Roman"/>
          <w:lang w:val="en-US"/>
        </w:rPr>
        <w:t>es; no</w:t>
      </w:r>
    </w:p>
    <w:p w14:paraId="77897B56" w14:textId="77777777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138E9BB5" w14:textId="2F33C0FA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2529BF">
        <w:rPr>
          <w:rFonts w:ascii="Times New Roman" w:hAnsi="Times New Roman" w:cs="Times New Roman"/>
          <w:b/>
        </w:rPr>
        <w:t>e.</w:t>
      </w:r>
    </w:p>
    <w:p w14:paraId="6F7EFEF9" w14:textId="43148B64" w:rsidR="005D6FF6" w:rsidRPr="002529BF" w:rsidRDefault="00CA0548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2529BF">
        <w:rPr>
          <w:rFonts w:ascii="Times New Roman" w:hAnsi="Times New Roman" w:cs="Times New Roman"/>
          <w:b/>
        </w:rPr>
        <w:t>D</w:t>
      </w:r>
      <w:r w:rsidR="005D6FF6" w:rsidRPr="002529BF">
        <w:rPr>
          <w:rFonts w:ascii="Times New Roman" w:hAnsi="Times New Roman" w:cs="Times New Roman"/>
          <w:b/>
        </w:rPr>
        <w:t>iseases</w:t>
      </w:r>
      <w:proofErr w:type="spellEnd"/>
      <w:r w:rsidR="005D6FF6" w:rsidRPr="002529BF">
        <w:rPr>
          <w:rFonts w:ascii="Times New Roman" w:hAnsi="Times New Roman" w:cs="Times New Roman"/>
          <w:b/>
        </w:rPr>
        <w:t xml:space="preserve"> networks</w:t>
      </w:r>
    </w:p>
    <w:p w14:paraId="4B68C6C5" w14:textId="0D9E5EB8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</w:p>
    <w:p w14:paraId="0FA46295" w14:textId="0BD8AED8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1.</w:t>
      </w:r>
    </w:p>
    <w:p w14:paraId="12B85DD4" w14:textId="2C759388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35A768AE">
        <w:rPr>
          <w:rFonts w:ascii="Times New Roman" w:hAnsi="Times New Roman" w:cs="Times New Roman"/>
        </w:rPr>
        <w:t>Is</w:t>
      </w:r>
      <w:proofErr w:type="spellEnd"/>
      <w:r w:rsidRPr="35A768AE">
        <w:rPr>
          <w:rFonts w:ascii="Times New Roman" w:hAnsi="Times New Roman" w:cs="Times New Roman"/>
        </w:rPr>
        <w:t xml:space="preserve"> the </w:t>
      </w:r>
      <w:proofErr w:type="spellStart"/>
      <w:r w:rsidRPr="35A768AE">
        <w:rPr>
          <w:rFonts w:ascii="Times New Roman" w:hAnsi="Times New Roman" w:cs="Times New Roman"/>
        </w:rPr>
        <w:t>Institute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involved</w:t>
      </w:r>
      <w:proofErr w:type="spellEnd"/>
      <w:r w:rsidRPr="35A768AE">
        <w:rPr>
          <w:rFonts w:ascii="Times New Roman" w:hAnsi="Times New Roman" w:cs="Times New Roman"/>
        </w:rPr>
        <w:t xml:space="preserve"> in </w:t>
      </w:r>
      <w:proofErr w:type="spellStart"/>
      <w:r w:rsidRPr="35A768AE">
        <w:rPr>
          <w:rFonts w:ascii="Times New Roman" w:hAnsi="Times New Roman" w:cs="Times New Roman"/>
        </w:rPr>
        <w:t>national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epileptic</w:t>
      </w:r>
      <w:proofErr w:type="spellEnd"/>
      <w:r w:rsidRPr="35A768AE">
        <w:rPr>
          <w:rFonts w:ascii="Times New Roman" w:hAnsi="Times New Roman" w:cs="Times New Roman"/>
        </w:rPr>
        <w:t xml:space="preserve"> network? </w:t>
      </w:r>
      <w:r w:rsidR="2E14C674" w:rsidRPr="35A768AE">
        <w:rPr>
          <w:rFonts w:ascii="Times New Roman" w:hAnsi="Times New Roman" w:cs="Times New Roman"/>
        </w:rPr>
        <w:t>y</w:t>
      </w:r>
      <w:r w:rsidRPr="35A768AE">
        <w:rPr>
          <w:rFonts w:ascii="Times New Roman" w:hAnsi="Times New Roman" w:cs="Times New Roman"/>
        </w:rPr>
        <w:t>es; no</w:t>
      </w:r>
    </w:p>
    <w:p w14:paraId="2B82C0EF" w14:textId="4412170B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2.</w:t>
      </w:r>
    </w:p>
    <w:p w14:paraId="52306AF6" w14:textId="6A021205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35A768AE">
        <w:rPr>
          <w:rFonts w:ascii="Times New Roman" w:hAnsi="Times New Roman" w:cs="Times New Roman"/>
        </w:rPr>
        <w:t>Is</w:t>
      </w:r>
      <w:proofErr w:type="spellEnd"/>
      <w:r w:rsidRPr="35A768AE">
        <w:rPr>
          <w:rFonts w:ascii="Times New Roman" w:hAnsi="Times New Roman" w:cs="Times New Roman"/>
        </w:rPr>
        <w:t xml:space="preserve"> the </w:t>
      </w:r>
      <w:proofErr w:type="spellStart"/>
      <w:r w:rsidRPr="35A768AE">
        <w:rPr>
          <w:rFonts w:ascii="Times New Roman" w:hAnsi="Times New Roman" w:cs="Times New Roman"/>
        </w:rPr>
        <w:t>Institute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involved</w:t>
      </w:r>
      <w:proofErr w:type="spellEnd"/>
      <w:r w:rsidRPr="35A768AE">
        <w:rPr>
          <w:rFonts w:ascii="Times New Roman" w:hAnsi="Times New Roman" w:cs="Times New Roman"/>
        </w:rPr>
        <w:t xml:space="preserve"> in </w:t>
      </w:r>
      <w:proofErr w:type="spellStart"/>
      <w:r w:rsidRPr="35A768AE">
        <w:rPr>
          <w:rFonts w:ascii="Times New Roman" w:hAnsi="Times New Roman" w:cs="Times New Roman"/>
        </w:rPr>
        <w:t>international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epileptic</w:t>
      </w:r>
      <w:proofErr w:type="spellEnd"/>
      <w:r w:rsidRPr="35A768AE">
        <w:rPr>
          <w:rFonts w:ascii="Times New Roman" w:hAnsi="Times New Roman" w:cs="Times New Roman"/>
        </w:rPr>
        <w:t xml:space="preserve"> network? </w:t>
      </w:r>
      <w:r w:rsidR="314CB3D5" w:rsidRPr="35A768AE">
        <w:rPr>
          <w:rFonts w:ascii="Times New Roman" w:hAnsi="Times New Roman" w:cs="Times New Roman"/>
        </w:rPr>
        <w:t>y</w:t>
      </w:r>
      <w:r w:rsidRPr="35A768AE">
        <w:rPr>
          <w:rFonts w:ascii="Times New Roman" w:hAnsi="Times New Roman" w:cs="Times New Roman"/>
        </w:rPr>
        <w:t>es; no</w:t>
      </w:r>
    </w:p>
    <w:p w14:paraId="26844CEA" w14:textId="46B19548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3.</w:t>
      </w:r>
    </w:p>
    <w:p w14:paraId="3C8775EA" w14:textId="478A5D81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35A768AE">
        <w:rPr>
          <w:rFonts w:ascii="Times New Roman" w:hAnsi="Times New Roman" w:cs="Times New Roman"/>
        </w:rPr>
        <w:t>Is</w:t>
      </w:r>
      <w:proofErr w:type="spellEnd"/>
      <w:r w:rsidRPr="35A768AE">
        <w:rPr>
          <w:rFonts w:ascii="Times New Roman" w:hAnsi="Times New Roman" w:cs="Times New Roman"/>
        </w:rPr>
        <w:t xml:space="preserve"> the </w:t>
      </w:r>
      <w:proofErr w:type="spellStart"/>
      <w:r w:rsidRPr="35A768AE">
        <w:rPr>
          <w:rFonts w:ascii="Times New Roman" w:hAnsi="Times New Roman" w:cs="Times New Roman"/>
        </w:rPr>
        <w:t>Institute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involved</w:t>
      </w:r>
      <w:proofErr w:type="spellEnd"/>
      <w:r w:rsidRPr="35A768AE">
        <w:rPr>
          <w:rFonts w:ascii="Times New Roman" w:hAnsi="Times New Roman" w:cs="Times New Roman"/>
        </w:rPr>
        <w:t xml:space="preserve"> in </w:t>
      </w:r>
      <w:proofErr w:type="spellStart"/>
      <w:r w:rsidRPr="35A768AE">
        <w:rPr>
          <w:rFonts w:ascii="Times New Roman" w:hAnsi="Times New Roman" w:cs="Times New Roman"/>
        </w:rPr>
        <w:t>national</w:t>
      </w:r>
      <w:proofErr w:type="spellEnd"/>
      <w:r w:rsidRPr="35A768AE">
        <w:rPr>
          <w:rFonts w:ascii="Times New Roman" w:hAnsi="Times New Roman" w:cs="Times New Roman"/>
        </w:rPr>
        <w:t xml:space="preserve"> BT network? </w:t>
      </w:r>
      <w:r w:rsidR="6DFEC14F" w:rsidRPr="35A768AE">
        <w:rPr>
          <w:rFonts w:ascii="Times New Roman" w:hAnsi="Times New Roman" w:cs="Times New Roman"/>
        </w:rPr>
        <w:t>y</w:t>
      </w:r>
      <w:r w:rsidRPr="35A768AE">
        <w:rPr>
          <w:rFonts w:ascii="Times New Roman" w:hAnsi="Times New Roman" w:cs="Times New Roman"/>
        </w:rPr>
        <w:t>es; no</w:t>
      </w:r>
    </w:p>
    <w:p w14:paraId="33C361BC" w14:textId="5DF07223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4.</w:t>
      </w:r>
    </w:p>
    <w:p w14:paraId="698926F6" w14:textId="54F506A3" w:rsidR="005D6FF6" w:rsidRPr="002529BF" w:rsidRDefault="005D6FF6" w:rsidP="35A768AE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35A768AE">
        <w:rPr>
          <w:rFonts w:ascii="Times New Roman" w:hAnsi="Times New Roman" w:cs="Times New Roman"/>
          <w:lang w:val="en-US"/>
        </w:rPr>
        <w:t xml:space="preserve">Is the Institute involved in international BT network? </w:t>
      </w:r>
      <w:r w:rsidR="5392560F" w:rsidRPr="35A768AE">
        <w:rPr>
          <w:rFonts w:ascii="Times New Roman" w:hAnsi="Times New Roman" w:cs="Times New Roman"/>
          <w:lang w:val="en-US"/>
        </w:rPr>
        <w:t>y</w:t>
      </w:r>
      <w:r w:rsidRPr="35A768AE">
        <w:rPr>
          <w:rFonts w:ascii="Times New Roman" w:hAnsi="Times New Roman" w:cs="Times New Roman"/>
          <w:lang w:val="en-US"/>
        </w:rPr>
        <w:t>es; no</w:t>
      </w:r>
    </w:p>
    <w:p w14:paraId="60ED564B" w14:textId="77777777" w:rsidR="005D6FF6" w:rsidRPr="002529BF" w:rsidRDefault="005D6FF6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5DE62FFC" w14:textId="1A065D4A" w:rsidR="005D6FF6" w:rsidRPr="002529BF" w:rsidRDefault="00B46D6D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2529BF">
        <w:rPr>
          <w:rFonts w:ascii="Times New Roman" w:hAnsi="Times New Roman" w:cs="Times New Roman"/>
          <w:b/>
        </w:rPr>
        <w:t>f.</w:t>
      </w:r>
    </w:p>
    <w:p w14:paraId="0135A1E6" w14:textId="189F299A" w:rsidR="00B46D6D" w:rsidRPr="002529BF" w:rsidRDefault="00B46D6D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2529BF">
        <w:rPr>
          <w:rFonts w:ascii="Times New Roman" w:hAnsi="Times New Roman" w:cs="Times New Roman"/>
          <w:b/>
        </w:rPr>
        <w:t>Disease</w:t>
      </w:r>
      <w:proofErr w:type="spellEnd"/>
      <w:r w:rsidRPr="002529BF">
        <w:rPr>
          <w:rFonts w:ascii="Times New Roman" w:hAnsi="Times New Roman" w:cs="Times New Roman"/>
          <w:b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</w:rPr>
        <w:t>registry</w:t>
      </w:r>
      <w:proofErr w:type="spellEnd"/>
    </w:p>
    <w:p w14:paraId="2F6B0D7D" w14:textId="107B512F" w:rsidR="00B46D6D" w:rsidRPr="002529BF" w:rsidRDefault="00B46D6D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4977F986" w14:textId="77777777" w:rsidR="00B46D6D" w:rsidRPr="002529BF" w:rsidRDefault="00B46D6D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1.</w:t>
      </w:r>
    </w:p>
    <w:p w14:paraId="1AAC7009" w14:textId="01808A94" w:rsidR="00B46D6D" w:rsidRPr="002529BF" w:rsidRDefault="3070982E" w:rsidP="35A768AE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35A768AE">
        <w:rPr>
          <w:rFonts w:ascii="Times New Roman" w:hAnsi="Times New Roman" w:cs="Times New Roman"/>
          <w:lang w:val="en-US"/>
        </w:rPr>
        <w:t>Doe</w:t>
      </w:r>
      <w:r w:rsidR="00B46D6D" w:rsidRPr="35A768AE">
        <w:rPr>
          <w:rFonts w:ascii="Times New Roman" w:hAnsi="Times New Roman" w:cs="Times New Roman"/>
          <w:lang w:val="en-US"/>
        </w:rPr>
        <w:t xml:space="preserve">s the Institute </w:t>
      </w:r>
      <w:r w:rsidR="00284C24" w:rsidRPr="35A768AE">
        <w:rPr>
          <w:rFonts w:ascii="Times New Roman" w:hAnsi="Times New Roman" w:cs="Times New Roman"/>
          <w:lang w:val="en-US"/>
        </w:rPr>
        <w:t>a registry dedicated to epilepsy and related dis</w:t>
      </w:r>
      <w:r w:rsidR="024FB3BB" w:rsidRPr="35A768AE">
        <w:rPr>
          <w:rFonts w:ascii="Times New Roman" w:hAnsi="Times New Roman" w:cs="Times New Roman"/>
          <w:lang w:val="en-US"/>
        </w:rPr>
        <w:t>e</w:t>
      </w:r>
      <w:r w:rsidR="00284C24" w:rsidRPr="35A768AE">
        <w:rPr>
          <w:rFonts w:ascii="Times New Roman" w:hAnsi="Times New Roman" w:cs="Times New Roman"/>
          <w:lang w:val="en-US"/>
        </w:rPr>
        <w:t>ases</w:t>
      </w:r>
      <w:r w:rsidR="00B46D6D" w:rsidRPr="35A768AE">
        <w:rPr>
          <w:rFonts w:ascii="Times New Roman" w:hAnsi="Times New Roman" w:cs="Times New Roman"/>
          <w:lang w:val="en-US"/>
        </w:rPr>
        <w:t xml:space="preserve">? </w:t>
      </w:r>
      <w:r w:rsidR="4C111809" w:rsidRPr="35A768AE">
        <w:rPr>
          <w:rFonts w:ascii="Times New Roman" w:hAnsi="Times New Roman" w:cs="Times New Roman"/>
          <w:lang w:val="en-US"/>
        </w:rPr>
        <w:t>y</w:t>
      </w:r>
      <w:r w:rsidR="00B46D6D" w:rsidRPr="35A768AE">
        <w:rPr>
          <w:rFonts w:ascii="Times New Roman" w:hAnsi="Times New Roman" w:cs="Times New Roman"/>
          <w:lang w:val="en-US"/>
        </w:rPr>
        <w:t>es; no</w:t>
      </w:r>
    </w:p>
    <w:p w14:paraId="1FB6535E" w14:textId="2F7676E9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2.</w:t>
      </w:r>
    </w:p>
    <w:p w14:paraId="30A90B4D" w14:textId="37754794" w:rsidR="00284C24" w:rsidRPr="002529BF" w:rsidRDefault="7B4F2DC1" w:rsidP="35A768AE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35A768AE">
        <w:rPr>
          <w:rFonts w:ascii="Times New Roman" w:hAnsi="Times New Roman" w:cs="Times New Roman"/>
          <w:lang w:val="en-US"/>
        </w:rPr>
        <w:t>Doe</w:t>
      </w:r>
      <w:r w:rsidR="00284C24" w:rsidRPr="35A768AE">
        <w:rPr>
          <w:rFonts w:ascii="Times New Roman" w:hAnsi="Times New Roman" w:cs="Times New Roman"/>
          <w:lang w:val="en-US"/>
        </w:rPr>
        <w:t xml:space="preserve">s the Institute a registry dedicated to BT? </w:t>
      </w:r>
      <w:r w:rsidR="1C3D7A40" w:rsidRPr="35A768AE">
        <w:rPr>
          <w:rFonts w:ascii="Times New Roman" w:hAnsi="Times New Roman" w:cs="Times New Roman"/>
          <w:lang w:val="en-US"/>
        </w:rPr>
        <w:t>y</w:t>
      </w:r>
      <w:r w:rsidR="00284C24" w:rsidRPr="35A768AE">
        <w:rPr>
          <w:rFonts w:ascii="Times New Roman" w:hAnsi="Times New Roman" w:cs="Times New Roman"/>
          <w:lang w:val="en-US"/>
        </w:rPr>
        <w:t>es; no</w:t>
      </w:r>
    </w:p>
    <w:p w14:paraId="65E62721" w14:textId="55401329" w:rsidR="00B46D6D" w:rsidRPr="002529BF" w:rsidRDefault="00B46D6D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162BF40C" w14:textId="30676F00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2529BF">
        <w:rPr>
          <w:rFonts w:ascii="Times New Roman" w:hAnsi="Times New Roman" w:cs="Times New Roman"/>
          <w:b/>
        </w:rPr>
        <w:t>g.</w:t>
      </w:r>
    </w:p>
    <w:p w14:paraId="0B1A30AA" w14:textId="1C00CB0F" w:rsidR="00284C24" w:rsidRDefault="40DA11B0" w:rsidP="35A768AE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35A768AE">
        <w:rPr>
          <w:rFonts w:ascii="Times New Roman" w:hAnsi="Times New Roman" w:cs="Times New Roman"/>
          <w:b/>
          <w:bCs/>
        </w:rPr>
        <w:t>M</w:t>
      </w:r>
      <w:r w:rsidR="00284C24" w:rsidRPr="35A768AE">
        <w:rPr>
          <w:rFonts w:ascii="Times New Roman" w:hAnsi="Times New Roman" w:cs="Times New Roman"/>
          <w:b/>
          <w:bCs/>
        </w:rPr>
        <w:t>anagement of patients with BTE</w:t>
      </w:r>
    </w:p>
    <w:p w14:paraId="48EB0473" w14:textId="77777777" w:rsidR="006A2998" w:rsidRPr="002529BF" w:rsidRDefault="006A2998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3FE9242C" w14:textId="392C05FC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lastRenderedPageBreak/>
        <w:t>1.</w:t>
      </w:r>
    </w:p>
    <w:p w14:paraId="68EE6AA3" w14:textId="3F2DB5C2" w:rsidR="00284C24" w:rsidRPr="002529BF" w:rsidRDefault="00284C24" w:rsidP="35A768AE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35A768AE">
        <w:rPr>
          <w:rFonts w:ascii="Times New Roman" w:hAnsi="Times New Roman" w:cs="Times New Roman"/>
          <w:lang w:val="en-US"/>
        </w:rPr>
        <w:t xml:space="preserve">The patient with BTE is usually managed by: </w:t>
      </w:r>
      <w:r w:rsidR="006A2998" w:rsidRPr="35A768AE">
        <w:rPr>
          <w:rFonts w:ascii="Times New Roman" w:hAnsi="Times New Roman" w:cs="Times New Roman"/>
          <w:lang w:val="en-US"/>
        </w:rPr>
        <w:t>internal</w:t>
      </w:r>
      <w:r w:rsidRPr="35A768AE">
        <w:rPr>
          <w:rFonts w:ascii="Times New Roman" w:hAnsi="Times New Roman" w:cs="Times New Roman"/>
          <w:lang w:val="en-US"/>
        </w:rPr>
        <w:t xml:space="preserve"> neuro-oncologist; facility neurologist in con</w:t>
      </w:r>
      <w:r w:rsidR="6EA1B8E9" w:rsidRPr="35A768AE">
        <w:rPr>
          <w:rFonts w:ascii="Times New Roman" w:hAnsi="Times New Roman" w:cs="Times New Roman"/>
          <w:lang w:val="en-US"/>
        </w:rPr>
        <w:t>sultation</w:t>
      </w:r>
      <w:r w:rsidRPr="35A768AE">
        <w:rPr>
          <w:rFonts w:ascii="Times New Roman" w:hAnsi="Times New Roman" w:cs="Times New Roman"/>
          <w:lang w:val="en-US"/>
        </w:rPr>
        <w:t xml:space="preserve"> with oncologist; </w:t>
      </w:r>
      <w:r w:rsidR="00C91FCD" w:rsidRPr="35A768AE">
        <w:rPr>
          <w:rFonts w:ascii="Times New Roman" w:hAnsi="Times New Roman" w:cs="Times New Roman"/>
          <w:lang w:val="en-US"/>
        </w:rPr>
        <w:t>internal</w:t>
      </w:r>
      <w:r w:rsidRPr="35A768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35A768AE">
        <w:rPr>
          <w:rFonts w:ascii="Times New Roman" w:hAnsi="Times New Roman" w:cs="Times New Roman"/>
          <w:lang w:val="en-US"/>
        </w:rPr>
        <w:t>epileptologist</w:t>
      </w:r>
      <w:proofErr w:type="spellEnd"/>
      <w:r w:rsidRPr="35A768AE">
        <w:rPr>
          <w:rFonts w:ascii="Times New Roman" w:hAnsi="Times New Roman" w:cs="Times New Roman"/>
          <w:lang w:val="en-US"/>
        </w:rPr>
        <w:t xml:space="preserve"> in consultation with neuro-oncologist; facility </w:t>
      </w:r>
      <w:proofErr w:type="spellStart"/>
      <w:r w:rsidRPr="35A768AE">
        <w:rPr>
          <w:rFonts w:ascii="Times New Roman" w:hAnsi="Times New Roman" w:cs="Times New Roman"/>
          <w:lang w:val="en-US"/>
        </w:rPr>
        <w:t>epileptologist</w:t>
      </w:r>
      <w:proofErr w:type="spellEnd"/>
      <w:r w:rsidRPr="35A768AE">
        <w:rPr>
          <w:rFonts w:ascii="Times New Roman" w:hAnsi="Times New Roman" w:cs="Times New Roman"/>
          <w:lang w:val="en-US"/>
        </w:rPr>
        <w:t xml:space="preserve"> in consultation with neuro-oncologist ONLY IF </w:t>
      </w:r>
      <w:r w:rsidR="008947EA" w:rsidRPr="35A768AE">
        <w:rPr>
          <w:rFonts w:ascii="Times New Roman" w:hAnsi="Times New Roman" w:cs="Times New Roman"/>
          <w:lang w:val="en-US"/>
        </w:rPr>
        <w:t xml:space="preserve">drug resistant </w:t>
      </w:r>
      <w:r w:rsidRPr="35A768AE">
        <w:rPr>
          <w:rFonts w:ascii="Times New Roman" w:hAnsi="Times New Roman" w:cs="Times New Roman"/>
          <w:lang w:val="en-US"/>
        </w:rPr>
        <w:t>epilepsy</w:t>
      </w:r>
      <w:r w:rsidR="008947EA" w:rsidRPr="35A768AE">
        <w:rPr>
          <w:rFonts w:ascii="Times New Roman" w:hAnsi="Times New Roman" w:cs="Times New Roman"/>
          <w:lang w:val="en-US"/>
        </w:rPr>
        <w:t xml:space="preserve"> occurs;</w:t>
      </w:r>
      <w:r w:rsidRPr="35A768AE">
        <w:rPr>
          <w:rFonts w:ascii="Times New Roman" w:hAnsi="Times New Roman" w:cs="Times New Roman"/>
          <w:lang w:val="en-US"/>
        </w:rPr>
        <w:t xml:space="preserve"> in </w:t>
      </w:r>
      <w:r w:rsidR="008947EA" w:rsidRPr="35A768AE">
        <w:rPr>
          <w:rFonts w:ascii="Times New Roman" w:hAnsi="Times New Roman" w:cs="Times New Roman"/>
          <w:lang w:val="en-US"/>
        </w:rPr>
        <w:t xml:space="preserve">institutes other than the main </w:t>
      </w:r>
      <w:proofErr w:type="spellStart"/>
      <w:r w:rsidR="008947EA" w:rsidRPr="35A768AE">
        <w:rPr>
          <w:rFonts w:ascii="Times New Roman" w:hAnsi="Times New Roman" w:cs="Times New Roman"/>
          <w:lang w:val="en-US"/>
        </w:rPr>
        <w:t>affereting</w:t>
      </w:r>
      <w:proofErr w:type="spellEnd"/>
      <w:r w:rsidRPr="35A768AE">
        <w:rPr>
          <w:rFonts w:ascii="Times New Roman" w:hAnsi="Times New Roman" w:cs="Times New Roman"/>
          <w:lang w:val="en-US"/>
        </w:rPr>
        <w:t xml:space="preserve"> for the two pathologies (</w:t>
      </w:r>
      <w:r w:rsidR="008947EA" w:rsidRPr="35A768AE">
        <w:rPr>
          <w:rFonts w:ascii="Times New Roman" w:hAnsi="Times New Roman" w:cs="Times New Roman"/>
          <w:lang w:val="en-US"/>
        </w:rPr>
        <w:t>BT and</w:t>
      </w:r>
      <w:r w:rsidRPr="35A768AE">
        <w:rPr>
          <w:rFonts w:ascii="Times New Roman" w:hAnsi="Times New Roman" w:cs="Times New Roman"/>
          <w:lang w:val="en-US"/>
        </w:rPr>
        <w:t xml:space="preserve"> epilepsy); other</w:t>
      </w:r>
    </w:p>
    <w:p w14:paraId="77BA2B70" w14:textId="40DF2441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2.</w:t>
      </w:r>
    </w:p>
    <w:p w14:paraId="5843996C" w14:textId="71B13878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  <w:color w:val="202024"/>
        </w:rPr>
      </w:pPr>
      <w:r w:rsidRPr="002529BF">
        <w:rPr>
          <w:rFonts w:ascii="Times New Roman" w:hAnsi="Times New Roman" w:cs="Times New Roman"/>
        </w:rPr>
        <w:t xml:space="preserve">The </w:t>
      </w:r>
      <w:proofErr w:type="spellStart"/>
      <w:r w:rsidRPr="002529BF">
        <w:rPr>
          <w:rFonts w:ascii="Times New Roman" w:hAnsi="Times New Roman" w:cs="Times New Roman"/>
        </w:rPr>
        <w:t>newly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diagnosed</w:t>
      </w:r>
      <w:proofErr w:type="spellEnd"/>
      <w:r w:rsidRPr="002529BF">
        <w:rPr>
          <w:rFonts w:ascii="Times New Roman" w:hAnsi="Times New Roman" w:cs="Times New Roman"/>
        </w:rPr>
        <w:t xml:space="preserve"> BT with </w:t>
      </w:r>
      <w:proofErr w:type="spellStart"/>
      <w:r w:rsidRPr="002529BF">
        <w:rPr>
          <w:rFonts w:ascii="Times New Roman" w:hAnsi="Times New Roman" w:cs="Times New Roman"/>
        </w:rPr>
        <w:t>epileptogenic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potential</w:t>
      </w:r>
      <w:proofErr w:type="spellEnd"/>
      <w:r w:rsidRPr="002529BF">
        <w:rPr>
          <w:rFonts w:ascii="Times New Roman" w:hAnsi="Times New Roman" w:cs="Times New Roman"/>
        </w:rPr>
        <w:t xml:space="preserve"> patient: </w:t>
      </w:r>
      <w:proofErr w:type="spellStart"/>
      <w:r w:rsidRPr="002529BF">
        <w:rPr>
          <w:rFonts w:ascii="Times New Roman" w:hAnsi="Times New Roman" w:cs="Times New Roman"/>
          <w:color w:val="202024"/>
        </w:rPr>
        <w:t>i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alway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subjected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to EEG;</w:t>
      </w:r>
      <w:r w:rsidR="00D4430E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alway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undergoe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neuropsychological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testing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; </w:t>
      </w:r>
      <w:proofErr w:type="spellStart"/>
      <w:r w:rsidRPr="002529BF">
        <w:rPr>
          <w:rFonts w:ascii="Times New Roman" w:hAnsi="Times New Roman" w:cs="Times New Roman"/>
          <w:color w:val="202024"/>
        </w:rPr>
        <w:t>i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always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subjected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to </w:t>
      </w:r>
      <w:proofErr w:type="spellStart"/>
      <w:r w:rsidR="00D4430E">
        <w:rPr>
          <w:rFonts w:ascii="Times New Roman" w:hAnsi="Times New Roman" w:cs="Times New Roman"/>
          <w:color w:val="202024"/>
        </w:rPr>
        <w:t>specific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epileptological</w:t>
      </w:r>
      <w:proofErr w:type="spellEnd"/>
      <w:r w:rsidRPr="002529BF">
        <w:rPr>
          <w:rFonts w:ascii="Times New Roman" w:hAnsi="Times New Roman" w:cs="Times New Roman"/>
          <w:color w:val="202024"/>
        </w:rPr>
        <w:t>/</w:t>
      </w:r>
      <w:proofErr w:type="spellStart"/>
      <w:r w:rsidRPr="002529BF">
        <w:rPr>
          <w:rFonts w:ascii="Times New Roman" w:hAnsi="Times New Roman" w:cs="Times New Roman"/>
          <w:color w:val="202024"/>
        </w:rPr>
        <w:t>neurological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 </w:t>
      </w:r>
      <w:proofErr w:type="spellStart"/>
      <w:r w:rsidRPr="002529BF">
        <w:rPr>
          <w:rFonts w:ascii="Times New Roman" w:hAnsi="Times New Roman" w:cs="Times New Roman"/>
          <w:color w:val="202024"/>
        </w:rPr>
        <w:t>assessment</w:t>
      </w:r>
      <w:proofErr w:type="spellEnd"/>
      <w:r w:rsidRPr="002529BF">
        <w:rPr>
          <w:rFonts w:ascii="Times New Roman" w:hAnsi="Times New Roman" w:cs="Times New Roman"/>
          <w:color w:val="202024"/>
        </w:rPr>
        <w:t xml:space="preserve">; none of the </w:t>
      </w:r>
      <w:proofErr w:type="spellStart"/>
      <w:r w:rsidRPr="002529BF">
        <w:rPr>
          <w:rFonts w:ascii="Times New Roman" w:hAnsi="Times New Roman" w:cs="Times New Roman"/>
          <w:color w:val="202024"/>
        </w:rPr>
        <w:t>above</w:t>
      </w:r>
      <w:proofErr w:type="spellEnd"/>
    </w:p>
    <w:p w14:paraId="0DD0A25C" w14:textId="038D4E7B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  <w:color w:val="202024"/>
        </w:rPr>
      </w:pPr>
      <w:r w:rsidRPr="002529BF">
        <w:rPr>
          <w:rFonts w:ascii="Times New Roman" w:hAnsi="Times New Roman" w:cs="Times New Roman"/>
          <w:color w:val="202024"/>
        </w:rPr>
        <w:t>3.</w:t>
      </w:r>
    </w:p>
    <w:p w14:paraId="5F086FEA" w14:textId="1D210434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35A768AE">
        <w:rPr>
          <w:rFonts w:ascii="Times New Roman" w:hAnsi="Times New Roman" w:cs="Times New Roman"/>
        </w:rPr>
        <w:t xml:space="preserve">The </w:t>
      </w:r>
      <w:proofErr w:type="spellStart"/>
      <w:r w:rsidRPr="35A768AE">
        <w:rPr>
          <w:rFonts w:ascii="Times New Roman" w:hAnsi="Times New Roman" w:cs="Times New Roman"/>
        </w:rPr>
        <w:t>subject</w:t>
      </w:r>
      <w:proofErr w:type="spellEnd"/>
      <w:r w:rsidRPr="35A768AE">
        <w:rPr>
          <w:rFonts w:ascii="Times New Roman" w:hAnsi="Times New Roman" w:cs="Times New Roman"/>
        </w:rPr>
        <w:t xml:space="preserve"> with BTE </w:t>
      </w:r>
      <w:proofErr w:type="spellStart"/>
      <w:r w:rsidRPr="35A768AE">
        <w:rPr>
          <w:rFonts w:ascii="Times New Roman" w:hAnsi="Times New Roman" w:cs="Times New Roman"/>
        </w:rPr>
        <w:t>has</w:t>
      </w:r>
      <w:proofErr w:type="spellEnd"/>
      <w:r w:rsidRPr="35A768AE">
        <w:rPr>
          <w:rFonts w:ascii="Times New Roman" w:hAnsi="Times New Roman" w:cs="Times New Roman"/>
        </w:rPr>
        <w:t xml:space="preserve"> the </w:t>
      </w:r>
      <w:proofErr w:type="spellStart"/>
      <w:r w:rsidRPr="35A768AE">
        <w:rPr>
          <w:rFonts w:ascii="Times New Roman" w:hAnsi="Times New Roman" w:cs="Times New Roman"/>
        </w:rPr>
        <w:t>possibility</w:t>
      </w:r>
      <w:proofErr w:type="spellEnd"/>
      <w:r w:rsidRPr="35A768AE">
        <w:rPr>
          <w:rFonts w:ascii="Times New Roman" w:hAnsi="Times New Roman" w:cs="Times New Roman"/>
        </w:rPr>
        <w:t xml:space="preserve"> of</w:t>
      </w:r>
      <w:r w:rsidR="00D4430E" w:rsidRPr="35A768AE">
        <w:rPr>
          <w:rFonts w:ascii="Times New Roman" w:hAnsi="Times New Roman" w:cs="Times New Roman"/>
        </w:rPr>
        <w:t xml:space="preserve"> </w:t>
      </w:r>
      <w:proofErr w:type="spellStart"/>
      <w:r w:rsidR="00D4430E" w:rsidRPr="35A768AE">
        <w:rPr>
          <w:rFonts w:ascii="Times New Roman" w:hAnsi="Times New Roman" w:cs="Times New Roman"/>
        </w:rPr>
        <w:t>rece</w:t>
      </w:r>
      <w:r w:rsidR="60008018" w:rsidRPr="35A768AE">
        <w:rPr>
          <w:rFonts w:ascii="Times New Roman" w:hAnsi="Times New Roman" w:cs="Times New Roman"/>
        </w:rPr>
        <w:t>i</w:t>
      </w:r>
      <w:r w:rsidR="00D4430E" w:rsidRPr="35A768AE">
        <w:rPr>
          <w:rFonts w:ascii="Times New Roman" w:hAnsi="Times New Roman" w:cs="Times New Roman"/>
        </w:rPr>
        <w:t>ving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="00D4430E" w:rsidRPr="35A768AE">
        <w:rPr>
          <w:rFonts w:ascii="Times New Roman" w:hAnsi="Times New Roman" w:cs="Times New Roman"/>
        </w:rPr>
        <w:t>targeted</w:t>
      </w:r>
      <w:proofErr w:type="spellEnd"/>
      <w:r w:rsidR="00D4430E"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psychological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support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therapy</w:t>
      </w:r>
      <w:proofErr w:type="spellEnd"/>
      <w:r w:rsidRPr="35A768AE">
        <w:rPr>
          <w:rFonts w:ascii="Times New Roman" w:hAnsi="Times New Roman" w:cs="Times New Roman"/>
        </w:rPr>
        <w:t xml:space="preserve"> (</w:t>
      </w:r>
      <w:proofErr w:type="spellStart"/>
      <w:r w:rsidRPr="35A768AE">
        <w:rPr>
          <w:rFonts w:ascii="Times New Roman" w:hAnsi="Times New Roman" w:cs="Times New Roman"/>
        </w:rPr>
        <w:t>including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group</w:t>
      </w:r>
      <w:proofErr w:type="spellEnd"/>
      <w:r w:rsidRPr="35A768AE">
        <w:rPr>
          <w:rFonts w:ascii="Times New Roman" w:hAnsi="Times New Roman" w:cs="Times New Roman"/>
        </w:rPr>
        <w:t xml:space="preserve"> </w:t>
      </w:r>
      <w:proofErr w:type="spellStart"/>
      <w:r w:rsidRPr="35A768AE">
        <w:rPr>
          <w:rFonts w:ascii="Times New Roman" w:hAnsi="Times New Roman" w:cs="Times New Roman"/>
        </w:rPr>
        <w:t>therapy</w:t>
      </w:r>
      <w:proofErr w:type="spellEnd"/>
      <w:r w:rsidRPr="35A768AE">
        <w:rPr>
          <w:rFonts w:ascii="Times New Roman" w:hAnsi="Times New Roman" w:cs="Times New Roman"/>
        </w:rPr>
        <w:t xml:space="preserve">): yes, in the </w:t>
      </w:r>
      <w:proofErr w:type="spellStart"/>
      <w:r w:rsidRPr="35A768AE">
        <w:rPr>
          <w:rFonts w:ascii="Times New Roman" w:hAnsi="Times New Roman" w:cs="Times New Roman"/>
        </w:rPr>
        <w:t>Institute</w:t>
      </w:r>
      <w:proofErr w:type="spellEnd"/>
      <w:r w:rsidRPr="35A768AE">
        <w:rPr>
          <w:rFonts w:ascii="Times New Roman" w:hAnsi="Times New Roman" w:cs="Times New Roman"/>
        </w:rPr>
        <w:t xml:space="preserve">; yes, </w:t>
      </w:r>
      <w:proofErr w:type="spellStart"/>
      <w:r w:rsidRPr="35A768AE">
        <w:rPr>
          <w:rFonts w:ascii="Times New Roman" w:hAnsi="Times New Roman" w:cs="Times New Roman"/>
        </w:rPr>
        <w:t>but</w:t>
      </w:r>
      <w:proofErr w:type="spellEnd"/>
      <w:r w:rsidRPr="35A768AE">
        <w:rPr>
          <w:rFonts w:ascii="Times New Roman" w:hAnsi="Times New Roman" w:cs="Times New Roman"/>
        </w:rPr>
        <w:t xml:space="preserve"> on satellite </w:t>
      </w:r>
      <w:proofErr w:type="spellStart"/>
      <w:r w:rsidRPr="35A768AE">
        <w:rPr>
          <w:rFonts w:ascii="Times New Roman" w:hAnsi="Times New Roman" w:cs="Times New Roman"/>
        </w:rPr>
        <w:t>Institute</w:t>
      </w:r>
      <w:proofErr w:type="spellEnd"/>
      <w:r w:rsidRPr="35A768AE">
        <w:rPr>
          <w:rFonts w:ascii="Times New Roman" w:hAnsi="Times New Roman" w:cs="Times New Roman"/>
        </w:rPr>
        <w:t>; no</w:t>
      </w:r>
    </w:p>
    <w:p w14:paraId="391C07A9" w14:textId="77777777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4.</w:t>
      </w:r>
    </w:p>
    <w:p w14:paraId="64089E89" w14:textId="0E2E9C28" w:rsidR="00284C24" w:rsidRPr="002529BF" w:rsidRDefault="00284C24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 xml:space="preserve">The </w:t>
      </w:r>
      <w:proofErr w:type="spellStart"/>
      <w:r w:rsidRPr="002529BF">
        <w:rPr>
          <w:rFonts w:ascii="Times New Roman" w:hAnsi="Times New Roman" w:cs="Times New Roman"/>
        </w:rPr>
        <w:t>caregiver</w:t>
      </w:r>
      <w:proofErr w:type="spellEnd"/>
      <w:r w:rsidRPr="002529BF">
        <w:rPr>
          <w:rFonts w:ascii="Times New Roman" w:hAnsi="Times New Roman" w:cs="Times New Roman"/>
        </w:rPr>
        <w:t xml:space="preserve"> of BTE patient </w:t>
      </w:r>
      <w:proofErr w:type="spellStart"/>
      <w:r w:rsidRPr="002529BF">
        <w:rPr>
          <w:rFonts w:ascii="Times New Roman" w:hAnsi="Times New Roman" w:cs="Times New Roman"/>
        </w:rPr>
        <w:t>has</w:t>
      </w:r>
      <w:proofErr w:type="spellEnd"/>
      <w:r w:rsidRPr="002529BF">
        <w:rPr>
          <w:rFonts w:ascii="Times New Roman" w:hAnsi="Times New Roman" w:cs="Times New Roman"/>
        </w:rPr>
        <w:t xml:space="preserve"> the </w:t>
      </w:r>
      <w:proofErr w:type="spellStart"/>
      <w:r w:rsidRPr="002529BF">
        <w:rPr>
          <w:rFonts w:ascii="Times New Roman" w:hAnsi="Times New Roman" w:cs="Times New Roman"/>
        </w:rPr>
        <w:t>possibility</w:t>
      </w:r>
      <w:proofErr w:type="spellEnd"/>
      <w:r w:rsidRPr="002529BF">
        <w:rPr>
          <w:rFonts w:ascii="Times New Roman" w:hAnsi="Times New Roman" w:cs="Times New Roman"/>
        </w:rPr>
        <w:t xml:space="preserve"> of </w:t>
      </w:r>
      <w:proofErr w:type="spellStart"/>
      <w:r w:rsidRPr="002529BF">
        <w:rPr>
          <w:rFonts w:ascii="Times New Roman" w:hAnsi="Times New Roman" w:cs="Times New Roman"/>
        </w:rPr>
        <w:t>receiving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targeted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psychological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support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therapy</w:t>
      </w:r>
      <w:proofErr w:type="spellEnd"/>
      <w:r w:rsidRPr="002529BF">
        <w:rPr>
          <w:rFonts w:ascii="Times New Roman" w:hAnsi="Times New Roman" w:cs="Times New Roman"/>
        </w:rPr>
        <w:t xml:space="preserve"> (</w:t>
      </w:r>
      <w:proofErr w:type="spellStart"/>
      <w:r w:rsidRPr="002529BF">
        <w:rPr>
          <w:rFonts w:ascii="Times New Roman" w:hAnsi="Times New Roman" w:cs="Times New Roman"/>
        </w:rPr>
        <w:t>including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group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therapy</w:t>
      </w:r>
      <w:proofErr w:type="spellEnd"/>
      <w:r w:rsidRPr="002529BF">
        <w:rPr>
          <w:rFonts w:ascii="Times New Roman" w:hAnsi="Times New Roman" w:cs="Times New Roman"/>
        </w:rPr>
        <w:t xml:space="preserve">): yes, in the </w:t>
      </w:r>
      <w:proofErr w:type="spellStart"/>
      <w:r w:rsidRPr="002529BF">
        <w:rPr>
          <w:rFonts w:ascii="Times New Roman" w:hAnsi="Times New Roman" w:cs="Times New Roman"/>
        </w:rPr>
        <w:t>Institute</w:t>
      </w:r>
      <w:proofErr w:type="spellEnd"/>
      <w:r w:rsidRPr="002529BF">
        <w:rPr>
          <w:rFonts w:ascii="Times New Roman" w:hAnsi="Times New Roman" w:cs="Times New Roman"/>
        </w:rPr>
        <w:t xml:space="preserve">; yes, </w:t>
      </w:r>
      <w:proofErr w:type="spellStart"/>
      <w:r w:rsidRPr="002529BF">
        <w:rPr>
          <w:rFonts w:ascii="Times New Roman" w:hAnsi="Times New Roman" w:cs="Times New Roman"/>
        </w:rPr>
        <w:t>but</w:t>
      </w:r>
      <w:proofErr w:type="spellEnd"/>
      <w:r w:rsidRPr="002529BF">
        <w:rPr>
          <w:rFonts w:ascii="Times New Roman" w:hAnsi="Times New Roman" w:cs="Times New Roman"/>
        </w:rPr>
        <w:t xml:space="preserve"> on satellite </w:t>
      </w:r>
      <w:proofErr w:type="spellStart"/>
      <w:r w:rsidRPr="002529BF">
        <w:rPr>
          <w:rFonts w:ascii="Times New Roman" w:hAnsi="Times New Roman" w:cs="Times New Roman"/>
        </w:rPr>
        <w:t>Institute</w:t>
      </w:r>
      <w:proofErr w:type="spellEnd"/>
      <w:r w:rsidRPr="002529BF">
        <w:rPr>
          <w:rFonts w:ascii="Times New Roman" w:hAnsi="Times New Roman" w:cs="Times New Roman"/>
        </w:rPr>
        <w:t>; no</w:t>
      </w:r>
    </w:p>
    <w:p w14:paraId="2D29595D" w14:textId="6FD0B348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5.</w:t>
      </w:r>
    </w:p>
    <w:p w14:paraId="347ACA8B" w14:textId="60DE2937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 xml:space="preserve">The </w:t>
      </w:r>
      <w:proofErr w:type="spellStart"/>
      <w:r w:rsidRPr="002529BF">
        <w:rPr>
          <w:rFonts w:ascii="Times New Roman" w:hAnsi="Times New Roman" w:cs="Times New Roman"/>
        </w:rPr>
        <w:t>subject</w:t>
      </w:r>
      <w:proofErr w:type="spellEnd"/>
      <w:r w:rsidRPr="002529BF">
        <w:rPr>
          <w:rFonts w:ascii="Times New Roman" w:hAnsi="Times New Roman" w:cs="Times New Roman"/>
        </w:rPr>
        <w:t xml:space="preserve"> with BTE </w:t>
      </w:r>
      <w:proofErr w:type="spellStart"/>
      <w:r w:rsidRPr="002529BF">
        <w:rPr>
          <w:rFonts w:ascii="Times New Roman" w:hAnsi="Times New Roman" w:cs="Times New Roman"/>
        </w:rPr>
        <w:t>is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periodically</w:t>
      </w:r>
      <w:proofErr w:type="spellEnd"/>
      <w:r w:rsidRPr="002529BF">
        <w:rPr>
          <w:rFonts w:ascii="Times New Roman" w:hAnsi="Times New Roman" w:cs="Times New Roman"/>
        </w:rPr>
        <w:t xml:space="preserve"> (</w:t>
      </w:r>
      <w:proofErr w:type="spellStart"/>
      <w:r w:rsidRPr="002529BF">
        <w:rPr>
          <w:rFonts w:ascii="Times New Roman" w:hAnsi="Times New Roman" w:cs="Times New Roman"/>
        </w:rPr>
        <w:t>at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least</w:t>
      </w:r>
      <w:proofErr w:type="spellEnd"/>
      <w:r w:rsidRPr="002529BF">
        <w:rPr>
          <w:rFonts w:ascii="Times New Roman" w:hAnsi="Times New Roman" w:cs="Times New Roman"/>
        </w:rPr>
        <w:t xml:space="preserve"> once/</w:t>
      </w:r>
      <w:proofErr w:type="spellStart"/>
      <w:r w:rsidRPr="002529BF">
        <w:rPr>
          <w:rFonts w:ascii="Times New Roman" w:hAnsi="Times New Roman" w:cs="Times New Roman"/>
        </w:rPr>
        <w:t>year</w:t>
      </w:r>
      <w:proofErr w:type="spellEnd"/>
      <w:r w:rsidRPr="002529BF">
        <w:rPr>
          <w:rFonts w:ascii="Times New Roman" w:hAnsi="Times New Roman" w:cs="Times New Roman"/>
        </w:rPr>
        <w:t xml:space="preserve">) </w:t>
      </w:r>
      <w:proofErr w:type="spellStart"/>
      <w:r w:rsidRPr="002529BF">
        <w:rPr>
          <w:rFonts w:ascii="Times New Roman" w:hAnsi="Times New Roman" w:cs="Times New Roman"/>
        </w:rPr>
        <w:t>subjected</w:t>
      </w:r>
      <w:proofErr w:type="spellEnd"/>
      <w:r w:rsidRPr="002529BF">
        <w:rPr>
          <w:rFonts w:ascii="Times New Roman" w:hAnsi="Times New Roman" w:cs="Times New Roman"/>
        </w:rPr>
        <w:t xml:space="preserve"> to: EEG; </w:t>
      </w:r>
      <w:proofErr w:type="spellStart"/>
      <w:r w:rsidRPr="002529BF">
        <w:rPr>
          <w:rFonts w:ascii="Times New Roman" w:hAnsi="Times New Roman" w:cs="Times New Roman"/>
        </w:rPr>
        <w:t>neuropsychological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tests</w:t>
      </w:r>
      <w:proofErr w:type="spellEnd"/>
      <w:r w:rsidRPr="002529BF">
        <w:rPr>
          <w:rFonts w:ascii="Times New Roman" w:hAnsi="Times New Roman" w:cs="Times New Roman"/>
        </w:rPr>
        <w:t xml:space="preserve">; </w:t>
      </w:r>
      <w:proofErr w:type="spellStart"/>
      <w:r w:rsidRPr="002529BF">
        <w:rPr>
          <w:rFonts w:ascii="Times New Roman" w:hAnsi="Times New Roman" w:cs="Times New Roman"/>
        </w:rPr>
        <w:t>quality</w:t>
      </w:r>
      <w:proofErr w:type="spellEnd"/>
      <w:r w:rsidRPr="002529BF">
        <w:rPr>
          <w:rFonts w:ascii="Times New Roman" w:hAnsi="Times New Roman" w:cs="Times New Roman"/>
        </w:rPr>
        <w:t xml:space="preserve"> of life (</w:t>
      </w:r>
      <w:proofErr w:type="spellStart"/>
      <w:r w:rsidRPr="002529BF">
        <w:rPr>
          <w:rFonts w:ascii="Times New Roman" w:hAnsi="Times New Roman" w:cs="Times New Roman"/>
        </w:rPr>
        <w:t>QoL</w:t>
      </w:r>
      <w:proofErr w:type="spellEnd"/>
      <w:r w:rsidRPr="002529BF">
        <w:rPr>
          <w:rFonts w:ascii="Times New Roman" w:hAnsi="Times New Roman" w:cs="Times New Roman"/>
        </w:rPr>
        <w:t>) test; none</w:t>
      </w:r>
    </w:p>
    <w:p w14:paraId="038AC564" w14:textId="77777777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45E01E8A" w14:textId="48BC17F0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2529BF">
        <w:rPr>
          <w:rFonts w:ascii="Times New Roman" w:hAnsi="Times New Roman" w:cs="Times New Roman"/>
          <w:b/>
        </w:rPr>
        <w:t>f.</w:t>
      </w:r>
    </w:p>
    <w:p w14:paraId="21852D7E" w14:textId="77777777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2529BF">
        <w:rPr>
          <w:rFonts w:ascii="Times New Roman" w:hAnsi="Times New Roman" w:cs="Times New Roman"/>
          <w:b/>
        </w:rPr>
        <w:t xml:space="preserve">Clinical and </w:t>
      </w:r>
      <w:proofErr w:type="spellStart"/>
      <w:r w:rsidRPr="002529BF">
        <w:rPr>
          <w:rFonts w:ascii="Times New Roman" w:hAnsi="Times New Roman" w:cs="Times New Roman"/>
          <w:b/>
        </w:rPr>
        <w:t>instrumental</w:t>
      </w:r>
      <w:proofErr w:type="spellEnd"/>
      <w:r w:rsidRPr="002529BF">
        <w:rPr>
          <w:rFonts w:ascii="Times New Roman" w:hAnsi="Times New Roman" w:cs="Times New Roman"/>
          <w:b/>
        </w:rPr>
        <w:t xml:space="preserve"> </w:t>
      </w:r>
      <w:proofErr w:type="spellStart"/>
      <w:r w:rsidRPr="002529BF">
        <w:rPr>
          <w:rFonts w:ascii="Times New Roman" w:hAnsi="Times New Roman" w:cs="Times New Roman"/>
          <w:b/>
        </w:rPr>
        <w:t>assessment</w:t>
      </w:r>
      <w:proofErr w:type="spellEnd"/>
      <w:r w:rsidRPr="002529BF">
        <w:rPr>
          <w:rFonts w:ascii="Times New Roman" w:hAnsi="Times New Roman" w:cs="Times New Roman"/>
          <w:b/>
        </w:rPr>
        <w:t xml:space="preserve"> of </w:t>
      </w:r>
      <w:proofErr w:type="spellStart"/>
      <w:r w:rsidRPr="002529BF">
        <w:rPr>
          <w:rFonts w:ascii="Times New Roman" w:hAnsi="Times New Roman" w:cs="Times New Roman"/>
          <w:b/>
        </w:rPr>
        <w:t>comorbidities</w:t>
      </w:r>
      <w:proofErr w:type="spellEnd"/>
      <w:r w:rsidRPr="002529BF">
        <w:rPr>
          <w:rFonts w:ascii="Times New Roman" w:hAnsi="Times New Roman" w:cs="Times New Roman"/>
          <w:b/>
        </w:rPr>
        <w:t xml:space="preserve"> and gender </w:t>
      </w:r>
      <w:proofErr w:type="spellStart"/>
      <w:r w:rsidRPr="002529BF">
        <w:rPr>
          <w:rFonts w:ascii="Times New Roman" w:hAnsi="Times New Roman" w:cs="Times New Roman"/>
          <w:b/>
        </w:rPr>
        <w:t>issues</w:t>
      </w:r>
      <w:proofErr w:type="spellEnd"/>
    </w:p>
    <w:p w14:paraId="12D1F8CF" w14:textId="77777777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75BBD354" w14:textId="77777777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1.</w:t>
      </w:r>
    </w:p>
    <w:p w14:paraId="72EF1BD7" w14:textId="3699D246" w:rsidR="00060111" w:rsidRPr="002529BF" w:rsidRDefault="00A70469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gnitive </w:t>
      </w:r>
      <w:proofErr w:type="spellStart"/>
      <w:r>
        <w:rPr>
          <w:rFonts w:ascii="Times New Roman" w:hAnsi="Times New Roman" w:cs="Times New Roman"/>
        </w:rPr>
        <w:t>d</w:t>
      </w:r>
      <w:r w:rsidR="00060111" w:rsidRPr="002529BF">
        <w:rPr>
          <w:rFonts w:ascii="Times New Roman" w:hAnsi="Times New Roman" w:cs="Times New Roman"/>
        </w:rPr>
        <w:t>isorders</w:t>
      </w:r>
      <w:proofErr w:type="spellEnd"/>
      <w:r w:rsidR="00060111" w:rsidRPr="002529BF">
        <w:rPr>
          <w:rFonts w:ascii="Times New Roman" w:hAnsi="Times New Roman" w:cs="Times New Roman"/>
        </w:rPr>
        <w:t xml:space="preserve"> are </w:t>
      </w:r>
      <w:proofErr w:type="spellStart"/>
      <w:r w:rsidR="00060111" w:rsidRPr="002529BF">
        <w:rPr>
          <w:rFonts w:ascii="Times New Roman" w:hAnsi="Times New Roman" w:cs="Times New Roman"/>
        </w:rPr>
        <w:t>evaluated</w:t>
      </w:r>
      <w:proofErr w:type="spellEnd"/>
      <w:r w:rsidR="00060111" w:rsidRPr="002529BF">
        <w:rPr>
          <w:rFonts w:ascii="Times New Roman" w:hAnsi="Times New Roman" w:cs="Times New Roman"/>
        </w:rPr>
        <w:t xml:space="preserve"> by: clinical </w:t>
      </w:r>
      <w:proofErr w:type="spellStart"/>
      <w:r w:rsidR="00060111" w:rsidRPr="002529BF">
        <w:rPr>
          <w:rFonts w:ascii="Times New Roman" w:hAnsi="Times New Roman" w:cs="Times New Roman"/>
        </w:rPr>
        <w:t>evaluation</w:t>
      </w:r>
      <w:proofErr w:type="spellEnd"/>
      <w:r w:rsidR="00060111" w:rsidRPr="002529BF">
        <w:rPr>
          <w:rFonts w:ascii="Times New Roman" w:hAnsi="Times New Roman" w:cs="Times New Roman"/>
        </w:rPr>
        <w:t xml:space="preserve"> </w:t>
      </w:r>
      <w:proofErr w:type="spellStart"/>
      <w:r w:rsidR="00060111" w:rsidRPr="002529BF">
        <w:rPr>
          <w:rFonts w:ascii="Times New Roman" w:hAnsi="Times New Roman" w:cs="Times New Roman"/>
        </w:rPr>
        <w:t>only</w:t>
      </w:r>
      <w:proofErr w:type="spellEnd"/>
      <w:r w:rsidR="00060111" w:rsidRPr="002529BF">
        <w:rPr>
          <w:rFonts w:ascii="Times New Roman" w:hAnsi="Times New Roman" w:cs="Times New Roman"/>
        </w:rPr>
        <w:t xml:space="preserve">; clinical </w:t>
      </w:r>
      <w:proofErr w:type="spellStart"/>
      <w:r w:rsidR="00060111" w:rsidRPr="002529BF">
        <w:rPr>
          <w:rFonts w:ascii="Times New Roman" w:hAnsi="Times New Roman" w:cs="Times New Roman"/>
        </w:rPr>
        <w:t>assessment</w:t>
      </w:r>
      <w:proofErr w:type="spellEnd"/>
      <w:r w:rsidR="00060111" w:rsidRPr="002529BF">
        <w:rPr>
          <w:rFonts w:ascii="Times New Roman" w:hAnsi="Times New Roman" w:cs="Times New Roman"/>
        </w:rPr>
        <w:t xml:space="preserve"> and </w:t>
      </w:r>
      <w:proofErr w:type="spellStart"/>
      <w:r w:rsidR="00060111" w:rsidRPr="002529BF">
        <w:rPr>
          <w:rFonts w:ascii="Times New Roman" w:hAnsi="Times New Roman" w:cs="Times New Roman"/>
        </w:rPr>
        <w:t>neuropsychological</w:t>
      </w:r>
      <w:proofErr w:type="spellEnd"/>
      <w:r w:rsidR="00060111" w:rsidRPr="002529BF">
        <w:rPr>
          <w:rFonts w:ascii="Times New Roman" w:hAnsi="Times New Roman" w:cs="Times New Roman"/>
        </w:rPr>
        <w:t xml:space="preserve"> </w:t>
      </w:r>
      <w:proofErr w:type="spellStart"/>
      <w:r w:rsidR="00060111" w:rsidRPr="002529BF">
        <w:rPr>
          <w:rFonts w:ascii="Times New Roman" w:hAnsi="Times New Roman" w:cs="Times New Roman"/>
        </w:rPr>
        <w:t>testing</w:t>
      </w:r>
      <w:proofErr w:type="spellEnd"/>
      <w:r w:rsidR="00060111" w:rsidRPr="002529BF">
        <w:rPr>
          <w:rFonts w:ascii="Times New Roman" w:hAnsi="Times New Roman" w:cs="Times New Roman"/>
        </w:rPr>
        <w:t xml:space="preserve"> (</w:t>
      </w:r>
      <w:proofErr w:type="spellStart"/>
      <w:r w:rsidR="00060111" w:rsidRPr="002529BF">
        <w:rPr>
          <w:rFonts w:ascii="Times New Roman" w:hAnsi="Times New Roman" w:cs="Times New Roman"/>
        </w:rPr>
        <w:t>specify</w:t>
      </w:r>
      <w:proofErr w:type="spellEnd"/>
      <w:r w:rsidR="00060111" w:rsidRPr="002529BF">
        <w:rPr>
          <w:rFonts w:ascii="Times New Roman" w:hAnsi="Times New Roman" w:cs="Times New Roman"/>
        </w:rPr>
        <w:t xml:space="preserve"> </w:t>
      </w:r>
      <w:proofErr w:type="spellStart"/>
      <w:r w:rsidR="00060111" w:rsidRPr="002529BF">
        <w:rPr>
          <w:rFonts w:ascii="Times New Roman" w:hAnsi="Times New Roman" w:cs="Times New Roman"/>
        </w:rPr>
        <w:t>which</w:t>
      </w:r>
      <w:proofErr w:type="spellEnd"/>
      <w:r w:rsidR="00060111" w:rsidRPr="002529BF">
        <w:rPr>
          <w:rFonts w:ascii="Times New Roman" w:hAnsi="Times New Roman" w:cs="Times New Roman"/>
        </w:rPr>
        <w:t>); none</w:t>
      </w:r>
    </w:p>
    <w:p w14:paraId="2F4EABB6" w14:textId="73A83158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2.</w:t>
      </w:r>
    </w:p>
    <w:p w14:paraId="1679E5DF" w14:textId="791F7754" w:rsidR="00060111" w:rsidRPr="002529BF" w:rsidRDefault="00060111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529BF">
        <w:rPr>
          <w:rFonts w:ascii="Times New Roman" w:hAnsi="Times New Roman" w:cs="Times New Roman"/>
        </w:rPr>
        <w:t>Psychiatric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profiling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is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evaluated</w:t>
      </w:r>
      <w:proofErr w:type="spellEnd"/>
      <w:r w:rsidRPr="002529BF">
        <w:rPr>
          <w:rFonts w:ascii="Times New Roman" w:hAnsi="Times New Roman" w:cs="Times New Roman"/>
        </w:rPr>
        <w:t xml:space="preserve"> by: clinical </w:t>
      </w:r>
      <w:proofErr w:type="spellStart"/>
      <w:r w:rsidRPr="002529BF">
        <w:rPr>
          <w:rFonts w:ascii="Times New Roman" w:hAnsi="Times New Roman" w:cs="Times New Roman"/>
        </w:rPr>
        <w:t>evaluation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only</w:t>
      </w:r>
      <w:proofErr w:type="spellEnd"/>
      <w:r w:rsidRPr="002529BF">
        <w:rPr>
          <w:rFonts w:ascii="Times New Roman" w:hAnsi="Times New Roman" w:cs="Times New Roman"/>
        </w:rPr>
        <w:t xml:space="preserve">; clinical </w:t>
      </w:r>
      <w:proofErr w:type="spellStart"/>
      <w:r w:rsidRPr="002529BF">
        <w:rPr>
          <w:rFonts w:ascii="Times New Roman" w:hAnsi="Times New Roman" w:cs="Times New Roman"/>
        </w:rPr>
        <w:t>assessment</w:t>
      </w:r>
      <w:proofErr w:type="spellEnd"/>
      <w:r w:rsidRPr="002529BF">
        <w:rPr>
          <w:rFonts w:ascii="Times New Roman" w:hAnsi="Times New Roman" w:cs="Times New Roman"/>
        </w:rPr>
        <w:t xml:space="preserve"> and </w:t>
      </w:r>
      <w:proofErr w:type="spellStart"/>
      <w:r w:rsidRPr="002529BF">
        <w:rPr>
          <w:rFonts w:ascii="Times New Roman" w:hAnsi="Times New Roman" w:cs="Times New Roman"/>
        </w:rPr>
        <w:t>neuropsychological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testing</w:t>
      </w:r>
      <w:proofErr w:type="spellEnd"/>
      <w:r w:rsidRPr="002529BF">
        <w:rPr>
          <w:rFonts w:ascii="Times New Roman" w:hAnsi="Times New Roman" w:cs="Times New Roman"/>
        </w:rPr>
        <w:t xml:space="preserve"> (</w:t>
      </w:r>
      <w:proofErr w:type="spellStart"/>
      <w:r w:rsidRPr="002529BF">
        <w:rPr>
          <w:rFonts w:ascii="Times New Roman" w:hAnsi="Times New Roman" w:cs="Times New Roman"/>
        </w:rPr>
        <w:t>specify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which</w:t>
      </w:r>
      <w:proofErr w:type="spellEnd"/>
      <w:r w:rsidRPr="002529BF">
        <w:rPr>
          <w:rFonts w:ascii="Times New Roman" w:hAnsi="Times New Roman" w:cs="Times New Roman"/>
        </w:rPr>
        <w:t>); none</w:t>
      </w:r>
    </w:p>
    <w:p w14:paraId="77A980D9" w14:textId="68E136A8" w:rsidR="00CD7E07" w:rsidRPr="002529BF" w:rsidRDefault="00CD7E07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3.</w:t>
      </w:r>
    </w:p>
    <w:p w14:paraId="3CC10CAD" w14:textId="7D135631" w:rsidR="00CD7E07" w:rsidRPr="002529BF" w:rsidRDefault="00CD7E07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 xml:space="preserve">Sleeping </w:t>
      </w:r>
      <w:proofErr w:type="spellStart"/>
      <w:r w:rsidRPr="002529BF">
        <w:rPr>
          <w:rFonts w:ascii="Times New Roman" w:hAnsi="Times New Roman" w:cs="Times New Roman"/>
        </w:rPr>
        <w:t>disorders</w:t>
      </w:r>
      <w:proofErr w:type="spellEnd"/>
      <w:r w:rsidRPr="002529BF">
        <w:rPr>
          <w:rFonts w:ascii="Times New Roman" w:hAnsi="Times New Roman" w:cs="Times New Roman"/>
        </w:rPr>
        <w:t xml:space="preserve"> are </w:t>
      </w:r>
      <w:proofErr w:type="spellStart"/>
      <w:r w:rsidRPr="002529BF">
        <w:rPr>
          <w:rFonts w:ascii="Times New Roman" w:hAnsi="Times New Roman" w:cs="Times New Roman"/>
        </w:rPr>
        <w:t>evaluated</w:t>
      </w:r>
      <w:proofErr w:type="spellEnd"/>
      <w:r w:rsidRPr="002529BF">
        <w:rPr>
          <w:rFonts w:ascii="Times New Roman" w:hAnsi="Times New Roman" w:cs="Times New Roman"/>
        </w:rPr>
        <w:t xml:space="preserve"> by: clinical </w:t>
      </w:r>
      <w:proofErr w:type="spellStart"/>
      <w:r w:rsidRPr="002529BF">
        <w:rPr>
          <w:rFonts w:ascii="Times New Roman" w:hAnsi="Times New Roman" w:cs="Times New Roman"/>
        </w:rPr>
        <w:t>evaluation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only</w:t>
      </w:r>
      <w:proofErr w:type="spellEnd"/>
      <w:r w:rsidRPr="002529BF">
        <w:rPr>
          <w:rFonts w:ascii="Times New Roman" w:hAnsi="Times New Roman" w:cs="Times New Roman"/>
        </w:rPr>
        <w:t xml:space="preserve">; clinical </w:t>
      </w:r>
      <w:proofErr w:type="spellStart"/>
      <w:r w:rsidRPr="002529BF">
        <w:rPr>
          <w:rFonts w:ascii="Times New Roman" w:hAnsi="Times New Roman" w:cs="Times New Roman"/>
        </w:rPr>
        <w:t>assessment</w:t>
      </w:r>
      <w:proofErr w:type="spellEnd"/>
      <w:r w:rsidRPr="002529BF">
        <w:rPr>
          <w:rFonts w:ascii="Times New Roman" w:hAnsi="Times New Roman" w:cs="Times New Roman"/>
        </w:rPr>
        <w:t xml:space="preserve"> and </w:t>
      </w:r>
      <w:proofErr w:type="spellStart"/>
      <w:r w:rsidRPr="002529BF">
        <w:rPr>
          <w:rFonts w:ascii="Times New Roman" w:hAnsi="Times New Roman" w:cs="Times New Roman"/>
        </w:rPr>
        <w:t>neuropsychological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testing</w:t>
      </w:r>
      <w:proofErr w:type="spellEnd"/>
      <w:r w:rsidRPr="002529BF">
        <w:rPr>
          <w:rFonts w:ascii="Times New Roman" w:hAnsi="Times New Roman" w:cs="Times New Roman"/>
        </w:rPr>
        <w:t xml:space="preserve"> (</w:t>
      </w:r>
      <w:proofErr w:type="spellStart"/>
      <w:r w:rsidRPr="002529BF">
        <w:rPr>
          <w:rFonts w:ascii="Times New Roman" w:hAnsi="Times New Roman" w:cs="Times New Roman"/>
        </w:rPr>
        <w:t>specify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which</w:t>
      </w:r>
      <w:proofErr w:type="spellEnd"/>
      <w:r w:rsidRPr="002529BF">
        <w:rPr>
          <w:rFonts w:ascii="Times New Roman" w:hAnsi="Times New Roman" w:cs="Times New Roman"/>
        </w:rPr>
        <w:t>); none</w:t>
      </w:r>
    </w:p>
    <w:p w14:paraId="224D56E9" w14:textId="2E7DCED8" w:rsidR="00CD7E07" w:rsidRPr="002529BF" w:rsidRDefault="00CD7E07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t>4.</w:t>
      </w:r>
    </w:p>
    <w:p w14:paraId="0C0BED5B" w14:textId="665E5B83" w:rsidR="00CD7E07" w:rsidRPr="002529BF" w:rsidRDefault="00CD7E07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529BF">
        <w:rPr>
          <w:rFonts w:ascii="Times New Roman" w:hAnsi="Times New Roman" w:cs="Times New Roman"/>
        </w:rPr>
        <w:t>Nutritional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disorders</w:t>
      </w:r>
      <w:proofErr w:type="spellEnd"/>
      <w:r w:rsidRPr="002529BF">
        <w:rPr>
          <w:rFonts w:ascii="Times New Roman" w:hAnsi="Times New Roman" w:cs="Times New Roman"/>
        </w:rPr>
        <w:t xml:space="preserve"> are </w:t>
      </w:r>
      <w:proofErr w:type="spellStart"/>
      <w:r w:rsidRPr="002529BF">
        <w:rPr>
          <w:rFonts w:ascii="Times New Roman" w:hAnsi="Times New Roman" w:cs="Times New Roman"/>
        </w:rPr>
        <w:t>evaluated</w:t>
      </w:r>
      <w:proofErr w:type="spellEnd"/>
      <w:r w:rsidRPr="002529BF">
        <w:rPr>
          <w:rFonts w:ascii="Times New Roman" w:hAnsi="Times New Roman" w:cs="Times New Roman"/>
        </w:rPr>
        <w:t xml:space="preserve"> by: clinical </w:t>
      </w:r>
      <w:proofErr w:type="spellStart"/>
      <w:r w:rsidRPr="002529BF">
        <w:rPr>
          <w:rFonts w:ascii="Times New Roman" w:hAnsi="Times New Roman" w:cs="Times New Roman"/>
        </w:rPr>
        <w:t>evaluation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only</w:t>
      </w:r>
      <w:proofErr w:type="spellEnd"/>
      <w:r w:rsidRPr="002529BF">
        <w:rPr>
          <w:rFonts w:ascii="Times New Roman" w:hAnsi="Times New Roman" w:cs="Times New Roman"/>
        </w:rPr>
        <w:t xml:space="preserve">; clinical </w:t>
      </w:r>
      <w:proofErr w:type="spellStart"/>
      <w:r w:rsidRPr="002529BF">
        <w:rPr>
          <w:rFonts w:ascii="Times New Roman" w:hAnsi="Times New Roman" w:cs="Times New Roman"/>
        </w:rPr>
        <w:t>assessment</w:t>
      </w:r>
      <w:proofErr w:type="spellEnd"/>
      <w:r w:rsidRPr="002529BF">
        <w:rPr>
          <w:rFonts w:ascii="Times New Roman" w:hAnsi="Times New Roman" w:cs="Times New Roman"/>
        </w:rPr>
        <w:t xml:space="preserve"> and </w:t>
      </w:r>
      <w:proofErr w:type="spellStart"/>
      <w:r w:rsidRPr="002529BF">
        <w:rPr>
          <w:rFonts w:ascii="Times New Roman" w:hAnsi="Times New Roman" w:cs="Times New Roman"/>
        </w:rPr>
        <w:t>neuropsychological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testing</w:t>
      </w:r>
      <w:proofErr w:type="spellEnd"/>
      <w:r w:rsidRPr="002529BF">
        <w:rPr>
          <w:rFonts w:ascii="Times New Roman" w:hAnsi="Times New Roman" w:cs="Times New Roman"/>
        </w:rPr>
        <w:t xml:space="preserve"> (</w:t>
      </w:r>
      <w:proofErr w:type="spellStart"/>
      <w:r w:rsidRPr="002529BF">
        <w:rPr>
          <w:rFonts w:ascii="Times New Roman" w:hAnsi="Times New Roman" w:cs="Times New Roman"/>
        </w:rPr>
        <w:t>specify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which</w:t>
      </w:r>
      <w:proofErr w:type="spellEnd"/>
      <w:r w:rsidRPr="002529BF">
        <w:rPr>
          <w:rFonts w:ascii="Times New Roman" w:hAnsi="Times New Roman" w:cs="Times New Roman"/>
        </w:rPr>
        <w:t>); none</w:t>
      </w:r>
    </w:p>
    <w:p w14:paraId="0691A66F" w14:textId="099164BA" w:rsidR="00CD7E07" w:rsidRPr="002529BF" w:rsidRDefault="00CD7E07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529BF">
        <w:rPr>
          <w:rFonts w:ascii="Times New Roman" w:hAnsi="Times New Roman" w:cs="Times New Roman"/>
        </w:rPr>
        <w:lastRenderedPageBreak/>
        <w:t>5.</w:t>
      </w:r>
    </w:p>
    <w:p w14:paraId="24E4C831" w14:textId="03B0DAC0" w:rsidR="00060111" w:rsidRPr="00A70469" w:rsidRDefault="00CD7E07" w:rsidP="003B6A0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529BF">
        <w:rPr>
          <w:rFonts w:ascii="Times New Roman" w:hAnsi="Times New Roman" w:cs="Times New Roman"/>
        </w:rPr>
        <w:t>Fertility</w:t>
      </w:r>
      <w:proofErr w:type="spellEnd"/>
      <w:r w:rsidRPr="002529BF">
        <w:rPr>
          <w:rFonts w:ascii="Times New Roman" w:hAnsi="Times New Roman" w:cs="Times New Roman"/>
        </w:rPr>
        <w:t>/</w:t>
      </w:r>
      <w:proofErr w:type="spellStart"/>
      <w:r w:rsidRPr="002529BF">
        <w:rPr>
          <w:rFonts w:ascii="Times New Roman" w:hAnsi="Times New Roman" w:cs="Times New Roman"/>
        </w:rPr>
        <w:t>fecondation</w:t>
      </w:r>
      <w:proofErr w:type="spellEnd"/>
      <w:r w:rsidRPr="002529BF">
        <w:rPr>
          <w:rFonts w:ascii="Times New Roman" w:hAnsi="Times New Roman" w:cs="Times New Roman"/>
        </w:rPr>
        <w:t>/</w:t>
      </w:r>
      <w:proofErr w:type="spellStart"/>
      <w:r w:rsidRPr="002529BF">
        <w:rPr>
          <w:rFonts w:ascii="Times New Roman" w:hAnsi="Times New Roman" w:cs="Times New Roman"/>
        </w:rPr>
        <w:t>pregnancy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issues</w:t>
      </w:r>
      <w:proofErr w:type="spellEnd"/>
      <w:r w:rsidRPr="002529BF">
        <w:rPr>
          <w:rFonts w:ascii="Times New Roman" w:hAnsi="Times New Roman" w:cs="Times New Roman"/>
        </w:rPr>
        <w:t xml:space="preserve"> are </w:t>
      </w:r>
      <w:proofErr w:type="spellStart"/>
      <w:r w:rsidRPr="002529BF">
        <w:rPr>
          <w:rFonts w:ascii="Times New Roman" w:hAnsi="Times New Roman" w:cs="Times New Roman"/>
        </w:rPr>
        <w:t>evaluated</w:t>
      </w:r>
      <w:proofErr w:type="spellEnd"/>
      <w:r w:rsidRPr="002529BF">
        <w:rPr>
          <w:rFonts w:ascii="Times New Roman" w:hAnsi="Times New Roman" w:cs="Times New Roman"/>
        </w:rPr>
        <w:t xml:space="preserve"> by: clinical </w:t>
      </w:r>
      <w:proofErr w:type="spellStart"/>
      <w:r w:rsidRPr="002529BF">
        <w:rPr>
          <w:rFonts w:ascii="Times New Roman" w:hAnsi="Times New Roman" w:cs="Times New Roman"/>
        </w:rPr>
        <w:t>evaluation</w:t>
      </w:r>
      <w:proofErr w:type="spellEnd"/>
      <w:r w:rsidRPr="002529BF">
        <w:rPr>
          <w:rFonts w:ascii="Times New Roman" w:hAnsi="Times New Roman" w:cs="Times New Roman"/>
        </w:rPr>
        <w:t xml:space="preserve"> </w:t>
      </w:r>
      <w:proofErr w:type="spellStart"/>
      <w:r w:rsidRPr="002529BF">
        <w:rPr>
          <w:rFonts w:ascii="Times New Roman" w:hAnsi="Times New Roman" w:cs="Times New Roman"/>
        </w:rPr>
        <w:t>only</w:t>
      </w:r>
      <w:proofErr w:type="spellEnd"/>
      <w:r w:rsidRPr="002529BF">
        <w:rPr>
          <w:rFonts w:ascii="Times New Roman" w:hAnsi="Times New Roman" w:cs="Times New Roman"/>
        </w:rPr>
        <w:t xml:space="preserve">; clinical </w:t>
      </w:r>
      <w:r w:rsidR="00A300F4" w:rsidRPr="002529BF">
        <w:rPr>
          <w:rFonts w:ascii="Times New Roman" w:hAnsi="Times New Roman" w:cs="Times New Roman"/>
        </w:rPr>
        <w:t xml:space="preserve">and </w:t>
      </w:r>
      <w:proofErr w:type="spellStart"/>
      <w:r w:rsidR="00A300F4" w:rsidRPr="002529BF">
        <w:rPr>
          <w:rFonts w:ascii="Times New Roman" w:hAnsi="Times New Roman" w:cs="Times New Roman"/>
        </w:rPr>
        <w:t>instrumental</w:t>
      </w:r>
      <w:proofErr w:type="spellEnd"/>
      <w:r w:rsidR="00A300F4" w:rsidRPr="002529BF">
        <w:rPr>
          <w:rFonts w:ascii="Times New Roman" w:hAnsi="Times New Roman" w:cs="Times New Roman"/>
        </w:rPr>
        <w:t xml:space="preserve"> </w:t>
      </w:r>
      <w:proofErr w:type="spellStart"/>
      <w:r w:rsidR="00A300F4" w:rsidRPr="002529BF">
        <w:rPr>
          <w:rFonts w:ascii="Times New Roman" w:hAnsi="Times New Roman" w:cs="Times New Roman"/>
        </w:rPr>
        <w:t>assessment</w:t>
      </w:r>
      <w:proofErr w:type="spellEnd"/>
      <w:r w:rsidRPr="002529BF">
        <w:rPr>
          <w:rFonts w:ascii="Times New Roman" w:hAnsi="Times New Roman" w:cs="Times New Roman"/>
        </w:rPr>
        <w:t>; none</w:t>
      </w:r>
    </w:p>
    <w:sectPr w:rsidR="00060111" w:rsidRPr="00A704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5B26F4E" w16cex:dateUtc="2024-11-17T10:39:19.684Z"/>
  <w16cex:commentExtensible w16cex:durableId="61C0EAB4" w16cex:dateUtc="2024-11-29T16:01:58.266Z"/>
  <w16cex:commentExtensible w16cex:durableId="4601E76B" w16cex:dateUtc="2024-11-28T11:42:53.033Z"/>
  <w16cex:commentExtensible w16cex:durableId="4830052E" w16cex:dateUtc="2024-12-02T14:53:12.779Z"/>
  <w16cex:commentExtensible w16cex:durableId="654A654F" w16cex:dateUtc="2024-11-28T12:22:16.377Z"/>
  <w16cex:commentExtensible w16cex:durableId="2310703E" w16cex:dateUtc="2024-12-22T14:16:09.966Z"/>
  <w16cex:commentExtensible w16cex:durableId="775C58E8" w16cex:dateUtc="2024-12-02T16:40:29.019Z"/>
  <w16cex:commentExtensible w16cex:durableId="3810555A" w16cex:dateUtc="2024-12-02T14:54:12.517Z"/>
  <w16cex:commentExtensible w16cex:durableId="12FBBAC1" w16cex:dateUtc="2024-12-12T17:36:32.442Z"/>
  <w16cex:commentExtensible w16cex:durableId="088C8283" w16cex:dateUtc="2024-12-18T10:16:46.899Z"/>
  <w16cex:commentExtensible w16cex:durableId="5A15A392" w16cex:dateUtc="2024-12-18T16:56:29.269Z"/>
  <w16cex:commentExtensible w16cex:durableId="0B00BDBE" w16cex:dateUtc="2024-12-22T14:19:43.425Z"/>
  <w16cex:commentExtensible w16cex:durableId="1ACC4310" w16cex:dateUtc="2024-12-22T14:30:58.991Z"/>
  <w16cex:commentExtensible w16cex:durableId="52DBD158" w16cex:dateUtc="2024-12-22T14:30:58.991Z"/>
  <w16cex:commentExtensible w16cex:durableId="79CC9928" w16cex:dateUtc="2025-01-02T16:40:53.28Z"/>
  <w16cex:commentExtensible w16cex:durableId="57E142AF" w16cex:dateUtc="2025-01-02T17:07:22.05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95F0DA2" w16cid:durableId="61E1B347"/>
  <w16cid:commentId w16cid:paraId="7CB05995" w16cid:durableId="3C28CAFF"/>
  <w16cid:commentId w16cid:paraId="74900683" w16cid:durableId="27D4FD40"/>
  <w16cid:commentId w16cid:paraId="25D0CD1F" w16cid:durableId="49DF79CA"/>
  <w16cid:commentId w16cid:paraId="33DE6523" w16cid:durableId="2089BF75"/>
  <w16cid:commentId w16cid:paraId="55C84EC1" w16cid:durableId="798305AF"/>
  <w16cid:commentId w16cid:paraId="4B8E5F67" w16cid:durableId="2ECEC846"/>
  <w16cid:commentId w16cid:paraId="51724D4C" w16cid:durableId="75B26F4E"/>
  <w16cid:commentId w16cid:paraId="7239A0E6" w16cid:durableId="4601E76B"/>
  <w16cid:commentId w16cid:paraId="14AC0457" w16cid:durableId="654A654F"/>
  <w16cid:commentId w16cid:paraId="5FB0FC96" w16cid:durableId="61C0EAB4"/>
  <w16cid:commentId w16cid:paraId="784E92E6" w16cid:durableId="4830052E"/>
  <w16cid:commentId w16cid:paraId="30C6D33F" w16cid:durableId="3810555A"/>
  <w16cid:commentId w16cid:paraId="28B5AC29" w16cid:durableId="775C58E8"/>
  <w16cid:commentId w16cid:paraId="66EDF3D7" w16cid:durableId="12FBBAC1"/>
  <w16cid:commentId w16cid:paraId="06634247" w16cid:durableId="088C8283"/>
  <w16cid:commentId w16cid:paraId="7B214B38" w16cid:durableId="5A15A392"/>
  <w16cid:commentId w16cid:paraId="27ABF2C2" w16cid:durableId="2310703E"/>
  <w16cid:commentId w16cid:paraId="35995E0D" w16cid:durableId="0B00BDBE"/>
  <w16cid:commentId w16cid:paraId="0366F3C4" w16cid:durableId="1ACC4310"/>
  <w16cid:commentId w16cid:paraId="3F2E9707" w16cid:durableId="52DBD158"/>
  <w16cid:commentId w16cid:paraId="027C5222" w16cid:durableId="79CC9928"/>
  <w16cid:commentId w16cid:paraId="5AFD7BEF" w16cid:durableId="57E142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jEprNqCczu8gJ3" int2:id="pAc3S0sy">
      <int2:state int2:type="AugLoop_Text_Critique" int2:value="Rejected"/>
    </int2:textHash>
    <int2:textHash int2:hashCode="eX79g/jBXe739N" int2:id="7Gg425Rt">
      <int2:state int2:type="AugLoop_Text_Critique" int2:value="Rejected"/>
    </int2:textHash>
    <int2:textHash int2:hashCode="9vOfv2eNTAPKcv" int2:id="yEFkBU8F">
      <int2:state int2:type="AugLoop_Text_Critique" int2:value="Rejected"/>
    </int2:textHash>
    <int2:textHash int2:hashCode="7Ccns7cfB2Nfcm" int2:id="BzTDI8HM">
      <int2:state int2:type="AugLoop_Text_Critique" int2:value="Rejected"/>
    </int2:textHash>
    <int2:textHash int2:hashCode="bTVR1w19iwZWLM" int2:id="ZBVNugIO">
      <int2:state int2:type="AugLoop_Text_Critique" int2:value="Rejected"/>
    </int2:textHash>
    <int2:textHash int2:hashCode="Kl6bGxcOlFYxeU" int2:id="yDi8h7x8">
      <int2:state int2:type="AugLoop_Text_Critique" int2:value="Rejected"/>
    </int2:textHash>
    <int2:textHash int2:hashCode="BNE/0KpvAZfPLJ" int2:id="V2ITCkO9">
      <int2:state int2:type="AugLoop_Text_Critique" int2:value="Rejected"/>
    </int2:textHash>
    <int2:textHash int2:hashCode="TQRSG2WamAN467" int2:id="tIgUDpY8">
      <int2:state int2:type="AugLoop_Text_Critique" int2:value="Rejected"/>
    </int2:textHash>
    <int2:textHash int2:hashCode="lWM6Wm0ivZLbK3" int2:id="t1QhFuB8">
      <int2:state int2:type="AugLoop_Text_Critique" int2:value="Rejected"/>
    </int2:textHash>
    <int2:textHash int2:hashCode="AcftaPVZcGJEgu" int2:id="Q8tKLwcH">
      <int2:state int2:type="AugLoop_Text_Critique" int2:value="Rejected"/>
    </int2:textHash>
    <int2:textHash int2:hashCode="/AjOnr7oc0wtyI" int2:id="oQmkdrSc">
      <int2:state int2:type="AugLoop_Text_Critique" int2:value="Rejected"/>
    </int2:textHash>
    <int2:textHash int2:hashCode="+QY8NZ8w0wjpTp" int2:id="0iaQsOnT">
      <int2:state int2:type="AugLoop_Text_Critique" int2:value="Rejected"/>
    </int2:textHash>
    <int2:textHash int2:hashCode="qUpYQG7yTpMf/l" int2:id="Q13KxCto">
      <int2:state int2:type="AugLoop_Text_Critique" int2:value="Rejected"/>
    </int2:textHash>
    <int2:textHash int2:hashCode="qUpGzM7gevdUBM" int2:id="xoQypDkI">
      <int2:state int2:type="AugLoop_Text_Critique" int2:value="Rejected"/>
    </int2:textHash>
    <int2:textHash int2:hashCode="ZHcg1sxSCH1Yzw" int2:id="sEerlLxy">
      <int2:state int2:type="AugLoop_Text_Critique" int2:value="Rejected"/>
    </int2:textHash>
    <int2:textHash int2:hashCode="+lRhmTvAUlUCg8" int2:id="KY8KHG3l">
      <int2:state int2:type="AugLoop_Text_Critique" int2:value="Rejected"/>
    </int2:textHash>
    <int2:textHash int2:hashCode="oFESZ4IipSqswD" int2:id="tBusb3gN">
      <int2:state int2:type="AugLoop_Text_Critique" int2:value="Rejected"/>
    </int2:textHash>
    <int2:textHash int2:hashCode="UX1ackCGHsKX+g" int2:id="3k4Er52v">
      <int2:state int2:type="AugLoop_Text_Critique" int2:value="Rejected"/>
    </int2:textHash>
    <int2:textHash int2:hashCode="DTBxL973xxLkdx" int2:id="sWbFWmSX">
      <int2:state int2:type="AugLoop_Text_Critique" int2:value="Rejected"/>
    </int2:textHash>
    <int2:textHash int2:hashCode="xj4P0P7tId5siZ" int2:id="eWRsySAs">
      <int2:state int2:type="AugLoop_Text_Critique" int2:value="Rejected"/>
    </int2:textHash>
    <int2:bookmark int2:bookmarkName="_Int_NeP5UK3j" int2:invalidationBookmarkName="" int2:hashCode="HPW8u1nahIDNg6" int2:id="LyCjo5Ee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22AC5"/>
    <w:multiLevelType w:val="multilevel"/>
    <w:tmpl w:val="007A9A8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righ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97F0EC"/>
    <w:multiLevelType w:val="hybridMultilevel"/>
    <w:tmpl w:val="DA14C76E"/>
    <w:lvl w:ilvl="0" w:tplc="842C20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1002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38FE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9E9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623F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9610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9E4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DCA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8A6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A45AE3"/>
    <w:multiLevelType w:val="multilevel"/>
    <w:tmpl w:val="E8AA5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0907AF"/>
    <w:multiLevelType w:val="hybridMultilevel"/>
    <w:tmpl w:val="2648FFB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AA4F08"/>
    <w:multiLevelType w:val="multilevel"/>
    <w:tmpl w:val="58763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DEA"/>
    <w:rsid w:val="0000384C"/>
    <w:rsid w:val="00006AA6"/>
    <w:rsid w:val="00027052"/>
    <w:rsid w:val="000463E0"/>
    <w:rsid w:val="00047AEC"/>
    <w:rsid w:val="0005116C"/>
    <w:rsid w:val="00060111"/>
    <w:rsid w:val="00076193"/>
    <w:rsid w:val="00087359"/>
    <w:rsid w:val="00097AEF"/>
    <w:rsid w:val="000A2CC7"/>
    <w:rsid w:val="000B2681"/>
    <w:rsid w:val="000B34EA"/>
    <w:rsid w:val="000B7A6D"/>
    <w:rsid w:val="000E072E"/>
    <w:rsid w:val="000F7D92"/>
    <w:rsid w:val="00100B08"/>
    <w:rsid w:val="00100BD3"/>
    <w:rsid w:val="00101228"/>
    <w:rsid w:val="00111D7D"/>
    <w:rsid w:val="001149F2"/>
    <w:rsid w:val="0011610A"/>
    <w:rsid w:val="00117BB6"/>
    <w:rsid w:val="00123648"/>
    <w:rsid w:val="001343A4"/>
    <w:rsid w:val="00134F4C"/>
    <w:rsid w:val="00140EF5"/>
    <w:rsid w:val="001600D4"/>
    <w:rsid w:val="00160A36"/>
    <w:rsid w:val="00167DF9"/>
    <w:rsid w:val="00170A5C"/>
    <w:rsid w:val="00186810"/>
    <w:rsid w:val="001A3449"/>
    <w:rsid w:val="001A7D14"/>
    <w:rsid w:val="001B1F2E"/>
    <w:rsid w:val="001B259B"/>
    <w:rsid w:val="001B457C"/>
    <w:rsid w:val="001F3BD3"/>
    <w:rsid w:val="001F4ACE"/>
    <w:rsid w:val="002026D4"/>
    <w:rsid w:val="00211FB0"/>
    <w:rsid w:val="002217D1"/>
    <w:rsid w:val="0024157A"/>
    <w:rsid w:val="002529BF"/>
    <w:rsid w:val="00265257"/>
    <w:rsid w:val="00270059"/>
    <w:rsid w:val="00273121"/>
    <w:rsid w:val="00281FA3"/>
    <w:rsid w:val="00282EC9"/>
    <w:rsid w:val="00284C24"/>
    <w:rsid w:val="00285F98"/>
    <w:rsid w:val="002933F2"/>
    <w:rsid w:val="00293F8F"/>
    <w:rsid w:val="00296712"/>
    <w:rsid w:val="002A335F"/>
    <w:rsid w:val="002B0740"/>
    <w:rsid w:val="002B0A1E"/>
    <w:rsid w:val="002B68BB"/>
    <w:rsid w:val="002F3EEC"/>
    <w:rsid w:val="002F4D71"/>
    <w:rsid w:val="003222D4"/>
    <w:rsid w:val="003237B6"/>
    <w:rsid w:val="00334727"/>
    <w:rsid w:val="00343133"/>
    <w:rsid w:val="00350706"/>
    <w:rsid w:val="003508F8"/>
    <w:rsid w:val="00350A50"/>
    <w:rsid w:val="003632AB"/>
    <w:rsid w:val="00365E98"/>
    <w:rsid w:val="00370933"/>
    <w:rsid w:val="00373BDF"/>
    <w:rsid w:val="003812E9"/>
    <w:rsid w:val="00396B73"/>
    <w:rsid w:val="003A7301"/>
    <w:rsid w:val="003B36ED"/>
    <w:rsid w:val="003B6A04"/>
    <w:rsid w:val="003C732D"/>
    <w:rsid w:val="003D50DC"/>
    <w:rsid w:val="003E5C38"/>
    <w:rsid w:val="00402419"/>
    <w:rsid w:val="00402758"/>
    <w:rsid w:val="00403A67"/>
    <w:rsid w:val="00405FF1"/>
    <w:rsid w:val="0041526D"/>
    <w:rsid w:val="00433A0A"/>
    <w:rsid w:val="00442276"/>
    <w:rsid w:val="00442D9D"/>
    <w:rsid w:val="004438EA"/>
    <w:rsid w:val="00460016"/>
    <w:rsid w:val="00462569"/>
    <w:rsid w:val="00474A19"/>
    <w:rsid w:val="0047641B"/>
    <w:rsid w:val="00484AE4"/>
    <w:rsid w:val="00493B33"/>
    <w:rsid w:val="004A0A61"/>
    <w:rsid w:val="004A2893"/>
    <w:rsid w:val="004A2C89"/>
    <w:rsid w:val="004A78CE"/>
    <w:rsid w:val="004B2427"/>
    <w:rsid w:val="004B2EC4"/>
    <w:rsid w:val="004B69D1"/>
    <w:rsid w:val="004B6BB1"/>
    <w:rsid w:val="004C5A41"/>
    <w:rsid w:val="004C5EDF"/>
    <w:rsid w:val="004C79A8"/>
    <w:rsid w:val="004D9A29"/>
    <w:rsid w:val="004DD1C3"/>
    <w:rsid w:val="004F3B81"/>
    <w:rsid w:val="00501033"/>
    <w:rsid w:val="0051199B"/>
    <w:rsid w:val="0051426D"/>
    <w:rsid w:val="00515BB7"/>
    <w:rsid w:val="00533110"/>
    <w:rsid w:val="00533E30"/>
    <w:rsid w:val="00535F0E"/>
    <w:rsid w:val="005368B4"/>
    <w:rsid w:val="00543CA6"/>
    <w:rsid w:val="0055179E"/>
    <w:rsid w:val="0055452E"/>
    <w:rsid w:val="00556E01"/>
    <w:rsid w:val="00561077"/>
    <w:rsid w:val="00561FDC"/>
    <w:rsid w:val="00564680"/>
    <w:rsid w:val="00583654"/>
    <w:rsid w:val="00595848"/>
    <w:rsid w:val="0059589D"/>
    <w:rsid w:val="005A0F3E"/>
    <w:rsid w:val="005A22A5"/>
    <w:rsid w:val="005A6DEA"/>
    <w:rsid w:val="005B20F3"/>
    <w:rsid w:val="005B67B1"/>
    <w:rsid w:val="005C3793"/>
    <w:rsid w:val="005C5434"/>
    <w:rsid w:val="005D41C4"/>
    <w:rsid w:val="005D6FF6"/>
    <w:rsid w:val="005D73E6"/>
    <w:rsid w:val="005F02E5"/>
    <w:rsid w:val="005F2327"/>
    <w:rsid w:val="005F4632"/>
    <w:rsid w:val="005F4A71"/>
    <w:rsid w:val="006038D1"/>
    <w:rsid w:val="006114D5"/>
    <w:rsid w:val="00650991"/>
    <w:rsid w:val="0065357D"/>
    <w:rsid w:val="006541A8"/>
    <w:rsid w:val="00657EB1"/>
    <w:rsid w:val="00660E77"/>
    <w:rsid w:val="0066351A"/>
    <w:rsid w:val="00683CF8"/>
    <w:rsid w:val="006850DD"/>
    <w:rsid w:val="0068570C"/>
    <w:rsid w:val="006915FA"/>
    <w:rsid w:val="00694BEF"/>
    <w:rsid w:val="006A1673"/>
    <w:rsid w:val="006A1CAD"/>
    <w:rsid w:val="006A2998"/>
    <w:rsid w:val="006A5E38"/>
    <w:rsid w:val="006C5906"/>
    <w:rsid w:val="006D03A5"/>
    <w:rsid w:val="006D169B"/>
    <w:rsid w:val="006D6990"/>
    <w:rsid w:val="006E4790"/>
    <w:rsid w:val="006E5707"/>
    <w:rsid w:val="006F2476"/>
    <w:rsid w:val="006F340A"/>
    <w:rsid w:val="006F4B22"/>
    <w:rsid w:val="00707AF6"/>
    <w:rsid w:val="0071206E"/>
    <w:rsid w:val="0071597A"/>
    <w:rsid w:val="0071CECD"/>
    <w:rsid w:val="00720293"/>
    <w:rsid w:val="00722773"/>
    <w:rsid w:val="00731BC7"/>
    <w:rsid w:val="00736160"/>
    <w:rsid w:val="007427C1"/>
    <w:rsid w:val="007512F9"/>
    <w:rsid w:val="00754826"/>
    <w:rsid w:val="00755C01"/>
    <w:rsid w:val="007576F9"/>
    <w:rsid w:val="00783E5D"/>
    <w:rsid w:val="00790246"/>
    <w:rsid w:val="00791FE3"/>
    <w:rsid w:val="007955F2"/>
    <w:rsid w:val="007A6CCE"/>
    <w:rsid w:val="007B181A"/>
    <w:rsid w:val="007B5A38"/>
    <w:rsid w:val="007C32BB"/>
    <w:rsid w:val="007C6A87"/>
    <w:rsid w:val="007D212B"/>
    <w:rsid w:val="007D3A79"/>
    <w:rsid w:val="007F7792"/>
    <w:rsid w:val="00815464"/>
    <w:rsid w:val="00831DD5"/>
    <w:rsid w:val="0083303C"/>
    <w:rsid w:val="00841DFE"/>
    <w:rsid w:val="00841EBE"/>
    <w:rsid w:val="00842DE6"/>
    <w:rsid w:val="00844BB4"/>
    <w:rsid w:val="00845320"/>
    <w:rsid w:val="00853047"/>
    <w:rsid w:val="008577BE"/>
    <w:rsid w:val="00863425"/>
    <w:rsid w:val="00873615"/>
    <w:rsid w:val="0087765E"/>
    <w:rsid w:val="00893FEE"/>
    <w:rsid w:val="008947EA"/>
    <w:rsid w:val="008A114F"/>
    <w:rsid w:val="008A229F"/>
    <w:rsid w:val="008AAD08"/>
    <w:rsid w:val="008B6DEA"/>
    <w:rsid w:val="008B7363"/>
    <w:rsid w:val="008C475D"/>
    <w:rsid w:val="008E46C4"/>
    <w:rsid w:val="00901D8C"/>
    <w:rsid w:val="00903CAD"/>
    <w:rsid w:val="0091144B"/>
    <w:rsid w:val="00914CC2"/>
    <w:rsid w:val="0091757E"/>
    <w:rsid w:val="00923349"/>
    <w:rsid w:val="00932FDD"/>
    <w:rsid w:val="00941FC0"/>
    <w:rsid w:val="00947E26"/>
    <w:rsid w:val="00951DB6"/>
    <w:rsid w:val="009555BF"/>
    <w:rsid w:val="009604C9"/>
    <w:rsid w:val="00963C14"/>
    <w:rsid w:val="0096428D"/>
    <w:rsid w:val="00965FAE"/>
    <w:rsid w:val="00967526"/>
    <w:rsid w:val="0097135E"/>
    <w:rsid w:val="00982835"/>
    <w:rsid w:val="0098678B"/>
    <w:rsid w:val="00992D96"/>
    <w:rsid w:val="00996DC9"/>
    <w:rsid w:val="009A2428"/>
    <w:rsid w:val="009A3256"/>
    <w:rsid w:val="009A4F4B"/>
    <w:rsid w:val="009B698C"/>
    <w:rsid w:val="009C1E28"/>
    <w:rsid w:val="009C5242"/>
    <w:rsid w:val="009D3523"/>
    <w:rsid w:val="009E0180"/>
    <w:rsid w:val="009E1240"/>
    <w:rsid w:val="009E697E"/>
    <w:rsid w:val="009E7FCA"/>
    <w:rsid w:val="009F6F35"/>
    <w:rsid w:val="00A00E9A"/>
    <w:rsid w:val="00A05879"/>
    <w:rsid w:val="00A20506"/>
    <w:rsid w:val="00A21578"/>
    <w:rsid w:val="00A300F4"/>
    <w:rsid w:val="00A569C8"/>
    <w:rsid w:val="00A60BF3"/>
    <w:rsid w:val="00A70469"/>
    <w:rsid w:val="00A71853"/>
    <w:rsid w:val="00A74468"/>
    <w:rsid w:val="00A764B5"/>
    <w:rsid w:val="00A84394"/>
    <w:rsid w:val="00A88D39"/>
    <w:rsid w:val="00AA0EC3"/>
    <w:rsid w:val="00AA5265"/>
    <w:rsid w:val="00AA7647"/>
    <w:rsid w:val="00AA7871"/>
    <w:rsid w:val="00AB04C7"/>
    <w:rsid w:val="00AB0DDB"/>
    <w:rsid w:val="00AB38EF"/>
    <w:rsid w:val="00AB4BE6"/>
    <w:rsid w:val="00AC223B"/>
    <w:rsid w:val="00AC7187"/>
    <w:rsid w:val="00AD3DD5"/>
    <w:rsid w:val="00AD4844"/>
    <w:rsid w:val="00AD6BAC"/>
    <w:rsid w:val="00AE4E72"/>
    <w:rsid w:val="00B16566"/>
    <w:rsid w:val="00B41744"/>
    <w:rsid w:val="00B46D6D"/>
    <w:rsid w:val="00B5719F"/>
    <w:rsid w:val="00B573E8"/>
    <w:rsid w:val="00B626F7"/>
    <w:rsid w:val="00B7077D"/>
    <w:rsid w:val="00B96951"/>
    <w:rsid w:val="00BA24F3"/>
    <w:rsid w:val="00BA3DC7"/>
    <w:rsid w:val="00BB2D61"/>
    <w:rsid w:val="00BB712F"/>
    <w:rsid w:val="00BC5EB7"/>
    <w:rsid w:val="00BD383B"/>
    <w:rsid w:val="00BF52C9"/>
    <w:rsid w:val="00C043E4"/>
    <w:rsid w:val="00C132D7"/>
    <w:rsid w:val="00C14AB2"/>
    <w:rsid w:val="00C2002B"/>
    <w:rsid w:val="00C27A50"/>
    <w:rsid w:val="00C30A69"/>
    <w:rsid w:val="00C34A1A"/>
    <w:rsid w:val="00C46C9A"/>
    <w:rsid w:val="00C5670D"/>
    <w:rsid w:val="00C6105A"/>
    <w:rsid w:val="00C62760"/>
    <w:rsid w:val="00C62C85"/>
    <w:rsid w:val="00C818DF"/>
    <w:rsid w:val="00C82F5D"/>
    <w:rsid w:val="00C842B1"/>
    <w:rsid w:val="00C91FCD"/>
    <w:rsid w:val="00CA0548"/>
    <w:rsid w:val="00CC0B80"/>
    <w:rsid w:val="00CD2216"/>
    <w:rsid w:val="00CD7E07"/>
    <w:rsid w:val="00CF010B"/>
    <w:rsid w:val="00CF2739"/>
    <w:rsid w:val="00CF7DCA"/>
    <w:rsid w:val="00D00F5F"/>
    <w:rsid w:val="00D11B0D"/>
    <w:rsid w:val="00D2065C"/>
    <w:rsid w:val="00D31D09"/>
    <w:rsid w:val="00D40A6F"/>
    <w:rsid w:val="00D4430E"/>
    <w:rsid w:val="00D46A81"/>
    <w:rsid w:val="00D54792"/>
    <w:rsid w:val="00D55F80"/>
    <w:rsid w:val="00D673CF"/>
    <w:rsid w:val="00D71EB3"/>
    <w:rsid w:val="00D80D5A"/>
    <w:rsid w:val="00D835FF"/>
    <w:rsid w:val="00D92BF9"/>
    <w:rsid w:val="00D94C4A"/>
    <w:rsid w:val="00DA115F"/>
    <w:rsid w:val="00DA4049"/>
    <w:rsid w:val="00DB5803"/>
    <w:rsid w:val="00DB76F1"/>
    <w:rsid w:val="00DC06DD"/>
    <w:rsid w:val="00DC53D5"/>
    <w:rsid w:val="00DD1D06"/>
    <w:rsid w:val="00DD21AE"/>
    <w:rsid w:val="00DD254E"/>
    <w:rsid w:val="00DF0F4A"/>
    <w:rsid w:val="00E109B4"/>
    <w:rsid w:val="00E25A7D"/>
    <w:rsid w:val="00E33B18"/>
    <w:rsid w:val="00E4786C"/>
    <w:rsid w:val="00E512DA"/>
    <w:rsid w:val="00E51548"/>
    <w:rsid w:val="00E65B4F"/>
    <w:rsid w:val="00E70543"/>
    <w:rsid w:val="00E70F81"/>
    <w:rsid w:val="00E72372"/>
    <w:rsid w:val="00E75C7A"/>
    <w:rsid w:val="00E82C0F"/>
    <w:rsid w:val="00EA2420"/>
    <w:rsid w:val="00EA5819"/>
    <w:rsid w:val="00EB2CDA"/>
    <w:rsid w:val="00EB3A89"/>
    <w:rsid w:val="00EE41CC"/>
    <w:rsid w:val="00EE7CC1"/>
    <w:rsid w:val="00EE7FBA"/>
    <w:rsid w:val="00EF39BE"/>
    <w:rsid w:val="00EF5C7D"/>
    <w:rsid w:val="00F00F2C"/>
    <w:rsid w:val="00F01C29"/>
    <w:rsid w:val="00F04172"/>
    <w:rsid w:val="00F15802"/>
    <w:rsid w:val="00F23687"/>
    <w:rsid w:val="00F35FAC"/>
    <w:rsid w:val="00F46C4C"/>
    <w:rsid w:val="00F47886"/>
    <w:rsid w:val="00F550EF"/>
    <w:rsid w:val="00F55579"/>
    <w:rsid w:val="00F776E3"/>
    <w:rsid w:val="00F80673"/>
    <w:rsid w:val="00F8576E"/>
    <w:rsid w:val="00F90CB9"/>
    <w:rsid w:val="00F91E2D"/>
    <w:rsid w:val="00FA1241"/>
    <w:rsid w:val="00FA7FD3"/>
    <w:rsid w:val="00FB46D2"/>
    <w:rsid w:val="00FB6488"/>
    <w:rsid w:val="00FD1F2E"/>
    <w:rsid w:val="00FD2E2A"/>
    <w:rsid w:val="00FD52F3"/>
    <w:rsid w:val="00FD6EE0"/>
    <w:rsid w:val="00FE079E"/>
    <w:rsid w:val="00FF5298"/>
    <w:rsid w:val="0137D306"/>
    <w:rsid w:val="0138AB8E"/>
    <w:rsid w:val="014F5ED8"/>
    <w:rsid w:val="01693E83"/>
    <w:rsid w:val="01DD49BF"/>
    <w:rsid w:val="01DF0EF2"/>
    <w:rsid w:val="020A198C"/>
    <w:rsid w:val="0211850C"/>
    <w:rsid w:val="0213C167"/>
    <w:rsid w:val="022B5BFC"/>
    <w:rsid w:val="023D5E05"/>
    <w:rsid w:val="024D33E3"/>
    <w:rsid w:val="024FB3BB"/>
    <w:rsid w:val="02624C61"/>
    <w:rsid w:val="026AF285"/>
    <w:rsid w:val="0284ED6D"/>
    <w:rsid w:val="028D892A"/>
    <w:rsid w:val="02F0D207"/>
    <w:rsid w:val="0362E840"/>
    <w:rsid w:val="038FB66A"/>
    <w:rsid w:val="03A21DD3"/>
    <w:rsid w:val="03ED0219"/>
    <w:rsid w:val="04298462"/>
    <w:rsid w:val="0435B169"/>
    <w:rsid w:val="04403330"/>
    <w:rsid w:val="044C2160"/>
    <w:rsid w:val="04576079"/>
    <w:rsid w:val="046AF077"/>
    <w:rsid w:val="04B0C3A1"/>
    <w:rsid w:val="04EB5F06"/>
    <w:rsid w:val="04EE4349"/>
    <w:rsid w:val="055630E5"/>
    <w:rsid w:val="055DA67A"/>
    <w:rsid w:val="0585F5A1"/>
    <w:rsid w:val="05D32CB1"/>
    <w:rsid w:val="05E6359C"/>
    <w:rsid w:val="06284BB1"/>
    <w:rsid w:val="062C91A2"/>
    <w:rsid w:val="063E73F3"/>
    <w:rsid w:val="064F314E"/>
    <w:rsid w:val="065E3F1B"/>
    <w:rsid w:val="065FF748"/>
    <w:rsid w:val="0669AB2F"/>
    <w:rsid w:val="067E5B7F"/>
    <w:rsid w:val="06844786"/>
    <w:rsid w:val="070B16F7"/>
    <w:rsid w:val="070EA965"/>
    <w:rsid w:val="0718EA2E"/>
    <w:rsid w:val="07311C2F"/>
    <w:rsid w:val="0755BE9E"/>
    <w:rsid w:val="07D785F8"/>
    <w:rsid w:val="07EABF16"/>
    <w:rsid w:val="0806805A"/>
    <w:rsid w:val="082A045C"/>
    <w:rsid w:val="086E4032"/>
    <w:rsid w:val="087EC725"/>
    <w:rsid w:val="08CC867F"/>
    <w:rsid w:val="08DF2141"/>
    <w:rsid w:val="08EE6CA7"/>
    <w:rsid w:val="091D9E36"/>
    <w:rsid w:val="096445B1"/>
    <w:rsid w:val="0975CAB6"/>
    <w:rsid w:val="0989EBE0"/>
    <w:rsid w:val="09926674"/>
    <w:rsid w:val="09ABC4BC"/>
    <w:rsid w:val="09D74431"/>
    <w:rsid w:val="0A0E4036"/>
    <w:rsid w:val="0A15C5F9"/>
    <w:rsid w:val="0AACEF3C"/>
    <w:rsid w:val="0AFF6EB3"/>
    <w:rsid w:val="0B36162F"/>
    <w:rsid w:val="0B36C67F"/>
    <w:rsid w:val="0B4D8F0D"/>
    <w:rsid w:val="0B76C78F"/>
    <w:rsid w:val="0BDFF08C"/>
    <w:rsid w:val="0C422132"/>
    <w:rsid w:val="0C84A10B"/>
    <w:rsid w:val="0C89E625"/>
    <w:rsid w:val="0C8C6C67"/>
    <w:rsid w:val="0C93667E"/>
    <w:rsid w:val="0C994D97"/>
    <w:rsid w:val="0CC0897C"/>
    <w:rsid w:val="0CD2454B"/>
    <w:rsid w:val="0CE832E3"/>
    <w:rsid w:val="0CEA6CA5"/>
    <w:rsid w:val="0D31F2EC"/>
    <w:rsid w:val="0D4B7BA6"/>
    <w:rsid w:val="0D8E3DA1"/>
    <w:rsid w:val="0D97A715"/>
    <w:rsid w:val="0D97ADFB"/>
    <w:rsid w:val="0DB70FB9"/>
    <w:rsid w:val="0DC8B176"/>
    <w:rsid w:val="0DED367F"/>
    <w:rsid w:val="0DEF3D0C"/>
    <w:rsid w:val="0DF8F1D7"/>
    <w:rsid w:val="0E0B1539"/>
    <w:rsid w:val="0E25F703"/>
    <w:rsid w:val="0E524A75"/>
    <w:rsid w:val="0E6491F1"/>
    <w:rsid w:val="0E7CE402"/>
    <w:rsid w:val="0EA9B4A4"/>
    <w:rsid w:val="0ED2CDF9"/>
    <w:rsid w:val="0F033E6D"/>
    <w:rsid w:val="0F059781"/>
    <w:rsid w:val="0F101C67"/>
    <w:rsid w:val="0F4D9E32"/>
    <w:rsid w:val="0F6C6F9C"/>
    <w:rsid w:val="0F72E5F3"/>
    <w:rsid w:val="0F72EF75"/>
    <w:rsid w:val="0F7BDC15"/>
    <w:rsid w:val="0FCAA312"/>
    <w:rsid w:val="101D7DDC"/>
    <w:rsid w:val="103100A0"/>
    <w:rsid w:val="105F792F"/>
    <w:rsid w:val="1069A644"/>
    <w:rsid w:val="10C73923"/>
    <w:rsid w:val="10D62280"/>
    <w:rsid w:val="110E5A27"/>
    <w:rsid w:val="110FC82E"/>
    <w:rsid w:val="114BDA9F"/>
    <w:rsid w:val="117424EA"/>
    <w:rsid w:val="1198B596"/>
    <w:rsid w:val="119E2DA8"/>
    <w:rsid w:val="11A8D61E"/>
    <w:rsid w:val="11C880A4"/>
    <w:rsid w:val="11ED699B"/>
    <w:rsid w:val="1209260E"/>
    <w:rsid w:val="12163529"/>
    <w:rsid w:val="1231FE1A"/>
    <w:rsid w:val="12494BA6"/>
    <w:rsid w:val="125A57F7"/>
    <w:rsid w:val="1271CE4A"/>
    <w:rsid w:val="12790AC2"/>
    <w:rsid w:val="129EF704"/>
    <w:rsid w:val="12A5EC45"/>
    <w:rsid w:val="12B058BB"/>
    <w:rsid w:val="12BB58CD"/>
    <w:rsid w:val="12CAE3F2"/>
    <w:rsid w:val="12EAED2A"/>
    <w:rsid w:val="132E3037"/>
    <w:rsid w:val="133756E2"/>
    <w:rsid w:val="13500EBB"/>
    <w:rsid w:val="135F1C0F"/>
    <w:rsid w:val="1365D25B"/>
    <w:rsid w:val="138AED3D"/>
    <w:rsid w:val="13941E1A"/>
    <w:rsid w:val="13B8FE46"/>
    <w:rsid w:val="13DABA86"/>
    <w:rsid w:val="13F81277"/>
    <w:rsid w:val="140FCC77"/>
    <w:rsid w:val="1472D399"/>
    <w:rsid w:val="1483C51C"/>
    <w:rsid w:val="14AFB81F"/>
    <w:rsid w:val="14BC8BBA"/>
    <w:rsid w:val="14FF338C"/>
    <w:rsid w:val="1561A0EA"/>
    <w:rsid w:val="15640B45"/>
    <w:rsid w:val="156D5B16"/>
    <w:rsid w:val="158CDF94"/>
    <w:rsid w:val="1592F7B6"/>
    <w:rsid w:val="15A7C867"/>
    <w:rsid w:val="15A7FBE4"/>
    <w:rsid w:val="15BB603D"/>
    <w:rsid w:val="160AD37C"/>
    <w:rsid w:val="1647FCC3"/>
    <w:rsid w:val="16486AA9"/>
    <w:rsid w:val="16C0A25E"/>
    <w:rsid w:val="17218E49"/>
    <w:rsid w:val="17380B96"/>
    <w:rsid w:val="1778D484"/>
    <w:rsid w:val="177D5171"/>
    <w:rsid w:val="177F53FD"/>
    <w:rsid w:val="1781F8F3"/>
    <w:rsid w:val="178F1A76"/>
    <w:rsid w:val="17B11E7F"/>
    <w:rsid w:val="17BD8F49"/>
    <w:rsid w:val="17C30944"/>
    <w:rsid w:val="18074A31"/>
    <w:rsid w:val="1829A2E8"/>
    <w:rsid w:val="18432C87"/>
    <w:rsid w:val="1847BA0E"/>
    <w:rsid w:val="185EE52E"/>
    <w:rsid w:val="186CCB4D"/>
    <w:rsid w:val="18766EDE"/>
    <w:rsid w:val="18992A2A"/>
    <w:rsid w:val="18A7CC55"/>
    <w:rsid w:val="18ACA899"/>
    <w:rsid w:val="19057B52"/>
    <w:rsid w:val="19089C84"/>
    <w:rsid w:val="19128E2F"/>
    <w:rsid w:val="1916EB87"/>
    <w:rsid w:val="1919EAD8"/>
    <w:rsid w:val="192B3381"/>
    <w:rsid w:val="19A124B0"/>
    <w:rsid w:val="19B1FE1A"/>
    <w:rsid w:val="19F45E35"/>
    <w:rsid w:val="1A1D88F5"/>
    <w:rsid w:val="1A5CB6D9"/>
    <w:rsid w:val="1A97414C"/>
    <w:rsid w:val="1AC0F988"/>
    <w:rsid w:val="1AD4CB44"/>
    <w:rsid w:val="1AFA992F"/>
    <w:rsid w:val="1B2AB700"/>
    <w:rsid w:val="1B2C8485"/>
    <w:rsid w:val="1B2CF599"/>
    <w:rsid w:val="1B2FA3BA"/>
    <w:rsid w:val="1B4022EE"/>
    <w:rsid w:val="1B5B4C4E"/>
    <w:rsid w:val="1B87E361"/>
    <w:rsid w:val="1B9146A5"/>
    <w:rsid w:val="1B91BD19"/>
    <w:rsid w:val="1BECC2CF"/>
    <w:rsid w:val="1C33BD69"/>
    <w:rsid w:val="1C3D7A40"/>
    <w:rsid w:val="1C46C905"/>
    <w:rsid w:val="1C76D889"/>
    <w:rsid w:val="1C98EC37"/>
    <w:rsid w:val="1CFF9C13"/>
    <w:rsid w:val="1D33CB88"/>
    <w:rsid w:val="1D50807F"/>
    <w:rsid w:val="1D5AF40D"/>
    <w:rsid w:val="1D5EA820"/>
    <w:rsid w:val="1DD2EE9A"/>
    <w:rsid w:val="1E0F4835"/>
    <w:rsid w:val="1E1C332D"/>
    <w:rsid w:val="1E509693"/>
    <w:rsid w:val="1E579976"/>
    <w:rsid w:val="1E660B34"/>
    <w:rsid w:val="1E82EBCE"/>
    <w:rsid w:val="1E9A8746"/>
    <w:rsid w:val="1EA9B73F"/>
    <w:rsid w:val="1EDD7E95"/>
    <w:rsid w:val="1F1B31F3"/>
    <w:rsid w:val="1F36DC04"/>
    <w:rsid w:val="1F431401"/>
    <w:rsid w:val="1F501F50"/>
    <w:rsid w:val="1F567B4B"/>
    <w:rsid w:val="1F5A5795"/>
    <w:rsid w:val="1F7AA7C4"/>
    <w:rsid w:val="1F8E4A26"/>
    <w:rsid w:val="1FF0A641"/>
    <w:rsid w:val="1FF0F23B"/>
    <w:rsid w:val="20050E5E"/>
    <w:rsid w:val="2017642E"/>
    <w:rsid w:val="20226F07"/>
    <w:rsid w:val="204EED48"/>
    <w:rsid w:val="205985DE"/>
    <w:rsid w:val="2068D65D"/>
    <w:rsid w:val="20726285"/>
    <w:rsid w:val="20A76685"/>
    <w:rsid w:val="20B36650"/>
    <w:rsid w:val="20BC0EE8"/>
    <w:rsid w:val="20C5540D"/>
    <w:rsid w:val="20C5E17D"/>
    <w:rsid w:val="20D1EC6E"/>
    <w:rsid w:val="2100EB97"/>
    <w:rsid w:val="2107DDE4"/>
    <w:rsid w:val="2107E61C"/>
    <w:rsid w:val="2131E459"/>
    <w:rsid w:val="214CEA2C"/>
    <w:rsid w:val="216202B9"/>
    <w:rsid w:val="2172317C"/>
    <w:rsid w:val="2184203A"/>
    <w:rsid w:val="2189F820"/>
    <w:rsid w:val="21D0CC42"/>
    <w:rsid w:val="222A7307"/>
    <w:rsid w:val="22393C6B"/>
    <w:rsid w:val="224374D0"/>
    <w:rsid w:val="224B8023"/>
    <w:rsid w:val="22543C07"/>
    <w:rsid w:val="227B25BB"/>
    <w:rsid w:val="227BBBEA"/>
    <w:rsid w:val="22988595"/>
    <w:rsid w:val="22B50BED"/>
    <w:rsid w:val="22C65C68"/>
    <w:rsid w:val="23028D51"/>
    <w:rsid w:val="23193F9C"/>
    <w:rsid w:val="2355614A"/>
    <w:rsid w:val="235A1C4F"/>
    <w:rsid w:val="2372DA38"/>
    <w:rsid w:val="238DD5C9"/>
    <w:rsid w:val="23AD1523"/>
    <w:rsid w:val="23CCF27E"/>
    <w:rsid w:val="23D6E92B"/>
    <w:rsid w:val="242ED736"/>
    <w:rsid w:val="2438237A"/>
    <w:rsid w:val="2459FBBB"/>
    <w:rsid w:val="24787519"/>
    <w:rsid w:val="24878BA2"/>
    <w:rsid w:val="2490D008"/>
    <w:rsid w:val="2491E156"/>
    <w:rsid w:val="249A5632"/>
    <w:rsid w:val="250AD7ED"/>
    <w:rsid w:val="250D89D3"/>
    <w:rsid w:val="2512E594"/>
    <w:rsid w:val="25516780"/>
    <w:rsid w:val="25720176"/>
    <w:rsid w:val="2573B809"/>
    <w:rsid w:val="260CB632"/>
    <w:rsid w:val="26311301"/>
    <w:rsid w:val="2646C55A"/>
    <w:rsid w:val="266EE6C9"/>
    <w:rsid w:val="2697B1C0"/>
    <w:rsid w:val="26C3CBAB"/>
    <w:rsid w:val="26FB63F3"/>
    <w:rsid w:val="271B8FB4"/>
    <w:rsid w:val="27211297"/>
    <w:rsid w:val="279B38B1"/>
    <w:rsid w:val="27A7F4A7"/>
    <w:rsid w:val="27E45D95"/>
    <w:rsid w:val="27F8686E"/>
    <w:rsid w:val="2823AB7A"/>
    <w:rsid w:val="285D002D"/>
    <w:rsid w:val="28B03A6F"/>
    <w:rsid w:val="28C773F0"/>
    <w:rsid w:val="28CFE734"/>
    <w:rsid w:val="28D64028"/>
    <w:rsid w:val="290ED926"/>
    <w:rsid w:val="290FD6F1"/>
    <w:rsid w:val="29820C72"/>
    <w:rsid w:val="29C411B6"/>
    <w:rsid w:val="29D56EE9"/>
    <w:rsid w:val="2A56F896"/>
    <w:rsid w:val="2B307857"/>
    <w:rsid w:val="2B41EFB4"/>
    <w:rsid w:val="2BA3ABF5"/>
    <w:rsid w:val="2C34DEF9"/>
    <w:rsid w:val="2C3B2521"/>
    <w:rsid w:val="2C42E22D"/>
    <w:rsid w:val="2CCDC4A2"/>
    <w:rsid w:val="2CE2764C"/>
    <w:rsid w:val="2CF77B9C"/>
    <w:rsid w:val="2D0513EC"/>
    <w:rsid w:val="2D27C07A"/>
    <w:rsid w:val="2D2F845E"/>
    <w:rsid w:val="2D32C002"/>
    <w:rsid w:val="2D3C41E9"/>
    <w:rsid w:val="2D4064C4"/>
    <w:rsid w:val="2D5639E1"/>
    <w:rsid w:val="2D5DCB40"/>
    <w:rsid w:val="2D722DFA"/>
    <w:rsid w:val="2D76DE2A"/>
    <w:rsid w:val="2D7861DA"/>
    <w:rsid w:val="2DA1FA1B"/>
    <w:rsid w:val="2DB7EC0A"/>
    <w:rsid w:val="2DCAA253"/>
    <w:rsid w:val="2E07B3ED"/>
    <w:rsid w:val="2E0B4E85"/>
    <w:rsid w:val="2E0B5045"/>
    <w:rsid w:val="2E14C674"/>
    <w:rsid w:val="2E2274D8"/>
    <w:rsid w:val="2E88CC6E"/>
    <w:rsid w:val="2E8E0D4E"/>
    <w:rsid w:val="2E992159"/>
    <w:rsid w:val="2EA78E08"/>
    <w:rsid w:val="2EFA1D28"/>
    <w:rsid w:val="2F5AFEB4"/>
    <w:rsid w:val="2F6AC9D7"/>
    <w:rsid w:val="2F975CE6"/>
    <w:rsid w:val="2FD82499"/>
    <w:rsid w:val="302EB6CB"/>
    <w:rsid w:val="3035AA97"/>
    <w:rsid w:val="30564D0D"/>
    <w:rsid w:val="3067B6B5"/>
    <w:rsid w:val="3070982E"/>
    <w:rsid w:val="30717C1F"/>
    <w:rsid w:val="307FB956"/>
    <w:rsid w:val="30889737"/>
    <w:rsid w:val="3093F33A"/>
    <w:rsid w:val="30D25058"/>
    <w:rsid w:val="30E85942"/>
    <w:rsid w:val="30FECB95"/>
    <w:rsid w:val="314CB3D5"/>
    <w:rsid w:val="3156831A"/>
    <w:rsid w:val="315B17D5"/>
    <w:rsid w:val="316B3ADE"/>
    <w:rsid w:val="3175067D"/>
    <w:rsid w:val="317EA7BB"/>
    <w:rsid w:val="3187E1F4"/>
    <w:rsid w:val="318D250E"/>
    <w:rsid w:val="318EB51B"/>
    <w:rsid w:val="3190E5DD"/>
    <w:rsid w:val="31B0282D"/>
    <w:rsid w:val="31C189D5"/>
    <w:rsid w:val="31DCAD84"/>
    <w:rsid w:val="32312A21"/>
    <w:rsid w:val="3240324F"/>
    <w:rsid w:val="3246A132"/>
    <w:rsid w:val="325E1F30"/>
    <w:rsid w:val="32839DA1"/>
    <w:rsid w:val="32884FA2"/>
    <w:rsid w:val="32A451E6"/>
    <w:rsid w:val="32ACB2BA"/>
    <w:rsid w:val="32FC5167"/>
    <w:rsid w:val="332C0CCE"/>
    <w:rsid w:val="335109BE"/>
    <w:rsid w:val="33675685"/>
    <w:rsid w:val="3379A1DA"/>
    <w:rsid w:val="33D6AB6F"/>
    <w:rsid w:val="33DD7B6D"/>
    <w:rsid w:val="33FA76A5"/>
    <w:rsid w:val="342CDA2D"/>
    <w:rsid w:val="34553E4F"/>
    <w:rsid w:val="34798C3C"/>
    <w:rsid w:val="34BFF023"/>
    <w:rsid w:val="34CD2A88"/>
    <w:rsid w:val="350BEB06"/>
    <w:rsid w:val="350CDFAD"/>
    <w:rsid w:val="354D12AC"/>
    <w:rsid w:val="354D4AE0"/>
    <w:rsid w:val="35549F24"/>
    <w:rsid w:val="3557A3D8"/>
    <w:rsid w:val="35671AEE"/>
    <w:rsid w:val="357C4166"/>
    <w:rsid w:val="3584EF96"/>
    <w:rsid w:val="358C42AC"/>
    <w:rsid w:val="35A768AE"/>
    <w:rsid w:val="35DF00F1"/>
    <w:rsid w:val="35F7E738"/>
    <w:rsid w:val="3609752A"/>
    <w:rsid w:val="361280B8"/>
    <w:rsid w:val="36521D6D"/>
    <w:rsid w:val="365DD6E0"/>
    <w:rsid w:val="3692E097"/>
    <w:rsid w:val="3694AD44"/>
    <w:rsid w:val="36ACD221"/>
    <w:rsid w:val="36B48EF1"/>
    <w:rsid w:val="36C3A93D"/>
    <w:rsid w:val="36E0A244"/>
    <w:rsid w:val="372271B9"/>
    <w:rsid w:val="37410A53"/>
    <w:rsid w:val="37438AD4"/>
    <w:rsid w:val="376E393B"/>
    <w:rsid w:val="37832698"/>
    <w:rsid w:val="378351DD"/>
    <w:rsid w:val="37F3BA48"/>
    <w:rsid w:val="380D943B"/>
    <w:rsid w:val="381A2C0F"/>
    <w:rsid w:val="381CD248"/>
    <w:rsid w:val="3831D358"/>
    <w:rsid w:val="384482F5"/>
    <w:rsid w:val="38C3F75C"/>
    <w:rsid w:val="38DD60F0"/>
    <w:rsid w:val="38EF86B3"/>
    <w:rsid w:val="392AD142"/>
    <w:rsid w:val="39A65D96"/>
    <w:rsid w:val="39DFC681"/>
    <w:rsid w:val="39F3E7E6"/>
    <w:rsid w:val="3A03EA20"/>
    <w:rsid w:val="3A0C7A26"/>
    <w:rsid w:val="3A2D6394"/>
    <w:rsid w:val="3AE04D16"/>
    <w:rsid w:val="3AFD1EDB"/>
    <w:rsid w:val="3B4B9E5B"/>
    <w:rsid w:val="3BA20619"/>
    <w:rsid w:val="3BC71358"/>
    <w:rsid w:val="3BF9AA23"/>
    <w:rsid w:val="3C126DDF"/>
    <w:rsid w:val="3C1ABFDD"/>
    <w:rsid w:val="3C3169B0"/>
    <w:rsid w:val="3CA2F7E9"/>
    <w:rsid w:val="3CA902EF"/>
    <w:rsid w:val="3CB6B8F8"/>
    <w:rsid w:val="3CBBC8DB"/>
    <w:rsid w:val="3CBF0958"/>
    <w:rsid w:val="3CD69CEC"/>
    <w:rsid w:val="3CDB51F9"/>
    <w:rsid w:val="3CDC5EB4"/>
    <w:rsid w:val="3D36DB45"/>
    <w:rsid w:val="3D4AD5EB"/>
    <w:rsid w:val="3D943300"/>
    <w:rsid w:val="3DE81E45"/>
    <w:rsid w:val="3DEE7384"/>
    <w:rsid w:val="3E6A9F92"/>
    <w:rsid w:val="3E6BF199"/>
    <w:rsid w:val="3E867DA4"/>
    <w:rsid w:val="3EB1FFA1"/>
    <w:rsid w:val="3ED6D8D1"/>
    <w:rsid w:val="3F66BD6E"/>
    <w:rsid w:val="3F82781A"/>
    <w:rsid w:val="3FB7F3C2"/>
    <w:rsid w:val="3FCB0A81"/>
    <w:rsid w:val="3FE2461E"/>
    <w:rsid w:val="3FED80ED"/>
    <w:rsid w:val="40120038"/>
    <w:rsid w:val="405073AE"/>
    <w:rsid w:val="40543503"/>
    <w:rsid w:val="4064ACD3"/>
    <w:rsid w:val="40659F23"/>
    <w:rsid w:val="4068CE3D"/>
    <w:rsid w:val="40CD283F"/>
    <w:rsid w:val="40D7BE91"/>
    <w:rsid w:val="40DA11B0"/>
    <w:rsid w:val="40F04C9B"/>
    <w:rsid w:val="410E4B45"/>
    <w:rsid w:val="41159998"/>
    <w:rsid w:val="41203EFC"/>
    <w:rsid w:val="412D58FF"/>
    <w:rsid w:val="414962BC"/>
    <w:rsid w:val="416987E1"/>
    <w:rsid w:val="4180EB97"/>
    <w:rsid w:val="41811377"/>
    <w:rsid w:val="41B096DC"/>
    <w:rsid w:val="41C9B059"/>
    <w:rsid w:val="41F8D454"/>
    <w:rsid w:val="4208C38D"/>
    <w:rsid w:val="4216E3D5"/>
    <w:rsid w:val="422EDB5B"/>
    <w:rsid w:val="425F6D1B"/>
    <w:rsid w:val="427DECE2"/>
    <w:rsid w:val="429AFFF0"/>
    <w:rsid w:val="42DFE764"/>
    <w:rsid w:val="42EE7BBF"/>
    <w:rsid w:val="4316436C"/>
    <w:rsid w:val="432FE6BF"/>
    <w:rsid w:val="4350F19E"/>
    <w:rsid w:val="436BC130"/>
    <w:rsid w:val="436E8B38"/>
    <w:rsid w:val="436FA824"/>
    <w:rsid w:val="43881177"/>
    <w:rsid w:val="438F5942"/>
    <w:rsid w:val="439168F4"/>
    <w:rsid w:val="43958DE8"/>
    <w:rsid w:val="439778FF"/>
    <w:rsid w:val="440C5368"/>
    <w:rsid w:val="441524A9"/>
    <w:rsid w:val="44201079"/>
    <w:rsid w:val="4438AA52"/>
    <w:rsid w:val="444ECCD3"/>
    <w:rsid w:val="44649C2C"/>
    <w:rsid w:val="446FE89A"/>
    <w:rsid w:val="44716249"/>
    <w:rsid w:val="44790C9A"/>
    <w:rsid w:val="448235FA"/>
    <w:rsid w:val="449E95DC"/>
    <w:rsid w:val="44A3F33F"/>
    <w:rsid w:val="44C386C1"/>
    <w:rsid w:val="44D050E4"/>
    <w:rsid w:val="44ED377E"/>
    <w:rsid w:val="4508E924"/>
    <w:rsid w:val="45271D35"/>
    <w:rsid w:val="459D3C34"/>
    <w:rsid w:val="45B3F4C7"/>
    <w:rsid w:val="45CD804E"/>
    <w:rsid w:val="45F844BE"/>
    <w:rsid w:val="460377E4"/>
    <w:rsid w:val="461E8832"/>
    <w:rsid w:val="4623EACC"/>
    <w:rsid w:val="4633008B"/>
    <w:rsid w:val="465857E2"/>
    <w:rsid w:val="465CE094"/>
    <w:rsid w:val="4669888E"/>
    <w:rsid w:val="46851A3E"/>
    <w:rsid w:val="469F48C8"/>
    <w:rsid w:val="46D2BEF6"/>
    <w:rsid w:val="4700F953"/>
    <w:rsid w:val="471DD425"/>
    <w:rsid w:val="47200A7F"/>
    <w:rsid w:val="47356019"/>
    <w:rsid w:val="4739328D"/>
    <w:rsid w:val="474FE134"/>
    <w:rsid w:val="475B5CA3"/>
    <w:rsid w:val="4762F441"/>
    <w:rsid w:val="4763559C"/>
    <w:rsid w:val="47AA7D0C"/>
    <w:rsid w:val="47BC2100"/>
    <w:rsid w:val="47BD1287"/>
    <w:rsid w:val="47BFA6FD"/>
    <w:rsid w:val="47C337BF"/>
    <w:rsid w:val="483CA846"/>
    <w:rsid w:val="4844C1E2"/>
    <w:rsid w:val="4856D95F"/>
    <w:rsid w:val="48962916"/>
    <w:rsid w:val="48DD99A0"/>
    <w:rsid w:val="48EC8671"/>
    <w:rsid w:val="4903E1A0"/>
    <w:rsid w:val="49138068"/>
    <w:rsid w:val="4925572C"/>
    <w:rsid w:val="494AFF01"/>
    <w:rsid w:val="49719F07"/>
    <w:rsid w:val="49873329"/>
    <w:rsid w:val="49932FDC"/>
    <w:rsid w:val="49E7ADE1"/>
    <w:rsid w:val="49EC1837"/>
    <w:rsid w:val="49FEAA35"/>
    <w:rsid w:val="49FFD5E9"/>
    <w:rsid w:val="4A151394"/>
    <w:rsid w:val="4A1E8D7C"/>
    <w:rsid w:val="4AA6FC05"/>
    <w:rsid w:val="4AD0AEBA"/>
    <w:rsid w:val="4AEB0E58"/>
    <w:rsid w:val="4AFACDA1"/>
    <w:rsid w:val="4AFE7BC6"/>
    <w:rsid w:val="4B2C8C85"/>
    <w:rsid w:val="4B407030"/>
    <w:rsid w:val="4B7FE50C"/>
    <w:rsid w:val="4B89CB8A"/>
    <w:rsid w:val="4B97715C"/>
    <w:rsid w:val="4BAE50E6"/>
    <w:rsid w:val="4BDABE80"/>
    <w:rsid w:val="4C01858D"/>
    <w:rsid w:val="4C082D31"/>
    <w:rsid w:val="4C111809"/>
    <w:rsid w:val="4C60C585"/>
    <w:rsid w:val="4C6781BA"/>
    <w:rsid w:val="4C6C5083"/>
    <w:rsid w:val="4C74ACCE"/>
    <w:rsid w:val="4C85CD42"/>
    <w:rsid w:val="4D101019"/>
    <w:rsid w:val="4D28B167"/>
    <w:rsid w:val="4D297545"/>
    <w:rsid w:val="4DC8ED2C"/>
    <w:rsid w:val="4E0CA41F"/>
    <w:rsid w:val="4E28F864"/>
    <w:rsid w:val="4E33EB16"/>
    <w:rsid w:val="4E3C51C9"/>
    <w:rsid w:val="4E764015"/>
    <w:rsid w:val="4E8E50AA"/>
    <w:rsid w:val="4EC2DC1D"/>
    <w:rsid w:val="4ED989E6"/>
    <w:rsid w:val="4EE896E6"/>
    <w:rsid w:val="4EE910BD"/>
    <w:rsid w:val="4EF848CD"/>
    <w:rsid w:val="4F1B4B85"/>
    <w:rsid w:val="4F401EAC"/>
    <w:rsid w:val="4F4DB879"/>
    <w:rsid w:val="4F55804E"/>
    <w:rsid w:val="4F56F318"/>
    <w:rsid w:val="4F6081CE"/>
    <w:rsid w:val="4F75DB80"/>
    <w:rsid w:val="4F8AC443"/>
    <w:rsid w:val="4F8E2A52"/>
    <w:rsid w:val="4F9181DB"/>
    <w:rsid w:val="4F9F8E86"/>
    <w:rsid w:val="4FB7AA2A"/>
    <w:rsid w:val="4FBADF0D"/>
    <w:rsid w:val="4FE3376B"/>
    <w:rsid w:val="4FF3612E"/>
    <w:rsid w:val="501A55E3"/>
    <w:rsid w:val="5042EA56"/>
    <w:rsid w:val="5050620C"/>
    <w:rsid w:val="5072A239"/>
    <w:rsid w:val="50776144"/>
    <w:rsid w:val="50967FAD"/>
    <w:rsid w:val="50B06B93"/>
    <w:rsid w:val="50C39420"/>
    <w:rsid w:val="50EA203B"/>
    <w:rsid w:val="5101C582"/>
    <w:rsid w:val="514B148C"/>
    <w:rsid w:val="514BC68A"/>
    <w:rsid w:val="5151A197"/>
    <w:rsid w:val="519534EE"/>
    <w:rsid w:val="51E061EB"/>
    <w:rsid w:val="521C9563"/>
    <w:rsid w:val="521E699A"/>
    <w:rsid w:val="523FC0CD"/>
    <w:rsid w:val="52BCB442"/>
    <w:rsid w:val="52C9E213"/>
    <w:rsid w:val="53115F34"/>
    <w:rsid w:val="5360AC41"/>
    <w:rsid w:val="5379BE18"/>
    <w:rsid w:val="5387E905"/>
    <w:rsid w:val="5392560F"/>
    <w:rsid w:val="53959C37"/>
    <w:rsid w:val="539A9BC5"/>
    <w:rsid w:val="539D3F41"/>
    <w:rsid w:val="53A23F6F"/>
    <w:rsid w:val="53DFF40B"/>
    <w:rsid w:val="54158208"/>
    <w:rsid w:val="541C4AB3"/>
    <w:rsid w:val="5447FB74"/>
    <w:rsid w:val="544C9756"/>
    <w:rsid w:val="544D005B"/>
    <w:rsid w:val="545C3FC7"/>
    <w:rsid w:val="548D8D35"/>
    <w:rsid w:val="54A6B30B"/>
    <w:rsid w:val="54DC08C4"/>
    <w:rsid w:val="55015331"/>
    <w:rsid w:val="55042213"/>
    <w:rsid w:val="559AAD11"/>
    <w:rsid w:val="55A77E72"/>
    <w:rsid w:val="55ACABE6"/>
    <w:rsid w:val="55B349D6"/>
    <w:rsid w:val="55B5D2BE"/>
    <w:rsid w:val="561C4D94"/>
    <w:rsid w:val="56427372"/>
    <w:rsid w:val="5654A0C1"/>
    <w:rsid w:val="56B89A9B"/>
    <w:rsid w:val="56D3FC0C"/>
    <w:rsid w:val="56F2608C"/>
    <w:rsid w:val="56FACF4D"/>
    <w:rsid w:val="5749B320"/>
    <w:rsid w:val="57C62D86"/>
    <w:rsid w:val="57DFE2A3"/>
    <w:rsid w:val="582D3CC4"/>
    <w:rsid w:val="587298B0"/>
    <w:rsid w:val="58B7E924"/>
    <w:rsid w:val="59247252"/>
    <w:rsid w:val="59271357"/>
    <w:rsid w:val="593EE37A"/>
    <w:rsid w:val="594428D6"/>
    <w:rsid w:val="5946E69E"/>
    <w:rsid w:val="595B9D07"/>
    <w:rsid w:val="5963CCB4"/>
    <w:rsid w:val="596A9E2E"/>
    <w:rsid w:val="59A4013C"/>
    <w:rsid w:val="59DF3D4B"/>
    <w:rsid w:val="5A00212A"/>
    <w:rsid w:val="5A1D780F"/>
    <w:rsid w:val="5A1F4E61"/>
    <w:rsid w:val="5A2697BC"/>
    <w:rsid w:val="5A311F9A"/>
    <w:rsid w:val="5A34AFC8"/>
    <w:rsid w:val="5A39BACF"/>
    <w:rsid w:val="5A3E0A7C"/>
    <w:rsid w:val="5A4DE2B4"/>
    <w:rsid w:val="5A7BE422"/>
    <w:rsid w:val="5A85E503"/>
    <w:rsid w:val="5A9F9199"/>
    <w:rsid w:val="5AAC9212"/>
    <w:rsid w:val="5AC82D47"/>
    <w:rsid w:val="5AE946CD"/>
    <w:rsid w:val="5AFD2BFA"/>
    <w:rsid w:val="5B06B822"/>
    <w:rsid w:val="5B30EE71"/>
    <w:rsid w:val="5B3E1AA4"/>
    <w:rsid w:val="5B4A93F4"/>
    <w:rsid w:val="5B9E69E4"/>
    <w:rsid w:val="5BE354C2"/>
    <w:rsid w:val="5C00CE30"/>
    <w:rsid w:val="5C088CCC"/>
    <w:rsid w:val="5C25500A"/>
    <w:rsid w:val="5C262A26"/>
    <w:rsid w:val="5C30B275"/>
    <w:rsid w:val="5C9AA855"/>
    <w:rsid w:val="5CA7F450"/>
    <w:rsid w:val="5CA8EB69"/>
    <w:rsid w:val="5CCF7756"/>
    <w:rsid w:val="5D1B4FE4"/>
    <w:rsid w:val="5D7791A8"/>
    <w:rsid w:val="5D7BF4AD"/>
    <w:rsid w:val="5DF324BD"/>
    <w:rsid w:val="5DF7C293"/>
    <w:rsid w:val="5E125AF9"/>
    <w:rsid w:val="5E1681CD"/>
    <w:rsid w:val="5E27D721"/>
    <w:rsid w:val="5E35B316"/>
    <w:rsid w:val="5E53A1F7"/>
    <w:rsid w:val="5E71A706"/>
    <w:rsid w:val="5EBBB152"/>
    <w:rsid w:val="5F155DC6"/>
    <w:rsid w:val="5F6D2C77"/>
    <w:rsid w:val="5F7D5A42"/>
    <w:rsid w:val="5F8C7C51"/>
    <w:rsid w:val="5F9D028E"/>
    <w:rsid w:val="60008018"/>
    <w:rsid w:val="6016D4EE"/>
    <w:rsid w:val="603C234E"/>
    <w:rsid w:val="603C3E90"/>
    <w:rsid w:val="60529EC3"/>
    <w:rsid w:val="6059B03E"/>
    <w:rsid w:val="60D05335"/>
    <w:rsid w:val="61154323"/>
    <w:rsid w:val="6137DE7C"/>
    <w:rsid w:val="6146A468"/>
    <w:rsid w:val="6149AD05"/>
    <w:rsid w:val="61AD2267"/>
    <w:rsid w:val="61CE1AF4"/>
    <w:rsid w:val="61D0AAB5"/>
    <w:rsid w:val="6226FBBF"/>
    <w:rsid w:val="626EAD97"/>
    <w:rsid w:val="62B6870D"/>
    <w:rsid w:val="63071522"/>
    <w:rsid w:val="631B0E40"/>
    <w:rsid w:val="631E784E"/>
    <w:rsid w:val="6343457B"/>
    <w:rsid w:val="63864485"/>
    <w:rsid w:val="638C893D"/>
    <w:rsid w:val="63AB10AD"/>
    <w:rsid w:val="63D1C73D"/>
    <w:rsid w:val="63DEF550"/>
    <w:rsid w:val="642D69AC"/>
    <w:rsid w:val="643B34C7"/>
    <w:rsid w:val="64513EFA"/>
    <w:rsid w:val="645CC1A1"/>
    <w:rsid w:val="6464AAA5"/>
    <w:rsid w:val="64799075"/>
    <w:rsid w:val="648EA92C"/>
    <w:rsid w:val="649D53C5"/>
    <w:rsid w:val="64BA9557"/>
    <w:rsid w:val="65201736"/>
    <w:rsid w:val="655B765F"/>
    <w:rsid w:val="65644FEE"/>
    <w:rsid w:val="656C13DD"/>
    <w:rsid w:val="65D39635"/>
    <w:rsid w:val="65D900F5"/>
    <w:rsid w:val="6631C2AB"/>
    <w:rsid w:val="668D83F2"/>
    <w:rsid w:val="66A724B3"/>
    <w:rsid w:val="66B35257"/>
    <w:rsid w:val="66BB4457"/>
    <w:rsid w:val="67063CCC"/>
    <w:rsid w:val="671424F0"/>
    <w:rsid w:val="674F6D7F"/>
    <w:rsid w:val="676B2927"/>
    <w:rsid w:val="679A7178"/>
    <w:rsid w:val="67A059EA"/>
    <w:rsid w:val="67FF7FBC"/>
    <w:rsid w:val="681367F3"/>
    <w:rsid w:val="6825EBEE"/>
    <w:rsid w:val="68493193"/>
    <w:rsid w:val="687E8966"/>
    <w:rsid w:val="68A256FE"/>
    <w:rsid w:val="68D69571"/>
    <w:rsid w:val="68D6B67B"/>
    <w:rsid w:val="68DF4A0A"/>
    <w:rsid w:val="68DF6CBF"/>
    <w:rsid w:val="68F1482D"/>
    <w:rsid w:val="6900CEEA"/>
    <w:rsid w:val="69027330"/>
    <w:rsid w:val="69656640"/>
    <w:rsid w:val="699650E9"/>
    <w:rsid w:val="69E167F3"/>
    <w:rsid w:val="69FD2EE0"/>
    <w:rsid w:val="6A001248"/>
    <w:rsid w:val="6A0C4D1C"/>
    <w:rsid w:val="6A1C7D32"/>
    <w:rsid w:val="6A29E7AF"/>
    <w:rsid w:val="6A447E0D"/>
    <w:rsid w:val="6A4B77E6"/>
    <w:rsid w:val="6A50BF91"/>
    <w:rsid w:val="6A96B5D0"/>
    <w:rsid w:val="6AAF6C20"/>
    <w:rsid w:val="6AB5A418"/>
    <w:rsid w:val="6ACD90D9"/>
    <w:rsid w:val="6B52E713"/>
    <w:rsid w:val="6B5BB046"/>
    <w:rsid w:val="6B676ECC"/>
    <w:rsid w:val="6B710D98"/>
    <w:rsid w:val="6B7455BB"/>
    <w:rsid w:val="6BB4BBDE"/>
    <w:rsid w:val="6BD4FA0F"/>
    <w:rsid w:val="6BFEC509"/>
    <w:rsid w:val="6C23B926"/>
    <w:rsid w:val="6C364657"/>
    <w:rsid w:val="6C3C6F39"/>
    <w:rsid w:val="6CBE14B2"/>
    <w:rsid w:val="6CD1F4C1"/>
    <w:rsid w:val="6D5335C4"/>
    <w:rsid w:val="6D753BBC"/>
    <w:rsid w:val="6D8BD214"/>
    <w:rsid w:val="6DFEC14F"/>
    <w:rsid w:val="6E19F88F"/>
    <w:rsid w:val="6E378963"/>
    <w:rsid w:val="6E79E139"/>
    <w:rsid w:val="6EA1B8E9"/>
    <w:rsid w:val="6EADB91E"/>
    <w:rsid w:val="6EF0BACC"/>
    <w:rsid w:val="6F0FF91C"/>
    <w:rsid w:val="6F352777"/>
    <w:rsid w:val="6F4C1272"/>
    <w:rsid w:val="6FAAF938"/>
    <w:rsid w:val="6FD48717"/>
    <w:rsid w:val="6FE9B785"/>
    <w:rsid w:val="6FF29FFB"/>
    <w:rsid w:val="6FFE7D4C"/>
    <w:rsid w:val="7002CE61"/>
    <w:rsid w:val="7015F71B"/>
    <w:rsid w:val="70312E83"/>
    <w:rsid w:val="70350C75"/>
    <w:rsid w:val="70581ECA"/>
    <w:rsid w:val="7078269C"/>
    <w:rsid w:val="70B50C76"/>
    <w:rsid w:val="71016F56"/>
    <w:rsid w:val="7131DEFE"/>
    <w:rsid w:val="7141AC61"/>
    <w:rsid w:val="7141FE0E"/>
    <w:rsid w:val="7164BDCA"/>
    <w:rsid w:val="7169F87C"/>
    <w:rsid w:val="71999B2A"/>
    <w:rsid w:val="71A5E1AA"/>
    <w:rsid w:val="71AAF28B"/>
    <w:rsid w:val="71BF6059"/>
    <w:rsid w:val="71CAC416"/>
    <w:rsid w:val="71E9235D"/>
    <w:rsid w:val="71EEB86B"/>
    <w:rsid w:val="720D34A2"/>
    <w:rsid w:val="7229B7B8"/>
    <w:rsid w:val="727567B9"/>
    <w:rsid w:val="7277BFFE"/>
    <w:rsid w:val="727D6011"/>
    <w:rsid w:val="728ABB19"/>
    <w:rsid w:val="728B0633"/>
    <w:rsid w:val="728D6D45"/>
    <w:rsid w:val="72B4C3B4"/>
    <w:rsid w:val="72D11984"/>
    <w:rsid w:val="72E30D8F"/>
    <w:rsid w:val="7306AA6C"/>
    <w:rsid w:val="732F418C"/>
    <w:rsid w:val="73454FAF"/>
    <w:rsid w:val="734711A4"/>
    <w:rsid w:val="735F423B"/>
    <w:rsid w:val="7366E1F9"/>
    <w:rsid w:val="73C83C24"/>
    <w:rsid w:val="73F20061"/>
    <w:rsid w:val="73F4CF61"/>
    <w:rsid w:val="74127D58"/>
    <w:rsid w:val="7436D9F6"/>
    <w:rsid w:val="74375446"/>
    <w:rsid w:val="745288A8"/>
    <w:rsid w:val="7471514A"/>
    <w:rsid w:val="74F84CAD"/>
    <w:rsid w:val="751BE021"/>
    <w:rsid w:val="7534AE1D"/>
    <w:rsid w:val="7539EC35"/>
    <w:rsid w:val="7558F3E7"/>
    <w:rsid w:val="7560C780"/>
    <w:rsid w:val="75744261"/>
    <w:rsid w:val="757E8648"/>
    <w:rsid w:val="75B71195"/>
    <w:rsid w:val="75BF6EEE"/>
    <w:rsid w:val="75D47E28"/>
    <w:rsid w:val="75ECA12C"/>
    <w:rsid w:val="76202F9C"/>
    <w:rsid w:val="765884A7"/>
    <w:rsid w:val="7671F27C"/>
    <w:rsid w:val="7688478D"/>
    <w:rsid w:val="76ADFC99"/>
    <w:rsid w:val="76BB9102"/>
    <w:rsid w:val="76C77DA9"/>
    <w:rsid w:val="76FC686E"/>
    <w:rsid w:val="77225C0E"/>
    <w:rsid w:val="77229FDC"/>
    <w:rsid w:val="773CF986"/>
    <w:rsid w:val="7746344F"/>
    <w:rsid w:val="778536FA"/>
    <w:rsid w:val="77961857"/>
    <w:rsid w:val="77EFA85B"/>
    <w:rsid w:val="781890E1"/>
    <w:rsid w:val="78434790"/>
    <w:rsid w:val="784F2308"/>
    <w:rsid w:val="7851ABCD"/>
    <w:rsid w:val="78A215CA"/>
    <w:rsid w:val="78AAB92C"/>
    <w:rsid w:val="78B4C11F"/>
    <w:rsid w:val="78C8B4AE"/>
    <w:rsid w:val="790FF9DF"/>
    <w:rsid w:val="7918C4CE"/>
    <w:rsid w:val="7950C646"/>
    <w:rsid w:val="7987E5E6"/>
    <w:rsid w:val="798D0250"/>
    <w:rsid w:val="798F6BA9"/>
    <w:rsid w:val="799DD42B"/>
    <w:rsid w:val="79A2376E"/>
    <w:rsid w:val="79CF1D7C"/>
    <w:rsid w:val="79EB400F"/>
    <w:rsid w:val="7A1308CB"/>
    <w:rsid w:val="7A2E029F"/>
    <w:rsid w:val="7A2E1155"/>
    <w:rsid w:val="7A3845AE"/>
    <w:rsid w:val="7A69BBD5"/>
    <w:rsid w:val="7AF8053A"/>
    <w:rsid w:val="7B0C0FD1"/>
    <w:rsid w:val="7B3C970A"/>
    <w:rsid w:val="7B4F2DC1"/>
    <w:rsid w:val="7B9EA96E"/>
    <w:rsid w:val="7BA39BDB"/>
    <w:rsid w:val="7BB7435B"/>
    <w:rsid w:val="7BCFCA2A"/>
    <w:rsid w:val="7BF74ABE"/>
    <w:rsid w:val="7C10C65D"/>
    <w:rsid w:val="7C3CE09A"/>
    <w:rsid w:val="7C52C470"/>
    <w:rsid w:val="7C935027"/>
    <w:rsid w:val="7C9F12C1"/>
    <w:rsid w:val="7CA0C0C8"/>
    <w:rsid w:val="7CC4B7A1"/>
    <w:rsid w:val="7CD15DF1"/>
    <w:rsid w:val="7CD75CAC"/>
    <w:rsid w:val="7CE5E5D8"/>
    <w:rsid w:val="7CF5BDC9"/>
    <w:rsid w:val="7D190BC8"/>
    <w:rsid w:val="7D449FB3"/>
    <w:rsid w:val="7D4D8ED0"/>
    <w:rsid w:val="7D4F35B4"/>
    <w:rsid w:val="7D589C3F"/>
    <w:rsid w:val="7D98E51D"/>
    <w:rsid w:val="7DB26D41"/>
    <w:rsid w:val="7DBC64B4"/>
    <w:rsid w:val="7DBC7CF0"/>
    <w:rsid w:val="7DBFD6DF"/>
    <w:rsid w:val="7DEAA9F9"/>
    <w:rsid w:val="7DEE7CC1"/>
    <w:rsid w:val="7E1DF148"/>
    <w:rsid w:val="7E41D84F"/>
    <w:rsid w:val="7E4AD1A2"/>
    <w:rsid w:val="7E5902B2"/>
    <w:rsid w:val="7E6BC9CC"/>
    <w:rsid w:val="7E708B8C"/>
    <w:rsid w:val="7EBC42D5"/>
    <w:rsid w:val="7EC7A5CD"/>
    <w:rsid w:val="7EE011EA"/>
    <w:rsid w:val="7EF29C16"/>
    <w:rsid w:val="7F2C4023"/>
    <w:rsid w:val="7F67A1DD"/>
    <w:rsid w:val="7F6F178E"/>
    <w:rsid w:val="7F920FF4"/>
    <w:rsid w:val="7FA0B829"/>
    <w:rsid w:val="7FA9562B"/>
    <w:rsid w:val="7FB8317E"/>
    <w:rsid w:val="7FB9B8E4"/>
    <w:rsid w:val="7FD1C666"/>
    <w:rsid w:val="7FDD9403"/>
    <w:rsid w:val="7FE08983"/>
    <w:rsid w:val="7FE6A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DD73A"/>
  <w15:chartTrackingRefBased/>
  <w15:docId w15:val="{470332F6-8A51-47F4-A25A-5578FA00B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31D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3222D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3222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06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A1CA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1CAD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1CAD"/>
    <w:rPr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1C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1CAD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535F0E"/>
    <w:rPr>
      <w:color w:val="0563C1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222D4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222D4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322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4792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4792"/>
    <w:rPr>
      <w:b/>
      <w:bCs/>
      <w:sz w:val="20"/>
      <w:szCs w:val="20"/>
      <w:lang w:val="en-US"/>
    </w:rPr>
  </w:style>
  <w:style w:type="character" w:customStyle="1" w:styleId="f1000-at-ignore">
    <w:name w:val="f1000-at-ignore"/>
    <w:basedOn w:val="Carpredefinitoparagrafo"/>
    <w:rsid w:val="000F7D92"/>
  </w:style>
  <w:style w:type="paragraph" w:customStyle="1" w:styleId="Default">
    <w:name w:val="Default"/>
    <w:rsid w:val="00DD25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31D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nfasicorsivo">
    <w:name w:val="Emphasis"/>
    <w:basedOn w:val="Carpredefinitoparagrafo"/>
    <w:uiPriority w:val="20"/>
    <w:qFormat/>
    <w:rsid w:val="00AB0DDB"/>
    <w:rPr>
      <w:i/>
      <w:iCs/>
    </w:rPr>
  </w:style>
  <w:style w:type="character" w:styleId="Enfasigrassetto">
    <w:name w:val="Strong"/>
    <w:basedOn w:val="Carpredefinitoparagrafo"/>
    <w:uiPriority w:val="22"/>
    <w:qFormat/>
    <w:rsid w:val="003E5C38"/>
    <w:rPr>
      <w:b/>
      <w:bCs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067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e">
    <w:name w:val="Revision"/>
    <w:hidden/>
    <w:uiPriority w:val="99"/>
    <w:semiHidden/>
    <w:rsid w:val="00484AE4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EA5819"/>
    <w:pPr>
      <w:ind w:left="720"/>
      <w:contextualSpacing/>
    </w:pPr>
  </w:style>
</w:styles>
</file>

<file path=word/tasks.xml><?xml version="1.0" encoding="utf-8"?>
<t:Tasks xmlns:t="http://schemas.microsoft.com/office/tasks/2019/documenttasks" xmlns:oel="http://schemas.microsoft.com/office/2019/extlst">
  <t:Task id="{EAA9BCDD-8C4A-4A93-8AC6-5C49E1903A2C}">
    <t:Anchor>
      <t:Comment id="1174529899"/>
    </t:Anchor>
    <t:History>
      <t:Event id="{8AE882E2-C41B-48F9-B188-7265AB128464}" time="2024-11-28T12:22:16.4Z">
        <t:Attribution userId="S::elena.anghileri@istituto-besta.it::ca1c3994-0306-4202-b609-400feadccf12" userProvider="AD" userName="Anghileri Elena"/>
        <t:Anchor>
          <t:Comment id="1699374415"/>
        </t:Anchor>
        <t:Create/>
      </t:Event>
      <t:Event id="{539188D7-9701-4C95-B7FA-E3C30826864E}" time="2024-11-28T12:22:16.4Z">
        <t:Attribution userId="S::elena.anghileri@istituto-besta.it::ca1c3994-0306-4202-b609-400feadccf12" userProvider="AD" userName="Anghileri Elena"/>
        <t:Anchor>
          <t:Comment id="1699374415"/>
        </t:Anchor>
        <t:Assign userId="S::Mariangela.Farinotti@istituto-besta.it::9ee43ea3-d7de-4761-9f06-7897addee1c4" userProvider="AD" userName="Farinotti Mariangela"/>
      </t:Event>
      <t:Event id="{986F1F02-862F-43D1-9C78-CC32594A9FBE}" time="2024-11-28T12:22:16.4Z">
        <t:Attribution userId="S::elena.anghileri@istituto-besta.it::ca1c3994-0306-4202-b609-400feadccf12" userProvider="AD" userName="Anghileri Elena"/>
        <t:Anchor>
          <t:Comment id="1699374415"/>
        </t:Anchor>
        <t:SetTitle title="se non fondamentale forse eviterei. @Farinotti Mariangela : PENSI POSSA ESSER UTILE?"/>
      </t:Event>
    </t:History>
  </t:Task>
  <t:Task id="{08661DF7-4D5A-4C4C-B385-F761819A7009}">
    <t:Anchor>
      <t:Comment id="2006013698"/>
    </t:Anchor>
    <t:History>
      <t:Event id="{5E53EAFC-BA60-4A32-9F42-0E82A28BD280}" time="2024-11-28T12:23:00.001Z">
        <t:Attribution userId="S::elena.anghileri@istituto-besta.it::ca1c3994-0306-4202-b609-400feadccf12" userProvider="AD" userName="Anghileri Elena"/>
        <t:Anchor>
          <t:Comment id="1550729907"/>
        </t:Anchor>
        <t:Create/>
      </t:Event>
      <t:Event id="{EF76071C-AA43-471B-A485-9D39D98C4548}" time="2024-11-28T12:23:00.001Z">
        <t:Attribution userId="S::elena.anghileri@istituto-besta.it::ca1c3994-0306-4202-b609-400feadccf12" userProvider="AD" userName="Anghileri Elena"/>
        <t:Anchor>
          <t:Comment id="1550729907"/>
        </t:Anchor>
        <t:Assign userId="S::Mariangela.Farinotti@istituto-besta.it::9ee43ea3-d7de-4761-9f06-7897addee1c4" userProvider="AD" userName="Farinotti Mariangela"/>
      </t:Event>
      <t:Event id="{9B18A0F2-4348-4119-9FC6-BE331FEB265E}" time="2024-11-28T12:23:00.001Z">
        <t:Attribution userId="S::elena.anghileri@istituto-besta.it::ca1c3994-0306-4202-b609-400feadccf12" userProvider="AD" userName="Anghileri Elena"/>
        <t:Anchor>
          <t:Comment id="1550729907"/>
        </t:Anchor>
        <t:SetTitle title="@Farinotti Mariangela - suggestion?"/>
      </t:Event>
    </t:History>
  </t:Task>
  <t:Task id="{D94B8E8C-F0AD-4632-94AB-E19C3CF67154}">
    <t:Anchor>
      <t:Comment id="1124363861"/>
    </t:Anchor>
    <t:History>
      <t:Event id="{3544A55D-0BCE-4D39-ACC2-C9242459D476}" time="2024-11-28T16:48:27.258Z">
        <t:Attribution userId="S::elena.anghileri@istituto-besta.it::ca1c3994-0306-4202-b609-400feadccf12" userProvider="AD" userName="Anghileri Elena"/>
        <t:Anchor>
          <t:Comment id="41200611"/>
        </t:Anchor>
        <t:Create/>
      </t:Event>
      <t:Event id="{07A96D3B-A6CB-46EA-9590-37E182DEEDA2}" time="2024-11-28T16:48:27.258Z">
        <t:Attribution userId="S::elena.anghileri@istituto-besta.it::ca1c3994-0306-4202-b609-400feadccf12" userProvider="AD" userName="Anghileri Elena"/>
        <t:Anchor>
          <t:Comment id="41200611"/>
        </t:Anchor>
        <t:Assign userId="S::alessia.marcassoli@istituto-besta.it::944acf1f-d542-4eaa-8a12-ebe71f975a72" userProvider="AD" userName="Marcassoli Alessia"/>
      </t:Event>
      <t:Event id="{F9088D72-D980-46E8-979D-D587AEC60F91}" time="2024-11-28T16:48:27.258Z">
        <t:Attribution userId="S::elena.anghileri@istituto-besta.it::ca1c3994-0306-4202-b609-400feadccf12" userProvider="AD" userName="Anghileri Elena"/>
        <t:Anchor>
          <t:Comment id="41200611"/>
        </t:Anchor>
        <t:SetTitle title="@Marcassoli Alessia ho modificato un pizzico-- prova a vedere se ti sembra ok"/>
      </t:Event>
    </t:History>
  </t:Task>
  <t:Task id="{15416D7C-A2B0-438D-9FD4-B936429D598C}">
    <t:Anchor>
      <t:Comment id="2119938981"/>
    </t:Anchor>
    <t:History>
      <t:Event id="{936EB538-61C2-4C0A-9192-02094B83501E}" time="2024-11-28T16:59:13.387Z">
        <t:Attribution userId="S::elena.anghileri@istituto-besta.it::ca1c3994-0306-4202-b609-400feadccf12" userProvider="AD" userName="Anghileri Elena"/>
        <t:Anchor>
          <t:Comment id="332729901"/>
        </t:Anchor>
        <t:Create/>
      </t:Event>
      <t:Event id="{55F8F344-9930-4185-996D-F33E8CC10615}" time="2024-11-28T16:59:13.387Z">
        <t:Attribution userId="S::elena.anghileri@istituto-besta.it::ca1c3994-0306-4202-b609-400feadccf12" userProvider="AD" userName="Anghileri Elena"/>
        <t:Anchor>
          <t:Comment id="332729901"/>
        </t:Anchor>
        <t:Assign userId="S::alessia.marcassoli@istituto-besta.it::944acf1f-d542-4eaa-8a12-ebe71f975a72" userProvider="AD" userName="Marcassoli Alessia"/>
      </t:Event>
      <t:Event id="{8C61C465-49AE-4A9B-8986-AE753456359D}" time="2024-11-28T16:59:13.387Z">
        <t:Attribution userId="S::elena.anghileri@istituto-besta.it::ca1c3994-0306-4202-b609-400feadccf12" userProvider="AD" userName="Anghileri Elena"/>
        <t:Anchor>
          <t:Comment id="332729901"/>
        </t:Anchor>
        <t:SetTitle title="modificato-  @Marcassoli Alessia : pensi sia utile pubblicare lista completa domande survey o forse redundant?"/>
      </t:Event>
    </t:History>
  </t:Task>
  <t:Task id="{6ABD63D8-76F6-4275-85BE-38D1DAFB7F03}">
    <t:Anchor>
      <t:Comment id="940594522"/>
    </t:Anchor>
    <t:History>
      <t:Event id="{5DA6247C-847F-4B69-AA3C-C3B4AB40243E}" time="2024-12-02T16:40:29.09Z">
        <t:Attribution userId="S::elena.anghileri@istituto-besta.it::ca1c3994-0306-4202-b609-400feadccf12" userProvider="AD" userName="Anghileri Elena"/>
        <t:Anchor>
          <t:Comment id="2002540776"/>
        </t:Anchor>
        <t:Create/>
      </t:Event>
      <t:Event id="{B3F097E7-8254-4591-8D66-7FF9E6E34DFF}" time="2024-12-02T16:40:29.09Z">
        <t:Attribution userId="S::elena.anghileri@istituto-besta.it::ca1c3994-0306-4202-b609-400feadccf12" userProvider="AD" userName="Anghileri Elena"/>
        <t:Anchor>
          <t:Comment id="2002540776"/>
        </t:Anchor>
        <t:Assign userId="S::Mariangela.Farinotti@istituto-besta.it::9ee43ea3-d7de-4761-9f06-7897addee1c4" userProvider="AD" userName="Farinotti Mariangela"/>
      </t:Event>
      <t:Event id="{5A1AB5F5-18BD-4D95-A40F-973856675432}" time="2024-12-02T16:40:29.09Z">
        <t:Attribution userId="S::elena.anghileri@istituto-besta.it::ca1c3994-0306-4202-b609-400feadccf12" userProvider="AD" userName="Anghileri Elena"/>
        <t:Anchor>
          <t:Comment id="2002540776"/>
        </t:Anchor>
        <t:SetTitle title="ok sentiamo feedback anche di @Farinotti Mariangela"/>
      </t:Event>
    </t:History>
  </t:Task>
  <t:Task id="{6FBB4E03-880C-45DC-BCD2-143D864E6FA4}">
    <t:Anchor>
      <t:Comment id="757254924"/>
    </t:Anchor>
    <t:History>
      <t:Event id="{0DFF3E8D-A91E-4E20-B34B-6EA0BC5505FA}" time="2024-12-03T18:26:03.016Z">
        <t:Attribution userId="S::elena.anghileri@istituto-besta.it::ca1c3994-0306-4202-b609-400feadccf12" userProvider="AD" userName="Anghileri Elena"/>
        <t:Anchor>
          <t:Comment id="1105117526"/>
        </t:Anchor>
        <t:Create/>
      </t:Event>
      <t:Event id="{BAEE150D-CC8D-47F4-906E-7AFD0E11C392}" time="2024-12-03T18:26:03.016Z">
        <t:Attribution userId="S::elena.anghileri@istituto-besta.it::ca1c3994-0306-4202-b609-400feadccf12" userProvider="AD" userName="Anghileri Elena"/>
        <t:Anchor>
          <t:Comment id="1105117526"/>
        </t:Anchor>
        <t:Assign userId="S::Mariangela.Farinotti@istituto-besta.it::9ee43ea3-d7de-4761-9f06-7897addee1c4" userProvider="AD" userName="Farinotti Mariangela"/>
      </t:Event>
      <t:Event id="{548C94A5-BA83-42D2-80A3-178CD4A47FCA}" time="2024-12-03T18:26:03.016Z">
        <t:Attribution userId="S::elena.anghileri@istituto-besta.it::ca1c3994-0306-4202-b609-400feadccf12" userProvider="AD" userName="Anghileri Elena"/>
        <t:Anchor>
          <t:Comment id="1105117526"/>
        </t:Anchor>
        <t:SetTitle title="@Farinotti Mariangela - che dici?"/>
      </t:Event>
    </t:History>
  </t:Task>
  <t:Task id="{887F94A7-ECFB-4998-9508-F8CED5A568C9}">
    <t:Anchor>
      <t:Comment id="318487233"/>
    </t:Anchor>
    <t:History>
      <t:Event id="{8059D3AA-82BC-4FFC-BEC5-28B23E06C636}" time="2024-12-12T17:36:32.476Z">
        <t:Attribution userId="S::elena.anghileri@istituto-besta.it::ca1c3994-0306-4202-b609-400feadccf12" userProvider="AD" userName="Anghileri Elena"/>
        <t:Anchor>
          <t:Comment id="318487233"/>
        </t:Anchor>
        <t:Create/>
      </t:Event>
      <t:Event id="{EA19727C-AFEC-4AE0-9F5D-04CB4C590526}" time="2024-12-12T17:36:32.476Z">
        <t:Attribution userId="S::elena.anghileri@istituto-besta.it::ca1c3994-0306-4202-b609-400feadccf12" userProvider="AD" userName="Anghileri Elena"/>
        <t:Anchor>
          <t:Comment id="318487233"/>
        </t:Anchor>
        <t:Assign userId="S::alessia.marcassoli@istituto-besta.it::944acf1f-d542-4eaa-8a12-ebe71f975a72" userProvider="AD" userName="Marcassoli Alessia"/>
      </t:Event>
      <t:Event id="{E2971041-8ACE-469E-874C-6C11385DFCD0}" time="2024-12-12T17:36:32.476Z">
        <t:Attribution userId="S::elena.anghileri@istituto-besta.it::ca1c3994-0306-4202-b609-400feadccf12" userProvider="AD" userName="Anghileri Elena"/>
        <t:Anchor>
          <t:Comment id="318487233"/>
        </t:Anchor>
        <t:SetTitle title="@Marcassoli Alessia  per abbreviazioni IRCCS,- da usare anche in tab che hai già fattto (ops!) forse userei: per BOLOGNA: ISNB (=Istituto di Scienze Neurologiche di Bologna); per ROMA: OPBG =Osp Pediatrico Bambin Gesù); IRE =ist Regina elena; per GENOVA…"/>
      </t:Event>
      <t:Event id="{BFA34EB4-CD74-4047-B319-26F26A35CBFF}" time="2024-12-22T14:18:00.699Z">
        <t:Attribution userId="S::elena.anghileri@istituto-besta.it::ca1c3994-0306-4202-b609-400feadccf12" userProvider="AD" userName="Anghileri Elena"/>
        <t:Progress percentComplete="100"/>
      </t:Event>
    </t:History>
  </t:Task>
  <t:Task id="{A79ED700-778F-4832-A266-A4BB9DA670EC}">
    <t:Anchor>
      <t:Comment id="588279870"/>
    </t:Anchor>
    <t:History>
      <t:Event id="{59B6D41F-237F-4EE3-BA45-0C8C0290F8BD}" time="2024-12-22T14:16:09.996Z">
        <t:Attribution userId="S::elena.anghileri@istituto-besta.it::ca1c3994-0306-4202-b609-400feadccf12" userProvider="AD" userName="Anghileri Elena"/>
        <t:Anchor>
          <t:Comment id="588279870"/>
        </t:Anchor>
        <t:Create/>
      </t:Event>
      <t:Event id="{17C0A053-12E0-4627-96D6-B652D8483591}" time="2024-12-22T14:16:09.996Z">
        <t:Attribution userId="S::elena.anghileri@istituto-besta.it::ca1c3994-0306-4202-b609-400feadccf12" userProvider="AD" userName="Anghileri Elena"/>
        <t:Anchor>
          <t:Comment id="588279870"/>
        </t:Anchor>
        <t:Assign userId="S::Mariangela.Farinotti@istituto-besta.it::9ee43ea3-d7de-4761-9f06-7897addee1c4" userProvider="AD" userName="Farinotti Mariangela"/>
      </t:Event>
      <t:Event id="{8F6EF1AF-7E63-411F-8DA0-3F23FDA1107A}" time="2024-12-22T14:16:09.996Z">
        <t:Attribution userId="S::elena.anghileri@istituto-besta.it::ca1c3994-0306-4202-b609-400feadccf12" userProvider="AD" userName="Anghileri Elena"/>
        <t:Anchor>
          <t:Comment id="588279870"/>
        </t:Anchor>
        <t:SetTitle title="@Marcassoli Alessia , @Farinotti Mariangela :  a. ha senso pensare di correlare num letti a numero outpatient? b. e fare correlazione fra numero letti (o outpatient) e numero specialisti disponbili?"/>
      </t:Event>
    </t:History>
  </t:Task>
  <t:Task id="{AB8FB1DB-3059-412B-8B77-7782C13FC2C8}">
    <t:Anchor>
      <t:Comment id="184597950"/>
    </t:Anchor>
    <t:History>
      <t:Event id="{D7732EE2-C713-4A4B-A239-EF7946781812}" time="2024-12-22T14:19:43.444Z">
        <t:Attribution userId="S::elena.anghileri@istituto-besta.it::ca1c3994-0306-4202-b609-400feadccf12" userProvider="AD" userName="Anghileri Elena"/>
        <t:Anchor>
          <t:Comment id="184597950"/>
        </t:Anchor>
        <t:Create/>
      </t:Event>
      <t:Event id="{136D4932-BC81-46B3-BD47-B8E4DE42A772}" time="2024-12-22T14:19:43.444Z">
        <t:Attribution userId="S::elena.anghileri@istituto-besta.it::ca1c3994-0306-4202-b609-400feadccf12" userProvider="AD" userName="Anghileri Elena"/>
        <t:Anchor>
          <t:Comment id="184597950"/>
        </t:Anchor>
        <t:Assign userId="S::alessia.marcassoli@istituto-besta.it::944acf1f-d542-4eaa-8a12-ebe71f975a72" userProvider="AD" userName="Marcassoli Alessia"/>
      </t:Event>
      <t:Event id="{8C9B1D7C-51E7-4301-BA24-DB248EFB60E1}" time="2024-12-22T14:19:43.444Z">
        <t:Attribution userId="S::elena.anghileri@istituto-besta.it::ca1c3994-0306-4202-b609-400feadccf12" userProvider="AD" userName="Anghileri Elena"/>
        <t:Anchor>
          <t:Comment id="184597950"/>
        </t:Anchor>
        <t:SetTitle title="@Marcassoli Alessia - per Tab 1: non è possibile fare istogramma con epilepsy/BT e BTE?  E' sicuro che S camillo abbia &quot;0&quot; outpatient?"/>
      </t:Event>
    </t:History>
  </t:Task>
  <t:Task id="{D4F1BF14-BE99-4132-B30A-C2DFB8B5A107}">
    <t:Anchor>
      <t:Comment id="449594128"/>
    </t:Anchor>
    <t:History>
      <t:Event id="{6392E765-F74E-40FF-996A-22A53524730F}" time="2024-12-22T14:30:59.015Z">
        <t:Attribution userId="S::elena.anghileri@istituto-besta.it::ca1c3994-0306-4202-b609-400feadccf12" userProvider="AD" userName="Anghileri Elena"/>
        <t:Anchor>
          <t:Comment id="449594128"/>
        </t:Anchor>
        <t:Create/>
      </t:Event>
      <t:Event id="{E5F45A69-98C2-46C5-8C12-EFF446C95EA0}" time="2024-12-22T14:30:59.015Z">
        <t:Attribution userId="S::elena.anghileri@istituto-besta.it::ca1c3994-0306-4202-b609-400feadccf12" userProvider="AD" userName="Anghileri Elena"/>
        <t:Anchor>
          <t:Comment id="449594128"/>
        </t:Anchor>
        <t:Assign userId="S::Mariangela.Farinotti@istituto-besta.it::9ee43ea3-d7de-4761-9f06-7897addee1c4" userProvider="AD" userName="Farinotti Mariangela"/>
      </t:Event>
      <t:Event id="{17C2F654-329D-46BD-8CA8-3706DEA47793}" time="2024-12-22T14:30:59.015Z">
        <t:Attribution userId="S::elena.anghileri@istituto-besta.it::ca1c3994-0306-4202-b609-400feadccf12" userProvider="AD" userName="Anghileri Elena"/>
        <t:Anchor>
          <t:Comment id="449594128"/>
        </t:Anchor>
        <t:SetTitle title="@Farinotti Mariangela - facciamo correlazione fra sample numbers e numero accessi (inpatient o outpt)?"/>
      </t:Event>
    </t:History>
  </t:Task>
  <t:Task id="{14D92407-ED61-49E3-B012-952A0B5E3BDA}">
    <t:Anchor>
      <t:Comment id="1390137688"/>
    </t:Anchor>
    <t:History>
      <t:Event id="{A0F32F08-ED59-4D3D-A49A-7F890833DF0F}" time="2024-12-22T14:30:59.015Z">
        <t:Attribution userId="S::elena.anghileri@istituto-besta.it::ca1c3994-0306-4202-b609-400feadccf12" userProvider="AD" userName="Anghileri Elena"/>
        <t:Anchor>
          <t:Comment id="1390137688"/>
        </t:Anchor>
        <t:Create/>
      </t:Event>
      <t:Event id="{CA0CC715-9148-40C2-BD3B-923F046D6E19}" time="2024-12-22T14:30:59.015Z">
        <t:Attribution userId="S::elena.anghileri@istituto-besta.it::ca1c3994-0306-4202-b609-400feadccf12" userProvider="AD" userName="Anghileri Elena"/>
        <t:Anchor>
          <t:Comment id="1390137688"/>
        </t:Anchor>
        <t:Assign userId="S::Mariangela.Farinotti@istituto-besta.it::9ee43ea3-d7de-4761-9f06-7897addee1c4" userProvider="AD" userName="Farinotti Mariangela"/>
      </t:Event>
      <t:Event id="{AF4B214C-B65F-4AAF-AB06-70DF18FBD3E4}" time="2024-12-22T14:30:59.015Z">
        <t:Attribution userId="S::elena.anghileri@istituto-besta.it::ca1c3994-0306-4202-b609-400feadccf12" userProvider="AD" userName="Anghileri Elena"/>
        <t:Anchor>
          <t:Comment id="1390137688"/>
        </t:Anchor>
        <t:SetTitle title="@Farinotti Mariangela - facciamo correlazione fra sample numbers e numero accessi (inpatient o outpt)?"/>
      </t:Event>
      <t:Event id="{A01D1F84-09C0-4BA3-8F33-2AA1322FED25}" time="2025-01-02T16:14:41.854Z">
        <t:Attribution userId="S::elena.anghileri@istituto-besta.it::ca1c3994-0306-4202-b609-400feadccf12" userProvider="AD" userName="Anghileri Elena"/>
        <t:Progress percentComplete="100"/>
      </t:Event>
    </t:History>
  </t:Task>
  <t:Task id="{6ADCD6A1-2F67-4778-A629-821BB125EB2B}">
    <t:Anchor>
      <t:Comment id="968966204"/>
    </t:Anchor>
    <t:History>
      <t:Event id="{3DE8CB10-7580-4F7A-AF74-7790F69080F0}" time="2025-01-02T17:06:13.739Z">
        <t:Attribution userId="S::elena.anghileri@istituto-besta.it::ca1c3994-0306-4202-b609-400feadccf12" userProvider="AD" userName="Anghileri Elena"/>
        <t:Anchor>
          <t:Comment id="968966204"/>
        </t:Anchor>
        <t:Create/>
      </t:Event>
      <t:Event id="{1DC079F2-95B6-45E5-B644-5F275F31E0E5}" time="2025-01-02T17:06:13.739Z">
        <t:Attribution userId="S::elena.anghileri@istituto-besta.it::ca1c3994-0306-4202-b609-400feadccf12" userProvider="AD" userName="Anghileri Elena"/>
        <t:Anchor>
          <t:Comment id="968966204"/>
        </t:Anchor>
        <t:Assign userId="S::alessia.marcassoli@istituto-besta.it::944acf1f-d542-4eaa-8a12-ebe71f975a72" userProvider="AD" userName="Marcassoli Alessia"/>
      </t:Event>
      <t:Event id="{1369A273-ACEC-481D-8F24-2A5FE831862C}" time="2025-01-02T17:06:13.739Z">
        <t:Attribution userId="S::elena.anghileri@istituto-besta.it::ca1c3994-0306-4202-b609-400feadccf12" userProvider="AD" userName="Anghileri Elena"/>
        <t:Anchor>
          <t:Comment id="968966204"/>
        </t:Anchor>
        <t:SetTitle title="@Marcassoli Alessia - non li trovo citati nel testo"/>
      </t:Event>
      <t:Event id="{64817069-67B7-433E-9796-6D17FCEE610D}" time="2025-01-02T17:06:18.767Z">
        <t:Attribution userId="S::elena.anghileri@istituto-besta.it::ca1c3994-0306-4202-b609-400feadccf12" userProvider="AD" userName="Anghileri Elena"/>
        <t:Progress percentComplete="100"/>
      </t:Event>
      <t:Event id="{9B17A4BA-DD8F-4037-99A5-78CF221F453E}" time="2025-01-02T17:06:25.156Z">
        <t:Attribution userId="S::elena.anghileri@istituto-besta.it::ca1c3994-0306-4202-b609-400feadccf12" userProvider="AD" userName="Anghileri Elena"/>
        <t:Progress percentComplete="0"/>
      </t:Event>
    </t:History>
  </t:Task>
  <t:Task id="{3729BDB3-069C-4A07-A787-DE324F991A47}">
    <t:Anchor>
      <t:Comment id="1474380463"/>
    </t:Anchor>
    <t:History>
      <t:Event id="{468BDF74-19EF-4D47-B269-98290E7E22B4}" time="2025-01-02T17:07:22.057Z">
        <t:Attribution userId="S::elena.anghileri@istituto-besta.it::ca1c3994-0306-4202-b609-400feadccf12" userProvider="AD" userName="Anghileri Elena"/>
        <t:Anchor>
          <t:Comment id="1474380463"/>
        </t:Anchor>
        <t:Create/>
      </t:Event>
      <t:Event id="{5F5CB16D-4AF0-4C73-98E5-BE13DFFC09BE}" time="2025-01-02T17:07:22.057Z">
        <t:Attribution userId="S::elena.anghileri@istituto-besta.it::ca1c3994-0306-4202-b609-400feadccf12" userProvider="AD" userName="Anghileri Elena"/>
        <t:Anchor>
          <t:Comment id="1474380463"/>
        </t:Anchor>
        <t:Assign userId="S::alessia.marcassoli@istituto-besta.it::944acf1f-d542-4eaa-8a12-ebe71f975a72" userProvider="AD" userName="Marcassoli Alessia"/>
      </t:Event>
      <t:Event id="{BBAB342E-9987-40E7-9C42-99796F90CEF3}" time="2025-01-02T17:07:22.057Z">
        <t:Attribution userId="S::elena.anghileri@istituto-besta.it::ca1c3994-0306-4202-b609-400feadccf12" userProvider="AD" userName="Anghileri Elena"/>
        <t:Anchor>
          <t:Comment id="1474380463"/>
        </t:Anchor>
        <t:SetTitle title="@Marcassoli Alessia - queste REf non le trovo citate nel testo...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0179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87a3df0957e141ff" Type="http://schemas.microsoft.com/office/2018/08/relationships/commentsExtensible" Target="commentsExtensible.xml"/><Relationship Id="Rb42fe3fa97434a75" Type="http://schemas.microsoft.com/office/2020/10/relationships/intelligence" Target="intelligence2.xml"/><Relationship Id="rId7" Type="http://schemas.openxmlformats.org/officeDocument/2006/relationships/theme" Target="theme/theme1.xml"/><Relationship Id="Rb6e160198b4d4c55" Type="http://schemas.microsoft.com/office/2019/05/relationships/documenttasks" Target="tasks.xml"/><Relationship Id="rId2" Type="http://schemas.openxmlformats.org/officeDocument/2006/relationships/styles" Target="styles.xml"/><Relationship Id="Ra3466a98db824982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genomix.it/genomics-precision-diagnostic/single-gene-analysis/mlp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57</Words>
  <Characters>9449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ileri Elena</dc:creator>
  <cp:keywords/>
  <dc:description/>
  <cp:lastModifiedBy>Anghileri Elena</cp:lastModifiedBy>
  <cp:revision>2</cp:revision>
  <dcterms:created xsi:type="dcterms:W3CDTF">2026-04-08T14:03:00Z</dcterms:created>
  <dcterms:modified xsi:type="dcterms:W3CDTF">2026-04-08T14:03:00Z</dcterms:modified>
</cp:coreProperties>
</file>